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99608578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AF285B" w14:textId="29D5C679" w:rsidR="00BC55E0" w:rsidRPr="00BC55E0" w:rsidRDefault="00BC55E0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BC55E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585EA485" w14:textId="77777777" w:rsidR="00BC55E0" w:rsidRDefault="00BC55E0">
          <w:pPr>
            <w:pStyle w:val="TOC2"/>
            <w:tabs>
              <w:tab w:val="right" w:leader="dot" w:pos="9016"/>
            </w:tabs>
          </w:pPr>
        </w:p>
        <w:p w14:paraId="540A356B" w14:textId="44039457" w:rsidR="00BC55E0" w:rsidRDefault="00BC55E0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r:id="rId5" w:anchor="_Toc101691759" w:history="1">
            <w:r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  Study flow diagram showing breakdown of sampling by post 3</w:t>
            </w:r>
            <w:r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rd</w:t>
            </w:r>
            <w:r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-dose (V3) and 4</w:t>
            </w:r>
            <w:r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th</w:t>
            </w:r>
            <w:r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-dose (V4), and infection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1691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B01EB1" w14:textId="0E081A6E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0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 Clinical characteristics in 586 infection-naïve transplant recipients by serostatus following 3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rd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primary vaccine dose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0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3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4D9642EB" w14:textId="3647A604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1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 Clinical characteristics associated with seroconversion following 3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rd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primary dose vaccinations in infection naïve transplant recipients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1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5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18920A50" w14:textId="6CB05EAB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2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2. Anti-S concentrations post-V3 in infection-naïve individuals by vaccine combination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2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6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35A269D8" w14:textId="3A7135A4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3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  Clinical characteristics associated with seropositivity following 4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th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primary dose vaccinations in infection-naïve transplant recipients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3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9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32C34196" w14:textId="79D046E9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4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. Proportion of infection-naïve transplant patients with seropositive status and anti-S concentrations post-V4 by vaccine type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4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0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07B7E13A" w14:textId="475C41F9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5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3.  Anti-S concentrations post-V3 and post-V4 in patients who seroconverted post-V2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5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1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3448175B" w14:textId="30C36A63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6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6.  Clinical characteristics in 54 infection-naïve transplant recipients by T-cell response following 4th vaccine dose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6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2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4CB4DB1E" w14:textId="6A500EB8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7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.  Multivariate analysis of clinical characteristics associated with T-cell response following 4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  <w:vertAlign w:val="superscript"/>
              </w:rPr>
              <w:t>th</w:t>
            </w:r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 primary dose vaccinations in infection naïve transplant recipients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7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4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5146FEAA" w14:textId="426EF4A4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8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4.  T-cell responses in 54 infection-naïve patients post-V4 by priming vaccine type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8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5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2BA4A7C3" w14:textId="5A45D420" w:rsidR="00BC55E0" w:rsidRDefault="00844E18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01691769" w:history="1">
            <w:r w:rsidR="00BC55E0" w:rsidRPr="00CE1AE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5.  T-cell responses in infection-naïve versus infection exposed patients post-V4</w:t>
            </w:r>
            <w:r w:rsidR="00BC55E0">
              <w:rPr>
                <w:noProof/>
                <w:webHidden/>
              </w:rPr>
              <w:tab/>
            </w:r>
            <w:r w:rsidR="00BC55E0">
              <w:rPr>
                <w:noProof/>
                <w:webHidden/>
              </w:rPr>
              <w:fldChar w:fldCharType="begin"/>
            </w:r>
            <w:r w:rsidR="00BC55E0">
              <w:rPr>
                <w:noProof/>
                <w:webHidden/>
              </w:rPr>
              <w:instrText xml:space="preserve"> PAGEREF _Toc101691769 \h </w:instrText>
            </w:r>
            <w:r w:rsidR="00BC55E0">
              <w:rPr>
                <w:noProof/>
                <w:webHidden/>
              </w:rPr>
            </w:r>
            <w:r w:rsidR="00BC55E0">
              <w:rPr>
                <w:noProof/>
                <w:webHidden/>
              </w:rPr>
              <w:fldChar w:fldCharType="separate"/>
            </w:r>
            <w:r w:rsidR="00BC55E0">
              <w:rPr>
                <w:noProof/>
                <w:webHidden/>
              </w:rPr>
              <w:t>16</w:t>
            </w:r>
            <w:r w:rsidR="00BC55E0">
              <w:rPr>
                <w:noProof/>
                <w:webHidden/>
              </w:rPr>
              <w:fldChar w:fldCharType="end"/>
            </w:r>
          </w:hyperlink>
        </w:p>
        <w:p w14:paraId="7FAC1634" w14:textId="43E7AC9C" w:rsidR="00BC55E0" w:rsidRDefault="00BC55E0">
          <w:r>
            <w:rPr>
              <w:b/>
              <w:bCs/>
              <w:noProof/>
            </w:rPr>
            <w:fldChar w:fldCharType="end"/>
          </w:r>
        </w:p>
      </w:sdtContent>
    </w:sdt>
    <w:p w14:paraId="65A6AC6F" w14:textId="77777777" w:rsidR="00252B43" w:rsidRDefault="00252B43">
      <w:pPr>
        <w:sectPr w:rsidR="00252B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56384B" w14:textId="61828381" w:rsidR="00252B43" w:rsidRDefault="00252B43"/>
    <w:p w14:paraId="66FBDC67" w14:textId="689913F6" w:rsidR="00252B43" w:rsidRDefault="00252B4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9FB236" wp14:editId="3084A66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339263" cy="65722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9263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99615E" w14:textId="77777777" w:rsidR="00252B43" w:rsidRPr="00252B43" w:rsidRDefault="00252B43" w:rsidP="00252B43">
                            <w:pPr>
                              <w:pStyle w:val="Heading2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0" w:name="_Toc101691759"/>
                            <w:r w:rsidRPr="00252B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Figure S1.  Study flow diagram showing breakdown of sampling by post 3</w:t>
                            </w:r>
                            <w:r w:rsidRPr="00252B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rd</w:t>
                            </w:r>
                            <w:r w:rsidRPr="00252B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-dose (V3) and 4</w:t>
                            </w:r>
                            <w:r w:rsidRPr="00252B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 w:rsidRPr="00252B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-dose (V4), and infection status.</w:t>
                            </w:r>
                            <w:bookmarkEnd w:id="0"/>
                          </w:p>
                          <w:p w14:paraId="0D3941AC" w14:textId="5B8A40DA" w:rsidR="00252B43" w:rsidRPr="0093335A" w:rsidRDefault="00252B43" w:rsidP="00252B4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9FB236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-.05pt;width:735.4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" filled="f" stroked="f" strokeweight=".5pt">
                <v:textbox>
                  <w:txbxContent>
                    <w:p w14:paraId="6E99615E" w14:textId="77777777" w:rsidR="00252B43" w:rsidRPr="00252B43" w:rsidRDefault="00252B43" w:rsidP="00252B43">
                      <w:pPr>
                        <w:pStyle w:val="Heading2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bookmarkStart w:id="1" w:name="_Toc101691759"/>
                      <w:r w:rsidRPr="00252B43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Figure S1.  Study flow diagram showing breakdown of sampling by post 3</w:t>
                      </w:r>
                      <w:r w:rsidRPr="00252B43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  <w:vertAlign w:val="superscript"/>
                        </w:rPr>
                        <w:t>rd</w:t>
                      </w:r>
                      <w:r w:rsidRPr="00252B43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-dose (V3) and 4</w:t>
                      </w:r>
                      <w:r w:rsidRPr="00252B43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  <w:vertAlign w:val="superscript"/>
                        </w:rPr>
                        <w:t>th</w:t>
                      </w:r>
                      <w:r w:rsidRPr="00252B43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-dose (V4), and infection status.</w:t>
                      </w:r>
                      <w:bookmarkEnd w:id="1"/>
                    </w:p>
                    <w:p w14:paraId="0D3941AC" w14:textId="5B8A40DA" w:rsidR="00252B43" w:rsidRPr="0093335A" w:rsidRDefault="00252B43" w:rsidP="00252B43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63E59FB" w14:textId="71E56788" w:rsidR="00252B43" w:rsidRDefault="00BC55E0" w:rsidP="00252B43">
      <w:pPr>
        <w:tabs>
          <w:tab w:val="left" w:pos="129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C1C232" wp14:editId="2779FECC">
                <wp:simplePos x="0" y="0"/>
                <wp:positionH relativeFrom="column">
                  <wp:posOffset>6290945</wp:posOffset>
                </wp:positionH>
                <wp:positionV relativeFrom="paragraph">
                  <wp:posOffset>4857750</wp:posOffset>
                </wp:positionV>
                <wp:extent cx="700087" cy="414338"/>
                <wp:effectExtent l="0" t="0" r="0" b="50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087" cy="4143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6175B8" w14:textId="77777777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55E0">
                              <w:rPr>
                                <w:rFonts w:ascii="Times New Roman" w:hAnsi="Times New Roman" w:cs="Times New Roman"/>
                              </w:rPr>
                              <w:t>Post-V4</w:t>
                            </w:r>
                          </w:p>
                          <w:p w14:paraId="67EDFD44" w14:textId="705DCA8D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C55E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1C232" id="Text Box 10" o:spid="_x0000_s1027" type="#_x0000_t202" style="position:absolute;margin-left:495.35pt;margin-top:382.5pt;width:55.1pt;height:32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" filled="f" stroked="f" strokeweight=".5pt">
                <v:textbox>
                  <w:txbxContent>
                    <w:p w14:paraId="5A6175B8" w14:textId="77777777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55E0">
                        <w:rPr>
                          <w:rFonts w:ascii="Times New Roman" w:hAnsi="Times New Roman" w:cs="Times New Roman"/>
                        </w:rPr>
                        <w:t>Post-V4</w:t>
                      </w:r>
                    </w:p>
                    <w:p w14:paraId="67EDFD44" w14:textId="705DCA8D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C55E0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8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F88E33" wp14:editId="2330AD09">
                <wp:simplePos x="0" y="0"/>
                <wp:positionH relativeFrom="column">
                  <wp:posOffset>2633345</wp:posOffset>
                </wp:positionH>
                <wp:positionV relativeFrom="paragraph">
                  <wp:posOffset>4867275</wp:posOffset>
                </wp:positionV>
                <wp:extent cx="700087" cy="414338"/>
                <wp:effectExtent l="0" t="0" r="0" b="50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087" cy="4143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081BF6" w14:textId="6D17652C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55E0">
                              <w:rPr>
                                <w:rFonts w:ascii="Times New Roman" w:hAnsi="Times New Roman" w:cs="Times New Roman"/>
                              </w:rPr>
                              <w:t>Post-V4</w:t>
                            </w:r>
                          </w:p>
                          <w:p w14:paraId="35912D04" w14:textId="0E57F93C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C55E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2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88E33" id="Text Box 9" o:spid="_x0000_s1028" type="#_x0000_t202" style="position:absolute;margin-left:207.35pt;margin-top:383.25pt;width:55.1pt;height:32.6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" filled="f" stroked="f" strokeweight=".5pt">
                <v:textbox>
                  <w:txbxContent>
                    <w:p w14:paraId="79081BF6" w14:textId="6D17652C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55E0">
                        <w:rPr>
                          <w:rFonts w:ascii="Times New Roman" w:hAnsi="Times New Roman" w:cs="Times New Roman"/>
                        </w:rPr>
                        <w:t>Post-V4</w:t>
                      </w:r>
                    </w:p>
                    <w:p w14:paraId="35912D04" w14:textId="0E57F93C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C55E0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2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70A294" wp14:editId="64F81EF8">
                <wp:simplePos x="0" y="0"/>
                <wp:positionH relativeFrom="column">
                  <wp:posOffset>6152833</wp:posOffset>
                </wp:positionH>
                <wp:positionV relativeFrom="paragraph">
                  <wp:posOffset>4843145</wp:posOffset>
                </wp:positionV>
                <wp:extent cx="957262" cy="438150"/>
                <wp:effectExtent l="0" t="0" r="14605" b="1905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262" cy="438150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E50AA2" w14:textId="77777777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570A294" id="Rectangle: Rounded Corners 8" o:spid="_x0000_s1029" style="position:absolute;margin-left:484.5pt;margin-top:381.35pt;width:75.35pt;height:3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" fillcolor="#ffd966 [1943]" strokecolor="black [3213]" strokeweight="1pt">
                <v:stroke joinstyle="miter"/>
                <v:textbox>
                  <w:txbxContent>
                    <w:p w14:paraId="05E50AA2" w14:textId="77777777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D1FCB" wp14:editId="50F94C41">
                <wp:simplePos x="0" y="0"/>
                <wp:positionH relativeFrom="column">
                  <wp:posOffset>2499995</wp:posOffset>
                </wp:positionH>
                <wp:positionV relativeFrom="paragraph">
                  <wp:posOffset>4843145</wp:posOffset>
                </wp:positionV>
                <wp:extent cx="957262" cy="438150"/>
                <wp:effectExtent l="0" t="0" r="14605" b="19050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262" cy="438150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5E743F" w14:textId="744C336F" w:rsidR="00BC55E0" w:rsidRPr="00BC55E0" w:rsidRDefault="00BC55E0" w:rsidP="00BC55E0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60D1FCB" id="Rectangle: Rounded Corners 7" o:spid="_x0000_s1030" style="position:absolute;margin-left:196.85pt;margin-top:381.35pt;width:75.35pt;height:34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" fillcolor="#ffd966 [1943]" strokecolor="black [3213]" strokeweight="1pt">
                <v:stroke joinstyle="miter"/>
                <v:textbox>
                  <w:txbxContent>
                    <w:p w14:paraId="755E743F" w14:textId="744C336F" w:rsidR="00BC55E0" w:rsidRPr="00BC55E0" w:rsidRDefault="00BC55E0" w:rsidP="00BC55E0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252B43">
        <w:tab/>
      </w:r>
      <w:r w:rsidR="00252B43" w:rsidRPr="00F371EE">
        <w:rPr>
          <w:noProof/>
        </w:rPr>
        <w:drawing>
          <wp:inline distT="0" distB="0" distL="0" distR="0" wp14:anchorId="7789E6F8" wp14:editId="1D7E74AE">
            <wp:extent cx="7986713" cy="5410200"/>
            <wp:effectExtent l="0" t="0" r="0" b="1905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7310B0C6-AE85-4A1C-9A35-D233674028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46321383" w14:textId="057853B5" w:rsidR="00252B43" w:rsidRPr="00252B43" w:rsidRDefault="00252B43" w:rsidP="00252B43">
      <w:pPr>
        <w:tabs>
          <w:tab w:val="left" w:pos="1298"/>
        </w:tabs>
        <w:sectPr w:rsidR="00252B43" w:rsidRPr="00252B43" w:rsidSect="00252B4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A79E599" w14:textId="18906BD7" w:rsidR="009B48E0" w:rsidRPr="009B48E0" w:rsidRDefault="009B48E0" w:rsidP="009B48E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01691760"/>
      <w:r w:rsidRPr="009B48E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1.  Clinical characteristics in </w:t>
      </w:r>
      <w:r w:rsidR="002A2F0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586 </w:t>
      </w:r>
      <w:r w:rsidRPr="009B48E0">
        <w:rPr>
          <w:rFonts w:ascii="Times New Roman" w:hAnsi="Times New Roman" w:cs="Times New Roman"/>
          <w:b/>
          <w:bCs/>
          <w:color w:val="auto"/>
          <w:sz w:val="24"/>
          <w:szCs w:val="24"/>
        </w:rPr>
        <w:t>infection-naïve transplant recipients by serostatus following 3</w:t>
      </w:r>
      <w:r w:rsidRPr="009B48E0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rd</w:t>
      </w:r>
      <w:r w:rsidRPr="009B48E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imary vaccine dose</w:t>
      </w:r>
      <w:bookmarkEnd w:id="1"/>
    </w:p>
    <w:p w14:paraId="616A17E4" w14:textId="77777777" w:rsidR="009B48E0" w:rsidRDefault="009B48E0" w:rsidP="009B48E0"/>
    <w:tbl>
      <w:tblPr>
        <w:tblStyle w:val="GridTable1Light"/>
        <w:tblW w:w="14240" w:type="dxa"/>
        <w:tblLook w:val="04A0" w:firstRow="1" w:lastRow="0" w:firstColumn="1" w:lastColumn="0" w:noHBand="0" w:noVBand="1"/>
      </w:tblPr>
      <w:tblGrid>
        <w:gridCol w:w="3374"/>
        <w:gridCol w:w="3760"/>
        <w:gridCol w:w="2713"/>
        <w:gridCol w:w="2633"/>
        <w:gridCol w:w="1760"/>
      </w:tblGrid>
      <w:tr w:rsidR="009B48E0" w:rsidRPr="00200916" w14:paraId="0543034F" w14:textId="77777777" w:rsidTr="0059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4" w:type="dxa"/>
            <w:gridSpan w:val="2"/>
          </w:tcPr>
          <w:p w14:paraId="3E236297" w14:textId="77777777" w:rsidR="009B48E0" w:rsidRPr="00200916" w:rsidRDefault="009B48E0" w:rsidP="005930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13" w:type="dxa"/>
          </w:tcPr>
          <w:p w14:paraId="6E8A0FBF" w14:textId="77777777" w:rsidR="009B48E0" w:rsidRPr="00200916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</w:t>
            </w:r>
            <w:r w:rsidRPr="00200916">
              <w:rPr>
                <w:rFonts w:ascii="Times New Roman" w:hAnsi="Times New Roman" w:cs="Times New Roman"/>
              </w:rPr>
              <w:t>eroconver</w:t>
            </w:r>
            <w:r>
              <w:rPr>
                <w:rFonts w:ascii="Times New Roman" w:hAnsi="Times New Roman" w:cs="Times New Roman"/>
              </w:rPr>
              <w:t>sion</w:t>
            </w:r>
          </w:p>
          <w:p w14:paraId="418B0ADF" w14:textId="5E484CA7" w:rsidR="009B48E0" w:rsidRPr="00200916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N= </w:t>
            </w:r>
            <w:r>
              <w:rPr>
                <w:rFonts w:ascii="Times New Roman" w:hAnsi="Times New Roman" w:cs="Times New Roman"/>
              </w:rPr>
              <w:t xml:space="preserve">141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33" w:type="dxa"/>
          </w:tcPr>
          <w:p w14:paraId="0E2CE9DA" w14:textId="77777777" w:rsidR="009B48E0" w:rsidRPr="00200916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Seroconversion</w:t>
            </w:r>
          </w:p>
          <w:p w14:paraId="6C1405B1" w14:textId="42448F4B" w:rsidR="009B48E0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 xml:space="preserve"> 445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  <w:p w14:paraId="572B4BAA" w14:textId="77777777" w:rsidR="009B48E0" w:rsidRPr="00200916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</w:tcPr>
          <w:p w14:paraId="3302960B" w14:textId="77777777" w:rsidR="009B48E0" w:rsidRPr="00200916" w:rsidRDefault="009B48E0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09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B48E0" w:rsidRPr="00200916" w14:paraId="5AFF1F55" w14:textId="77777777" w:rsidTr="00593075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6E2A2F8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59" w:type="dxa"/>
          </w:tcPr>
          <w:p w14:paraId="6F9309EA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76F03FBB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79C9CE29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4DF6E405" w14:textId="07D8A99B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514D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5514DA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39667AA" w14:textId="74EDA0D0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4.</w:t>
            </w:r>
            <w:r w:rsidR="005514D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0C13A20D" w14:textId="61F00D5B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5514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65.</w:t>
            </w:r>
            <w:r w:rsidR="005514D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83C9686" w14:textId="3599DB19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34.</w:t>
            </w:r>
            <w:r w:rsidR="005514D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0" w:type="dxa"/>
          </w:tcPr>
          <w:p w14:paraId="77678FA8" w14:textId="26B56BC4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5514DA">
              <w:rPr>
                <w:rFonts w:ascii="Times New Roman" w:hAnsi="Times New Roman" w:cs="Times New Roman"/>
              </w:rPr>
              <w:t>0</w:t>
            </w:r>
          </w:p>
        </w:tc>
      </w:tr>
      <w:tr w:rsidR="009B48E0" w:rsidRPr="00200916" w14:paraId="3C28FB68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861F119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1</w:t>
            </w:r>
            <w:r w:rsidRPr="0025596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</w:t>
            </w:r>
          </w:p>
          <w:p w14:paraId="306B112B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59" w:type="dxa"/>
          </w:tcPr>
          <w:p w14:paraId="167E643B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713" w:type="dxa"/>
          </w:tcPr>
          <w:p w14:paraId="09D7FB76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1-68)</w:t>
            </w:r>
          </w:p>
        </w:tc>
        <w:tc>
          <w:tcPr>
            <w:tcW w:w="2633" w:type="dxa"/>
          </w:tcPr>
          <w:p w14:paraId="3DD6910B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9-67)</w:t>
            </w:r>
          </w:p>
        </w:tc>
        <w:tc>
          <w:tcPr>
            <w:tcW w:w="1760" w:type="dxa"/>
          </w:tcPr>
          <w:p w14:paraId="6B872F28" w14:textId="12D15349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50ADC">
              <w:rPr>
                <w:rFonts w:ascii="Times New Roman" w:hAnsi="Times New Roman" w:cs="Times New Roman"/>
              </w:rPr>
              <w:t>39</w:t>
            </w:r>
          </w:p>
        </w:tc>
      </w:tr>
      <w:tr w:rsidR="009B48E0" w:rsidRPr="00200916" w14:paraId="4091CC70" w14:textId="77777777" w:rsidTr="00593075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B419196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759" w:type="dxa"/>
          </w:tcPr>
          <w:p w14:paraId="6D7AE1EF" w14:textId="4BB4EEB4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  <w:r w:rsidR="00350ADC">
              <w:rPr>
                <w:rFonts w:ascii="Times New Roman" w:hAnsi="Times New Roman" w:cs="Times New Roman"/>
              </w:rPr>
              <w:t>*</w:t>
            </w:r>
          </w:p>
          <w:p w14:paraId="1E3A81BE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45900980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41C9452C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616F825F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0DE96B1B" w14:textId="56662D89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5</w:t>
            </w:r>
            <w:r w:rsidR="00350ADC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BE9032" w14:textId="43843FB0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</w:t>
            </w:r>
            <w:r w:rsidR="00350AD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FAEC080" w14:textId="74C97F1C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50AD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350ADC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E1BF5BE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2.1)</w:t>
            </w:r>
          </w:p>
        </w:tc>
        <w:tc>
          <w:tcPr>
            <w:tcW w:w="2633" w:type="dxa"/>
          </w:tcPr>
          <w:p w14:paraId="41AF74FB" w14:textId="23F366A1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49.</w:t>
            </w:r>
            <w:r w:rsidR="00350AD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3279DE0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.1)</w:t>
            </w:r>
          </w:p>
          <w:p w14:paraId="21E041F0" w14:textId="313482DB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350AD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30.</w:t>
            </w:r>
            <w:r w:rsidR="00350AD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34E6A6F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3.5)</w:t>
            </w:r>
          </w:p>
        </w:tc>
        <w:tc>
          <w:tcPr>
            <w:tcW w:w="1760" w:type="dxa"/>
          </w:tcPr>
          <w:p w14:paraId="161BB8EB" w14:textId="18D64288" w:rsidR="009B48E0" w:rsidRPr="00BB4158" w:rsidRDefault="00350ADC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9B48E0" w:rsidRPr="00200916" w14:paraId="2E3C7969" w14:textId="77777777" w:rsidTr="00593075">
        <w:trPr>
          <w:trHeight w:val="2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45CBFF4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3759" w:type="dxa"/>
          </w:tcPr>
          <w:p w14:paraId="653CB041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6442ABCA" w14:textId="4E1838F6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  <w:r w:rsidR="00A26759">
              <w:rPr>
                <w:rFonts w:ascii="Times New Roman" w:hAnsi="Times New Roman" w:cs="Times New Roman"/>
              </w:rPr>
              <w:t>*</w:t>
            </w:r>
          </w:p>
          <w:p w14:paraId="6CC56016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6B0427EC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197C735C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5662562E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159100AD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2.1)</w:t>
            </w:r>
          </w:p>
          <w:p w14:paraId="76D397C7" w14:textId="002C62CA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50A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350ADC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E72B092" w14:textId="5E0C67C5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9.</w:t>
            </w:r>
            <w:r w:rsidR="00350AD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0EC8D83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.7)</w:t>
            </w:r>
          </w:p>
          <w:p w14:paraId="0DFD7E1C" w14:textId="1D150170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1.</w:t>
            </w:r>
            <w:r w:rsidR="00350AD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0DBAF65" w14:textId="6D4EDC33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2.</w:t>
            </w:r>
            <w:r w:rsidR="00350AD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16E49604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1.7)</w:t>
            </w:r>
          </w:p>
          <w:p w14:paraId="5A5BCADA" w14:textId="52FB53EC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2675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A26759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81FE44" w14:textId="456EB36F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15.</w:t>
            </w:r>
            <w:r w:rsidR="00A267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C042DDA" w14:textId="4CA41721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2675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9.</w:t>
            </w:r>
            <w:r w:rsidR="00A2675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75FD20C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0.9)</w:t>
            </w:r>
          </w:p>
          <w:p w14:paraId="7209E5A1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9.9)</w:t>
            </w:r>
          </w:p>
        </w:tc>
        <w:tc>
          <w:tcPr>
            <w:tcW w:w="1760" w:type="dxa"/>
          </w:tcPr>
          <w:p w14:paraId="00BB5870" w14:textId="5631A6DE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A26759">
              <w:rPr>
                <w:rFonts w:ascii="Times New Roman" w:hAnsi="Times New Roman" w:cs="Times New Roman"/>
              </w:rPr>
              <w:t>1</w:t>
            </w:r>
          </w:p>
        </w:tc>
      </w:tr>
      <w:tr w:rsidR="009B48E0" w:rsidRPr="00200916" w14:paraId="59BAF721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10A77E0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 received</w:t>
            </w:r>
          </w:p>
        </w:tc>
        <w:tc>
          <w:tcPr>
            <w:tcW w:w="3759" w:type="dxa"/>
          </w:tcPr>
          <w:p w14:paraId="69A5C3B2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7517ACE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713" w:type="dxa"/>
          </w:tcPr>
          <w:p w14:paraId="2BE0DCF8" w14:textId="2C485A8A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A2675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8</w:t>
            </w:r>
            <w:r w:rsidR="00A26759">
              <w:rPr>
                <w:rFonts w:ascii="Times New Roman" w:hAnsi="Times New Roman" w:cs="Times New Roman"/>
              </w:rPr>
              <w:t>3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89EF68" w14:textId="40D9AE9C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7.</w:t>
            </w:r>
            <w:r w:rsidR="00A2675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02B25668" w14:textId="4AB25E59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A2675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88.8)</w:t>
            </w:r>
          </w:p>
          <w:p w14:paraId="0EA97D5F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1.2)</w:t>
            </w:r>
          </w:p>
        </w:tc>
        <w:tc>
          <w:tcPr>
            <w:tcW w:w="1760" w:type="dxa"/>
          </w:tcPr>
          <w:p w14:paraId="173B51B9" w14:textId="617CB854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26759">
              <w:rPr>
                <w:rFonts w:ascii="Times New Roman" w:hAnsi="Times New Roman" w:cs="Times New Roman"/>
              </w:rPr>
              <w:t>72</w:t>
            </w:r>
          </w:p>
        </w:tc>
      </w:tr>
      <w:tr w:rsidR="009B48E0" w:rsidRPr="00200916" w14:paraId="06F5EE46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4A78D6B" w14:textId="77777777" w:rsidR="009B48E0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 &lt;1 year post-transplant</w:t>
            </w:r>
          </w:p>
        </w:tc>
        <w:tc>
          <w:tcPr>
            <w:tcW w:w="3759" w:type="dxa"/>
          </w:tcPr>
          <w:p w14:paraId="5AE9394E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404853DB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31C5CF54" w14:textId="4CC6D099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A2675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82.</w:t>
            </w:r>
            <w:r w:rsidR="00A2675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CAF8A08" w14:textId="053308B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7.</w:t>
            </w:r>
            <w:r w:rsidR="00A2675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454F1771" w14:textId="252D63A2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A2675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93.9)</w:t>
            </w:r>
          </w:p>
          <w:p w14:paraId="06432F48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.1)</w:t>
            </w:r>
          </w:p>
        </w:tc>
        <w:tc>
          <w:tcPr>
            <w:tcW w:w="1760" w:type="dxa"/>
          </w:tcPr>
          <w:p w14:paraId="5A799FD7" w14:textId="77777777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B48E0" w:rsidRPr="00200916" w14:paraId="5D1940FB" w14:textId="77777777" w:rsidTr="00593075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3C2ADE0" w14:textId="77777777" w:rsidR="009B48E0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transplant</w:t>
            </w:r>
          </w:p>
        </w:tc>
        <w:tc>
          <w:tcPr>
            <w:tcW w:w="3759" w:type="dxa"/>
          </w:tcPr>
          <w:p w14:paraId="7E9537EC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  <w:p w14:paraId="3D8F58DD" w14:textId="4D898A34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Donor</w:t>
            </w:r>
            <w:r w:rsidR="00B87B57">
              <w:rPr>
                <w:rFonts w:ascii="Times New Roman" w:hAnsi="Times New Roman" w:cs="Times New Roman"/>
              </w:rPr>
              <w:t>*</w:t>
            </w:r>
          </w:p>
          <w:p w14:paraId="3F50E124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taneous Pancreas-Kidney</w:t>
            </w:r>
          </w:p>
        </w:tc>
        <w:tc>
          <w:tcPr>
            <w:tcW w:w="2713" w:type="dxa"/>
          </w:tcPr>
          <w:p w14:paraId="1CD9E72A" w14:textId="71F844BD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5</w:t>
            </w:r>
            <w:r w:rsidR="00B87B57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E85FBDD" w14:textId="545BF333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2675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4.</w:t>
            </w:r>
            <w:r w:rsidR="00A2675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51C43AC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.4)</w:t>
            </w:r>
          </w:p>
        </w:tc>
        <w:tc>
          <w:tcPr>
            <w:tcW w:w="2633" w:type="dxa"/>
          </w:tcPr>
          <w:p w14:paraId="485CF706" w14:textId="1CE8A4C2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53.</w:t>
            </w:r>
            <w:r w:rsidR="00B87B5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17D7D58" w14:textId="4907DBD6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B87B5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3.</w:t>
            </w:r>
            <w:r w:rsidR="00B87B5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63E5C7B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.7)</w:t>
            </w:r>
          </w:p>
        </w:tc>
        <w:tc>
          <w:tcPr>
            <w:tcW w:w="1760" w:type="dxa"/>
          </w:tcPr>
          <w:p w14:paraId="116EA76A" w14:textId="64C89B21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87B57">
              <w:rPr>
                <w:rFonts w:ascii="Times New Roman" w:hAnsi="Times New Roman" w:cs="Times New Roman"/>
              </w:rPr>
              <w:t>7</w:t>
            </w:r>
          </w:p>
        </w:tc>
      </w:tr>
      <w:tr w:rsidR="009B48E0" w:rsidRPr="00200916" w14:paraId="68A043AB" w14:textId="77777777" w:rsidTr="00593075">
        <w:trPr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CDED538" w14:textId="77777777" w:rsidR="009B48E0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duction agent</w:t>
            </w:r>
          </w:p>
        </w:tc>
        <w:tc>
          <w:tcPr>
            <w:tcW w:w="3759" w:type="dxa"/>
          </w:tcPr>
          <w:p w14:paraId="7BA69EBB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*</w:t>
            </w:r>
          </w:p>
          <w:p w14:paraId="42246086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 receptor antagonist</w:t>
            </w:r>
          </w:p>
          <w:p w14:paraId="0897C070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  <w:p w14:paraId="40BE2E4D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713" w:type="dxa"/>
          </w:tcPr>
          <w:p w14:paraId="5B0320DB" w14:textId="77784F7D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87B5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53.</w:t>
            </w:r>
            <w:r w:rsidR="00B87B5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2104614" w14:textId="3D6FA09C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2.</w:t>
            </w:r>
            <w:r w:rsidR="00B87B5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55D42E8" w14:textId="5F4532C4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.</w:t>
            </w:r>
            <w:r w:rsidR="00B87B5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DCAFB9" w14:textId="06DA5B1F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</w:t>
            </w:r>
            <w:r w:rsidR="00B87B57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3E4E2632" w14:textId="2432B6D2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B87B5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3.</w:t>
            </w:r>
            <w:r w:rsidR="00B87B5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1C2BC5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9.2)</w:t>
            </w:r>
          </w:p>
          <w:p w14:paraId="6EC81C13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.6)</w:t>
            </w:r>
          </w:p>
          <w:p w14:paraId="0DE9FA3E" w14:textId="344FD61E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4.</w:t>
            </w:r>
            <w:r w:rsidR="00B87B5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0" w:type="dxa"/>
          </w:tcPr>
          <w:p w14:paraId="6431E161" w14:textId="77777777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B48E0" w:rsidRPr="00200916" w14:paraId="74D01D78" w14:textId="77777777" w:rsidTr="00593075">
        <w:trPr>
          <w:trHeight w:val="2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750D381" w14:textId="77777777" w:rsidR="009B48E0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ion type</w:t>
            </w:r>
          </w:p>
        </w:tc>
        <w:tc>
          <w:tcPr>
            <w:tcW w:w="3759" w:type="dxa"/>
          </w:tcPr>
          <w:p w14:paraId="22CEFAA5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*</w:t>
            </w:r>
          </w:p>
          <w:p w14:paraId="79724C4D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 (</w:t>
            </w:r>
            <w:proofErr w:type="spellStart"/>
            <w:r>
              <w:rPr>
                <w:rFonts w:ascii="Times New Roman" w:hAnsi="Times New Roman" w:cs="Times New Roman"/>
              </w:rPr>
              <w:t>orAz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30E6274D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/Prednisolone</w:t>
            </w:r>
          </w:p>
          <w:p w14:paraId="087E7C3C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Prednisolone</w:t>
            </w:r>
          </w:p>
          <w:p w14:paraId="7770B34E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F (or Aza)/Prednisolone</w:t>
            </w:r>
          </w:p>
          <w:p w14:paraId="399BA94D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23BAD374" w14:textId="6019C068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1371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0.</w:t>
            </w:r>
            <w:r w:rsidR="0061371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14ED2DF" w14:textId="689F223E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0.</w:t>
            </w:r>
            <w:r w:rsidR="0061371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7FC84A9" w14:textId="43EBA882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</w:t>
            </w:r>
            <w:r w:rsidR="00613715">
              <w:rPr>
                <w:rFonts w:ascii="Times New Roman" w:hAnsi="Times New Roman" w:cs="Times New Roman"/>
              </w:rPr>
              <w:t>29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D7A2475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.4)</w:t>
            </w:r>
          </w:p>
          <w:p w14:paraId="21D566E9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)</w:t>
            </w:r>
          </w:p>
          <w:p w14:paraId="12D9BA49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2633" w:type="dxa"/>
          </w:tcPr>
          <w:p w14:paraId="45CC3A7E" w14:textId="262491E5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61371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4.</w:t>
            </w:r>
            <w:r w:rsidR="0061371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6ECC18D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22.2)</w:t>
            </w:r>
          </w:p>
          <w:p w14:paraId="03CA0688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2.8)</w:t>
            </w:r>
          </w:p>
          <w:p w14:paraId="78694DBE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9.4)</w:t>
            </w:r>
          </w:p>
          <w:p w14:paraId="7AD87705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  <w:p w14:paraId="5D5AE48A" w14:textId="77777777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1760" w:type="dxa"/>
          </w:tcPr>
          <w:p w14:paraId="02FE675D" w14:textId="77777777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B48E0" w:rsidRPr="00200916" w14:paraId="687D3751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F0777C2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759" w:type="dxa"/>
          </w:tcPr>
          <w:p w14:paraId="0C8A454A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2F90EC72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65CB8C9B" w14:textId="1E16058C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56.</w:t>
            </w:r>
            <w:r w:rsidR="006137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CDE032E" w14:textId="21DA642B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1371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613715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7C2CD2A0" w14:textId="19EA1776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 (</w:t>
            </w:r>
            <w:r w:rsidR="00613715">
              <w:rPr>
                <w:rFonts w:ascii="Times New Roman" w:hAnsi="Times New Roman" w:cs="Times New Roman"/>
              </w:rPr>
              <w:t>69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E9938F0" w14:textId="6166FD79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61371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1.</w:t>
            </w:r>
            <w:r w:rsidR="006137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0" w:type="dxa"/>
          </w:tcPr>
          <w:p w14:paraId="372A2FEC" w14:textId="1AA92FDA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613715">
              <w:rPr>
                <w:rFonts w:ascii="Times New Roman" w:hAnsi="Times New Roman" w:cs="Times New Roman"/>
              </w:rPr>
              <w:t>5</w:t>
            </w:r>
          </w:p>
        </w:tc>
      </w:tr>
      <w:tr w:rsidR="009B48E0" w:rsidRPr="00200916" w14:paraId="757EA024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6BFFC50" w14:textId="65CAD551" w:rsidR="009B48E0" w:rsidRPr="00200916" w:rsidRDefault="00613715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ing v</w:t>
            </w:r>
            <w:r w:rsidR="009B48E0" w:rsidRPr="00200916">
              <w:rPr>
                <w:rFonts w:ascii="Times New Roman" w:hAnsi="Times New Roman" w:cs="Times New Roman"/>
              </w:rPr>
              <w:t>accine type</w:t>
            </w:r>
          </w:p>
        </w:tc>
        <w:tc>
          <w:tcPr>
            <w:tcW w:w="3759" w:type="dxa"/>
          </w:tcPr>
          <w:p w14:paraId="2E3F5365" w14:textId="316683CE" w:rsidR="009B48E0" w:rsidRPr="00613715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  <w:r w:rsidR="00613715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E6F045C" w14:textId="44DB4795" w:rsidR="009B48E0" w:rsidRPr="00613715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hAdOx1</w:t>
            </w:r>
            <w:r w:rsidR="0061371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13" w:type="dxa"/>
          </w:tcPr>
          <w:p w14:paraId="14071FE1" w14:textId="408F19CC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1371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613715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05EC823" w14:textId="6A1A4F75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5</w:t>
            </w:r>
            <w:r w:rsidR="00613715"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7F30D8E7" w14:textId="5C17642F" w:rsidR="009B48E0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13715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56.</w:t>
            </w:r>
            <w:r w:rsidR="0061371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FFE0F3B" w14:textId="77B6EE58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4</w:t>
            </w:r>
            <w:r w:rsidR="00613715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0" w:type="dxa"/>
          </w:tcPr>
          <w:p w14:paraId="209B00E9" w14:textId="0C707F51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613715">
              <w:rPr>
                <w:rFonts w:ascii="Times New Roman" w:hAnsi="Times New Roman" w:cs="Times New Roman"/>
              </w:rPr>
              <w:t>86</w:t>
            </w:r>
          </w:p>
        </w:tc>
      </w:tr>
      <w:tr w:rsidR="009B48E0" w:rsidRPr="00200916" w14:paraId="49AC36C7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5D27972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59" w:type="dxa"/>
          </w:tcPr>
          <w:p w14:paraId="4689C156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2DCADF8D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5AEEFFDC" w14:textId="0C8FB073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6</w:t>
            </w:r>
            <w:r w:rsidR="00E36B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78)</w:t>
            </w:r>
          </w:p>
        </w:tc>
        <w:tc>
          <w:tcPr>
            <w:tcW w:w="2633" w:type="dxa"/>
          </w:tcPr>
          <w:p w14:paraId="1DDA7A62" w14:textId="2B05F1B2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</w:t>
            </w:r>
            <w:r w:rsidR="00E36B7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78)</w:t>
            </w:r>
          </w:p>
        </w:tc>
        <w:tc>
          <w:tcPr>
            <w:tcW w:w="1760" w:type="dxa"/>
          </w:tcPr>
          <w:p w14:paraId="6195C4CF" w14:textId="4140D400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36B7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48E0" w:rsidRPr="00200916" w14:paraId="0764B64A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EBE5A9D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2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-3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59" w:type="dxa"/>
          </w:tcPr>
          <w:p w14:paraId="17A72F93" w14:textId="77777777" w:rsidR="009B48E0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03D8DBAB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316FEA9E" w14:textId="2EBFD649" w:rsidR="009B48E0" w:rsidRPr="00B873CA" w:rsidRDefault="003E51B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145-189)</w:t>
            </w:r>
          </w:p>
        </w:tc>
        <w:tc>
          <w:tcPr>
            <w:tcW w:w="2633" w:type="dxa"/>
          </w:tcPr>
          <w:p w14:paraId="2D886B6B" w14:textId="2D5FB73C" w:rsidR="009B48E0" w:rsidRPr="00B873CA" w:rsidRDefault="003E51B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56-189)</w:t>
            </w:r>
          </w:p>
        </w:tc>
        <w:tc>
          <w:tcPr>
            <w:tcW w:w="1760" w:type="dxa"/>
          </w:tcPr>
          <w:p w14:paraId="658DAE4D" w14:textId="36980412" w:rsidR="009B48E0" w:rsidRPr="00BB4158" w:rsidRDefault="003E51B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9B48E0" w:rsidRPr="00200916" w14:paraId="7D7F281E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DB1E117" w14:textId="77777777" w:rsidR="009B48E0" w:rsidRPr="00200916" w:rsidRDefault="009B48E0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of serological test post-</w:t>
            </w: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3759" w:type="dxa"/>
          </w:tcPr>
          <w:p w14:paraId="6C150FA3" w14:textId="77777777" w:rsidR="009B48E0" w:rsidRPr="00200916" w:rsidRDefault="009B48E0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</w:tc>
        <w:tc>
          <w:tcPr>
            <w:tcW w:w="2713" w:type="dxa"/>
          </w:tcPr>
          <w:p w14:paraId="7F05C9B6" w14:textId="25C69B81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39E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1-4</w:t>
            </w:r>
            <w:r w:rsidR="00492A4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</w:tcPr>
          <w:p w14:paraId="1C1841BB" w14:textId="77777777" w:rsidR="009B48E0" w:rsidRPr="00B873CA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1-53)</w:t>
            </w:r>
          </w:p>
        </w:tc>
        <w:tc>
          <w:tcPr>
            <w:tcW w:w="1760" w:type="dxa"/>
          </w:tcPr>
          <w:p w14:paraId="699E6B16" w14:textId="28D7D8EA" w:rsidR="009B48E0" w:rsidRPr="00BB4158" w:rsidRDefault="009B48E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92A4D">
              <w:rPr>
                <w:rFonts w:ascii="Times New Roman" w:hAnsi="Times New Roman" w:cs="Times New Roman"/>
              </w:rPr>
              <w:t>7</w:t>
            </w:r>
          </w:p>
        </w:tc>
      </w:tr>
    </w:tbl>
    <w:p w14:paraId="12331424" w14:textId="77777777" w:rsidR="009B48E0" w:rsidRPr="00096BED" w:rsidRDefault="009B48E0" w:rsidP="009B48E0">
      <w:pPr>
        <w:rPr>
          <w:rFonts w:ascii="Times New Roman" w:hAnsi="Times New Roman" w:cs="Times New Roman"/>
        </w:rPr>
      </w:pPr>
      <w:r w:rsidRPr="00096BED">
        <w:rPr>
          <w:rFonts w:ascii="Times New Roman" w:hAnsi="Times New Roman" w:cs="Times New Roman"/>
        </w:rPr>
        <w:t>*Comparator</w:t>
      </w:r>
      <w:r>
        <w:rPr>
          <w:rFonts w:ascii="Times New Roman" w:hAnsi="Times New Roman" w:cs="Times New Roman"/>
        </w:rPr>
        <w:t>.  CNI (Calcineurin inhibitor); MMF (mycophenolate); Aza (Azathioprine)</w:t>
      </w:r>
    </w:p>
    <w:p w14:paraId="4C986BB0" w14:textId="77777777" w:rsidR="009B48E0" w:rsidRDefault="009B48E0" w:rsidP="009B48E0"/>
    <w:p w14:paraId="0E682B23" w14:textId="77777777" w:rsidR="009B48E0" w:rsidRDefault="009B48E0" w:rsidP="009B48E0"/>
    <w:p w14:paraId="4D4B9C48" w14:textId="77777777" w:rsidR="009B48E0" w:rsidRDefault="009B48E0" w:rsidP="009B48E0"/>
    <w:p w14:paraId="68B74355" w14:textId="77777777" w:rsidR="009B48E0" w:rsidRDefault="009B48E0" w:rsidP="009B48E0"/>
    <w:p w14:paraId="599EF12A" w14:textId="77777777" w:rsidR="009B48E0" w:rsidRDefault="009B48E0" w:rsidP="009B48E0"/>
    <w:p w14:paraId="4D6B2312" w14:textId="772DB63A" w:rsidR="00463EDF" w:rsidRPr="00463EDF" w:rsidRDefault="00463EDF" w:rsidP="00463ED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01691761"/>
      <w:r w:rsidRPr="00463ED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2.  Clinical characteristics associated with seroconversion following 3</w:t>
      </w:r>
      <w:r w:rsidRPr="00463EDF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rd</w:t>
      </w:r>
      <w:r w:rsidRPr="00463ED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imary dose vaccinations in infection naïve transplant recipients</w:t>
      </w:r>
      <w:bookmarkEnd w:id="2"/>
    </w:p>
    <w:p w14:paraId="222D5151" w14:textId="77777777" w:rsidR="00463EDF" w:rsidRDefault="00463EDF" w:rsidP="00463E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4"/>
        <w:gridCol w:w="2185"/>
        <w:gridCol w:w="2186"/>
        <w:gridCol w:w="2186"/>
        <w:gridCol w:w="2186"/>
        <w:gridCol w:w="2186"/>
      </w:tblGrid>
      <w:tr w:rsidR="00463EDF" w14:paraId="45F92E67" w14:textId="77777777" w:rsidTr="00593075">
        <w:trPr>
          <w:trHeight w:val="285"/>
        </w:trPr>
        <w:tc>
          <w:tcPr>
            <w:tcW w:w="2974" w:type="dxa"/>
            <w:vMerge w:val="restart"/>
          </w:tcPr>
          <w:p w14:paraId="3F9559DB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85" w:type="dxa"/>
            <w:vMerge w:val="restart"/>
          </w:tcPr>
          <w:p w14:paraId="5FA500B2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372" w:type="dxa"/>
            <w:gridSpan w:val="2"/>
          </w:tcPr>
          <w:p w14:paraId="58189A35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</w:tc>
        <w:tc>
          <w:tcPr>
            <w:tcW w:w="4372" w:type="dxa"/>
            <w:gridSpan w:val="2"/>
          </w:tcPr>
          <w:p w14:paraId="42E0D286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463EDF" w14:paraId="7A0EAAB2" w14:textId="77777777" w:rsidTr="00593075">
        <w:trPr>
          <w:trHeight w:val="285"/>
        </w:trPr>
        <w:tc>
          <w:tcPr>
            <w:tcW w:w="2974" w:type="dxa"/>
            <w:vMerge/>
          </w:tcPr>
          <w:p w14:paraId="03760974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5" w:type="dxa"/>
            <w:vMerge/>
          </w:tcPr>
          <w:p w14:paraId="6255470F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6" w:type="dxa"/>
          </w:tcPr>
          <w:p w14:paraId="7C93F2D2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52D76377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86" w:type="dxa"/>
          </w:tcPr>
          <w:p w14:paraId="2C0FABC4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703D4861" w14:textId="77777777" w:rsidR="00463EDF" w:rsidRPr="00556EE4" w:rsidRDefault="00463EDF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30EEE" w14:paraId="175ED2A9" w14:textId="77777777" w:rsidTr="00593075">
        <w:trPr>
          <w:trHeight w:val="285"/>
        </w:trPr>
        <w:tc>
          <w:tcPr>
            <w:tcW w:w="2974" w:type="dxa"/>
          </w:tcPr>
          <w:p w14:paraId="1FB75970" w14:textId="2D12FDEA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 agent</w:t>
            </w:r>
          </w:p>
        </w:tc>
        <w:tc>
          <w:tcPr>
            <w:tcW w:w="2185" w:type="dxa"/>
          </w:tcPr>
          <w:p w14:paraId="57EEF162" w14:textId="4CA3B2A7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</w:t>
            </w:r>
          </w:p>
        </w:tc>
        <w:tc>
          <w:tcPr>
            <w:tcW w:w="2186" w:type="dxa"/>
          </w:tcPr>
          <w:p w14:paraId="04AF1253" w14:textId="37825C08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 (1.57-3.43)</w:t>
            </w:r>
          </w:p>
        </w:tc>
        <w:tc>
          <w:tcPr>
            <w:tcW w:w="2186" w:type="dxa"/>
          </w:tcPr>
          <w:p w14:paraId="4B5EA5D6" w14:textId="131E2917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090CD89D" w14:textId="01A01ADF" w:rsidR="00730EEE" w:rsidRPr="00556EE4" w:rsidRDefault="00BA4D70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74-1.87)</w:t>
            </w:r>
          </w:p>
        </w:tc>
        <w:tc>
          <w:tcPr>
            <w:tcW w:w="2186" w:type="dxa"/>
          </w:tcPr>
          <w:p w14:paraId="4CDEB8A8" w14:textId="3145A0F3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730EEE" w14:paraId="67042C3B" w14:textId="77777777" w:rsidTr="00593075">
        <w:trPr>
          <w:trHeight w:val="294"/>
        </w:trPr>
        <w:tc>
          <w:tcPr>
            <w:tcW w:w="2974" w:type="dxa"/>
          </w:tcPr>
          <w:p w14:paraId="2BC457C4" w14:textId="3F0996CC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2185" w:type="dxa"/>
          </w:tcPr>
          <w:p w14:paraId="2667C0CA" w14:textId="6DEAD9B0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</w:t>
            </w:r>
          </w:p>
        </w:tc>
        <w:tc>
          <w:tcPr>
            <w:tcW w:w="2186" w:type="dxa"/>
          </w:tcPr>
          <w:p w14:paraId="755BBCE7" w14:textId="2219ABDB" w:rsidR="00730EEE" w:rsidRPr="00556EE4" w:rsidRDefault="009B299E" w:rsidP="00730EE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3.03-7.46)</w:t>
            </w:r>
          </w:p>
        </w:tc>
        <w:tc>
          <w:tcPr>
            <w:tcW w:w="2186" w:type="dxa"/>
          </w:tcPr>
          <w:p w14:paraId="5B6ADA9C" w14:textId="286B4C0F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2D5173B5" w14:textId="0EDAAC4D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 (2.69-7.63)</w:t>
            </w:r>
          </w:p>
        </w:tc>
        <w:tc>
          <w:tcPr>
            <w:tcW w:w="2186" w:type="dxa"/>
          </w:tcPr>
          <w:p w14:paraId="28D0A2D9" w14:textId="0FB629F4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30EEE" w14:paraId="573466AF" w14:textId="77777777" w:rsidTr="00593075">
        <w:trPr>
          <w:trHeight w:val="285"/>
        </w:trPr>
        <w:tc>
          <w:tcPr>
            <w:tcW w:w="2974" w:type="dxa"/>
          </w:tcPr>
          <w:p w14:paraId="2621C5A0" w14:textId="65AE1D03" w:rsidR="00730EEE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85" w:type="dxa"/>
          </w:tcPr>
          <w:p w14:paraId="78A75E11" w14:textId="282F28E7" w:rsidR="00730EEE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6" w:type="dxa"/>
          </w:tcPr>
          <w:p w14:paraId="47D0B54D" w14:textId="32C02B55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39-0.85)</w:t>
            </w:r>
          </w:p>
        </w:tc>
        <w:tc>
          <w:tcPr>
            <w:tcW w:w="2186" w:type="dxa"/>
          </w:tcPr>
          <w:p w14:paraId="2CC82005" w14:textId="1435F9A0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2186" w:type="dxa"/>
          </w:tcPr>
          <w:p w14:paraId="14811984" w14:textId="78CCBA52" w:rsidR="00730EEE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  <w:r w:rsidR="00BA4D70">
              <w:rPr>
                <w:rFonts w:ascii="Times New Roman" w:hAnsi="Times New Roman" w:cs="Times New Roman"/>
              </w:rPr>
              <w:t xml:space="preserve"> (0.32-0.75)</w:t>
            </w:r>
          </w:p>
        </w:tc>
        <w:tc>
          <w:tcPr>
            <w:tcW w:w="2186" w:type="dxa"/>
          </w:tcPr>
          <w:p w14:paraId="37BC8B2F" w14:textId="6D02CAB1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730EEE" w14:paraId="745593C1" w14:textId="77777777" w:rsidTr="00593075">
        <w:trPr>
          <w:trHeight w:val="285"/>
        </w:trPr>
        <w:tc>
          <w:tcPr>
            <w:tcW w:w="2974" w:type="dxa"/>
          </w:tcPr>
          <w:p w14:paraId="105434E6" w14:textId="310DEDE8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Vaccine</w:t>
            </w:r>
            <w:r>
              <w:rPr>
                <w:rFonts w:ascii="Times New Roman" w:hAnsi="Times New Roman" w:cs="Times New Roman"/>
              </w:rPr>
              <w:t xml:space="preserve"> dose 1&amp;2</w:t>
            </w:r>
          </w:p>
        </w:tc>
        <w:tc>
          <w:tcPr>
            <w:tcW w:w="2185" w:type="dxa"/>
          </w:tcPr>
          <w:p w14:paraId="097E0F8F" w14:textId="272526B3" w:rsidR="00730EEE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186" w:type="dxa"/>
          </w:tcPr>
          <w:p w14:paraId="442796AC" w14:textId="138E090C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14-2.45)</w:t>
            </w:r>
          </w:p>
        </w:tc>
        <w:tc>
          <w:tcPr>
            <w:tcW w:w="2186" w:type="dxa"/>
          </w:tcPr>
          <w:p w14:paraId="3DCC2764" w14:textId="73099CA4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2186" w:type="dxa"/>
          </w:tcPr>
          <w:p w14:paraId="5C0FF82D" w14:textId="0A5D38B6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85-1.98)</w:t>
            </w:r>
          </w:p>
        </w:tc>
        <w:tc>
          <w:tcPr>
            <w:tcW w:w="2186" w:type="dxa"/>
          </w:tcPr>
          <w:p w14:paraId="6BB0AFCF" w14:textId="3B208832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730EEE" w14:paraId="172C98B0" w14:textId="77777777" w:rsidTr="00593075">
        <w:trPr>
          <w:trHeight w:val="285"/>
        </w:trPr>
        <w:tc>
          <w:tcPr>
            <w:tcW w:w="2974" w:type="dxa"/>
          </w:tcPr>
          <w:p w14:paraId="12124130" w14:textId="5E4FF437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within the 1</w:t>
            </w:r>
            <w:r w:rsidRPr="00B22F43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year post-transplant</w:t>
            </w:r>
          </w:p>
        </w:tc>
        <w:tc>
          <w:tcPr>
            <w:tcW w:w="2185" w:type="dxa"/>
          </w:tcPr>
          <w:p w14:paraId="615B7B78" w14:textId="408F8F2A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6" w:type="dxa"/>
          </w:tcPr>
          <w:p w14:paraId="0D9C8ACE" w14:textId="2E929034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17-0.54)</w:t>
            </w:r>
          </w:p>
        </w:tc>
        <w:tc>
          <w:tcPr>
            <w:tcW w:w="2186" w:type="dxa"/>
          </w:tcPr>
          <w:p w14:paraId="4985BD01" w14:textId="679978F9" w:rsidR="00730EEE" w:rsidRPr="00556EE4" w:rsidRDefault="009B299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86" w:type="dxa"/>
          </w:tcPr>
          <w:p w14:paraId="2AB0A3BC" w14:textId="4C7DFA1B" w:rsidR="00730EEE" w:rsidRPr="00556EE4" w:rsidRDefault="00BA4D70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5-0.54)</w:t>
            </w:r>
          </w:p>
        </w:tc>
        <w:tc>
          <w:tcPr>
            <w:tcW w:w="2186" w:type="dxa"/>
          </w:tcPr>
          <w:p w14:paraId="55862B01" w14:textId="7419D996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730EEE" w14:paraId="7166845C" w14:textId="77777777" w:rsidTr="00593075">
        <w:trPr>
          <w:trHeight w:val="285"/>
        </w:trPr>
        <w:tc>
          <w:tcPr>
            <w:tcW w:w="2974" w:type="dxa"/>
          </w:tcPr>
          <w:p w14:paraId="24EA4AD1" w14:textId="5DB9858D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interval between vaccine 2&amp;3</w:t>
            </w:r>
          </w:p>
        </w:tc>
        <w:tc>
          <w:tcPr>
            <w:tcW w:w="2185" w:type="dxa"/>
          </w:tcPr>
          <w:p w14:paraId="4B44F437" w14:textId="65E7A29C" w:rsidR="00730EEE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</w:tcPr>
          <w:p w14:paraId="2F59B5FA" w14:textId="31331093" w:rsidR="00730EEE" w:rsidRPr="00556EE4" w:rsidRDefault="00A010A4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0-1.02)</w:t>
            </w:r>
          </w:p>
        </w:tc>
        <w:tc>
          <w:tcPr>
            <w:tcW w:w="2186" w:type="dxa"/>
          </w:tcPr>
          <w:p w14:paraId="1FA7030D" w14:textId="7A64401B" w:rsidR="00730EEE" w:rsidRPr="00556EE4" w:rsidRDefault="00A010A4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86" w:type="dxa"/>
          </w:tcPr>
          <w:p w14:paraId="652CCB48" w14:textId="66677EB4" w:rsidR="00730EEE" w:rsidRPr="00556EE4" w:rsidRDefault="00BA4D70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-1.01)</w:t>
            </w:r>
          </w:p>
        </w:tc>
        <w:tc>
          <w:tcPr>
            <w:tcW w:w="2186" w:type="dxa"/>
          </w:tcPr>
          <w:p w14:paraId="027F86E4" w14:textId="385C1E91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30EEE" w14:paraId="7830A723" w14:textId="77777777" w:rsidTr="00593075">
        <w:trPr>
          <w:trHeight w:val="285"/>
        </w:trPr>
        <w:tc>
          <w:tcPr>
            <w:tcW w:w="2974" w:type="dxa"/>
          </w:tcPr>
          <w:p w14:paraId="04F0ABB9" w14:textId="4572B48F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serological test</w:t>
            </w:r>
          </w:p>
        </w:tc>
        <w:tc>
          <w:tcPr>
            <w:tcW w:w="2185" w:type="dxa"/>
          </w:tcPr>
          <w:p w14:paraId="1FF88AC9" w14:textId="37CE59B7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</w:tcPr>
          <w:p w14:paraId="1CF10BCD" w14:textId="05A7D3C9" w:rsidR="00730EEE" w:rsidRPr="00556EE4" w:rsidRDefault="00A010A4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0-1.02)</w:t>
            </w:r>
          </w:p>
        </w:tc>
        <w:tc>
          <w:tcPr>
            <w:tcW w:w="2186" w:type="dxa"/>
          </w:tcPr>
          <w:p w14:paraId="665E7596" w14:textId="3089F92F" w:rsidR="00730EEE" w:rsidRPr="00556EE4" w:rsidRDefault="00A010A4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86" w:type="dxa"/>
          </w:tcPr>
          <w:p w14:paraId="50D1EB96" w14:textId="2DFF2791" w:rsidR="00730EEE" w:rsidRPr="00556EE4" w:rsidRDefault="00BA4D70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-1.02)</w:t>
            </w:r>
          </w:p>
        </w:tc>
        <w:tc>
          <w:tcPr>
            <w:tcW w:w="2186" w:type="dxa"/>
          </w:tcPr>
          <w:p w14:paraId="2047A925" w14:textId="5287ED88" w:rsidR="00730EEE" w:rsidRPr="00556EE4" w:rsidRDefault="00730EEE" w:rsidP="00730EE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</w:tbl>
    <w:p w14:paraId="5BB8BF95" w14:textId="77777777" w:rsidR="00463EDF" w:rsidRDefault="00463EDF" w:rsidP="00463EDF">
      <w:pPr>
        <w:sectPr w:rsidR="00463EDF" w:rsidSect="005856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ABE3CA" w14:textId="2D392DD3" w:rsidR="00284D82" w:rsidRPr="00D15260" w:rsidRDefault="00284D82" w:rsidP="00D15260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101691762"/>
      <w:r w:rsidRPr="00D1526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Figure S</w:t>
      </w:r>
      <w:r w:rsidR="00315818" w:rsidRPr="00D15260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D1526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D15260" w:rsidRPr="00D15260">
        <w:rPr>
          <w:rFonts w:ascii="Times New Roman" w:hAnsi="Times New Roman" w:cs="Times New Roman"/>
          <w:b/>
          <w:bCs/>
          <w:color w:val="auto"/>
          <w:sz w:val="24"/>
          <w:szCs w:val="24"/>
        </w:rPr>
        <w:t>Anti-S concentrations post-V3 in infection-naïve individuals by vaccine combination</w:t>
      </w:r>
      <w:bookmarkEnd w:id="3"/>
      <w:r w:rsidRPr="00D1526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29DD27F5" w14:textId="6124EC95" w:rsidR="00CC570F" w:rsidRDefault="00CC570F"/>
    <w:p w14:paraId="6094F7D4" w14:textId="6D6FB072" w:rsidR="00D15260" w:rsidRDefault="00D15260">
      <w:r>
        <w:rPr>
          <w:noProof/>
        </w:rPr>
        <w:drawing>
          <wp:inline distT="0" distB="0" distL="0" distR="0" wp14:anchorId="696D82F4" wp14:editId="4B7AF9BB">
            <wp:extent cx="4848225" cy="3705225"/>
            <wp:effectExtent l="0" t="0" r="0" b="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10131" w14:textId="17E2A3A2" w:rsidR="00D15260" w:rsidRDefault="00D152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i-S concentrations post-V3 in infection-naïve patients receiving ChAdOx1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-mRNA1273, ChAdOx1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-BNT162b2, BNT162b2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-mRNA1273 and BNT162b2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were 319 (125-3213), 518 (98-2049), 412 (106-841) and 1110 (246-2969) BAU/ml respectively. Significantly higher concentrations were seen with BNT162b2 as V3 following priming with BNT162b2 compared with ChAdOx1, p=0.0011</w:t>
      </w:r>
    </w:p>
    <w:p w14:paraId="6CAC38AB" w14:textId="2606E884" w:rsidR="00FE6F3C" w:rsidRDefault="00FE6F3C">
      <w:pPr>
        <w:rPr>
          <w:rFonts w:ascii="Times New Roman" w:hAnsi="Times New Roman" w:cs="Times New Roman"/>
        </w:rPr>
      </w:pPr>
    </w:p>
    <w:p w14:paraId="7212D51C" w14:textId="5786861C" w:rsidR="00FE6F3C" w:rsidRDefault="00FE6F3C">
      <w:pPr>
        <w:rPr>
          <w:rFonts w:ascii="Times New Roman" w:hAnsi="Times New Roman" w:cs="Times New Roman"/>
        </w:rPr>
      </w:pPr>
    </w:p>
    <w:p w14:paraId="5ED3D296" w14:textId="7F42AC57" w:rsidR="00FE6F3C" w:rsidRDefault="00FE6F3C">
      <w:pPr>
        <w:rPr>
          <w:rFonts w:ascii="Times New Roman" w:hAnsi="Times New Roman" w:cs="Times New Roman"/>
        </w:rPr>
      </w:pPr>
    </w:p>
    <w:p w14:paraId="26C620CC" w14:textId="518460E7" w:rsidR="000B4B98" w:rsidRDefault="000B4B98" w:rsidP="000B4B98">
      <w:pPr>
        <w:jc w:val="both"/>
        <w:rPr>
          <w:rFonts w:ascii="Times New Roman" w:hAnsi="Times New Roman" w:cs="Times New Roman"/>
          <w:b/>
          <w:bCs/>
        </w:rPr>
      </w:pPr>
      <w:r w:rsidRPr="00C157D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C157D0">
        <w:rPr>
          <w:rFonts w:ascii="Times New Roman" w:hAnsi="Times New Roman" w:cs="Times New Roman"/>
          <w:b/>
          <w:bCs/>
        </w:rPr>
        <w:t xml:space="preserve">.  </w:t>
      </w:r>
      <w:r w:rsidRPr="009B48E0">
        <w:rPr>
          <w:rFonts w:ascii="Times New Roman" w:hAnsi="Times New Roman" w:cs="Times New Roman"/>
          <w:b/>
          <w:bCs/>
          <w:sz w:val="24"/>
          <w:szCs w:val="24"/>
        </w:rPr>
        <w:t xml:space="preserve">Clinical characteristics in </w:t>
      </w:r>
      <w:r w:rsidR="00DB77AA">
        <w:rPr>
          <w:rFonts w:ascii="Times New Roman" w:hAnsi="Times New Roman" w:cs="Times New Roman"/>
          <w:b/>
          <w:bCs/>
          <w:sz w:val="24"/>
          <w:szCs w:val="24"/>
        </w:rPr>
        <w:t>23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48E0">
        <w:rPr>
          <w:rFonts w:ascii="Times New Roman" w:hAnsi="Times New Roman" w:cs="Times New Roman"/>
          <w:b/>
          <w:bCs/>
          <w:sz w:val="24"/>
          <w:szCs w:val="24"/>
        </w:rPr>
        <w:t xml:space="preserve">infection-naïve transplant recipients by serostatus following </w:t>
      </w:r>
      <w:r w:rsidR="00DB77A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B77AA" w:rsidRPr="00DB77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DB77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48E0">
        <w:rPr>
          <w:rFonts w:ascii="Times New Roman" w:hAnsi="Times New Roman" w:cs="Times New Roman"/>
          <w:b/>
          <w:bCs/>
          <w:sz w:val="24"/>
          <w:szCs w:val="24"/>
        </w:rPr>
        <w:t>vaccine dose</w:t>
      </w:r>
    </w:p>
    <w:p w14:paraId="19E50B0D" w14:textId="77777777" w:rsidR="000B4B98" w:rsidRPr="00C157D0" w:rsidRDefault="000B4B98" w:rsidP="000B4B9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dTable1Light"/>
        <w:tblW w:w="14240" w:type="dxa"/>
        <w:tblLook w:val="04A0" w:firstRow="1" w:lastRow="0" w:firstColumn="1" w:lastColumn="0" w:noHBand="0" w:noVBand="1"/>
      </w:tblPr>
      <w:tblGrid>
        <w:gridCol w:w="3374"/>
        <w:gridCol w:w="3760"/>
        <w:gridCol w:w="2713"/>
        <w:gridCol w:w="2633"/>
        <w:gridCol w:w="1760"/>
      </w:tblGrid>
      <w:tr w:rsidR="000B4B98" w:rsidRPr="00200916" w14:paraId="5C2ED0F4" w14:textId="77777777" w:rsidTr="0059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4" w:type="dxa"/>
            <w:gridSpan w:val="2"/>
          </w:tcPr>
          <w:p w14:paraId="02E5BC81" w14:textId="77777777" w:rsidR="000B4B98" w:rsidRPr="00200916" w:rsidRDefault="000B4B98" w:rsidP="005930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13" w:type="dxa"/>
          </w:tcPr>
          <w:p w14:paraId="427D5EFB" w14:textId="77777777" w:rsidR="000B4B98" w:rsidRPr="00200916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</w:t>
            </w:r>
            <w:r w:rsidRPr="00200916">
              <w:rPr>
                <w:rFonts w:ascii="Times New Roman" w:hAnsi="Times New Roman" w:cs="Times New Roman"/>
              </w:rPr>
              <w:t>eroconver</w:t>
            </w:r>
            <w:r>
              <w:rPr>
                <w:rFonts w:ascii="Times New Roman" w:hAnsi="Times New Roman" w:cs="Times New Roman"/>
              </w:rPr>
              <w:t>sion</w:t>
            </w:r>
          </w:p>
          <w:p w14:paraId="5EB18CEA" w14:textId="77777777" w:rsidR="000B4B98" w:rsidRPr="00200916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N= </w:t>
            </w:r>
            <w:r>
              <w:rPr>
                <w:rFonts w:ascii="Times New Roman" w:hAnsi="Times New Roman" w:cs="Times New Roman"/>
              </w:rPr>
              <w:t xml:space="preserve">45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33" w:type="dxa"/>
          </w:tcPr>
          <w:p w14:paraId="5C77D3A8" w14:textId="77777777" w:rsidR="000B4B98" w:rsidRPr="00200916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Seroconversion</w:t>
            </w:r>
          </w:p>
          <w:p w14:paraId="7BFFCE63" w14:textId="77777777" w:rsidR="000B4B98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 xml:space="preserve"> 194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  <w:p w14:paraId="1F9D9D8F" w14:textId="77777777" w:rsidR="000B4B98" w:rsidRPr="00200916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</w:tcPr>
          <w:p w14:paraId="7CB23882" w14:textId="77777777" w:rsidR="000B4B98" w:rsidRPr="00200916" w:rsidRDefault="000B4B98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09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B4B98" w:rsidRPr="00200916" w14:paraId="02595CCE" w14:textId="77777777" w:rsidTr="00593075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B13190E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59" w:type="dxa"/>
          </w:tcPr>
          <w:p w14:paraId="76B4DD96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13A5C9D7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5A3D0ACE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72D4688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0.0)</w:t>
            </w:r>
          </w:p>
          <w:p w14:paraId="59BB3898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0.0)</w:t>
            </w:r>
          </w:p>
        </w:tc>
        <w:tc>
          <w:tcPr>
            <w:tcW w:w="2633" w:type="dxa"/>
          </w:tcPr>
          <w:p w14:paraId="7E76FD8D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62.9)</w:t>
            </w:r>
          </w:p>
          <w:p w14:paraId="35E9FE5D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37.1)</w:t>
            </w:r>
          </w:p>
        </w:tc>
        <w:tc>
          <w:tcPr>
            <w:tcW w:w="1760" w:type="dxa"/>
          </w:tcPr>
          <w:p w14:paraId="6CCFFE3D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0B4B98" w:rsidRPr="00200916" w14:paraId="0D8F1D8C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949FB04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1</w:t>
            </w:r>
            <w:r w:rsidRPr="0025596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</w:t>
            </w:r>
          </w:p>
          <w:p w14:paraId="662F9A6D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59" w:type="dxa"/>
          </w:tcPr>
          <w:p w14:paraId="4B442D80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713" w:type="dxa"/>
          </w:tcPr>
          <w:p w14:paraId="1192628B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50-66)</w:t>
            </w:r>
          </w:p>
        </w:tc>
        <w:tc>
          <w:tcPr>
            <w:tcW w:w="2633" w:type="dxa"/>
          </w:tcPr>
          <w:p w14:paraId="37DB1635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3-68)</w:t>
            </w:r>
          </w:p>
        </w:tc>
        <w:tc>
          <w:tcPr>
            <w:tcW w:w="1760" w:type="dxa"/>
          </w:tcPr>
          <w:p w14:paraId="6AEFD36E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B4B98" w:rsidRPr="00200916" w14:paraId="54B6B6C4" w14:textId="77777777" w:rsidTr="00593075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66D3DA1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759" w:type="dxa"/>
          </w:tcPr>
          <w:p w14:paraId="67E2250C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</w:p>
          <w:p w14:paraId="69B43C36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4276D150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6348C0E7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791D4BC2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73F05C9E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62.2)</w:t>
            </w:r>
          </w:p>
          <w:p w14:paraId="671DFF13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1)</w:t>
            </w:r>
          </w:p>
          <w:p w14:paraId="04CF687A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8)</w:t>
            </w:r>
          </w:p>
          <w:p w14:paraId="23E7CB5E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633" w:type="dxa"/>
          </w:tcPr>
          <w:p w14:paraId="0E718DB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62.4)</w:t>
            </w:r>
          </w:p>
          <w:p w14:paraId="3556AB01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2)</w:t>
            </w:r>
          </w:p>
          <w:p w14:paraId="58EB1310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1.6)</w:t>
            </w:r>
          </w:p>
          <w:p w14:paraId="4D473483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.8)</w:t>
            </w:r>
          </w:p>
        </w:tc>
        <w:tc>
          <w:tcPr>
            <w:tcW w:w="1760" w:type="dxa"/>
          </w:tcPr>
          <w:p w14:paraId="3FB66E6A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0B4B98" w:rsidRPr="00200916" w14:paraId="71CF0194" w14:textId="77777777" w:rsidTr="00593075">
        <w:trPr>
          <w:trHeight w:val="2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08E6A61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3759" w:type="dxa"/>
          </w:tcPr>
          <w:p w14:paraId="7293B14D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2705BB4E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</w:p>
          <w:p w14:paraId="21EF66BF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784564D5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193A291B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6747AFAC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442B428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1)</w:t>
            </w:r>
          </w:p>
          <w:p w14:paraId="4AA44E9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7.8)</w:t>
            </w:r>
          </w:p>
          <w:p w14:paraId="1C6717D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  <w:p w14:paraId="3A0AAD6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  <w:p w14:paraId="46AA625E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8)</w:t>
            </w:r>
          </w:p>
          <w:p w14:paraId="118C7ADB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2633" w:type="dxa"/>
          </w:tcPr>
          <w:p w14:paraId="5551DAB4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4.4)</w:t>
            </w:r>
          </w:p>
          <w:p w14:paraId="40401F9B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4.0)</w:t>
            </w:r>
          </w:p>
          <w:p w14:paraId="77094C94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.4)</w:t>
            </w:r>
          </w:p>
          <w:p w14:paraId="3ACBD0B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.3)</w:t>
            </w:r>
          </w:p>
          <w:p w14:paraId="3812B534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8.6)</w:t>
            </w:r>
          </w:p>
          <w:p w14:paraId="40BE52A0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.3)</w:t>
            </w:r>
          </w:p>
        </w:tc>
        <w:tc>
          <w:tcPr>
            <w:tcW w:w="1760" w:type="dxa"/>
          </w:tcPr>
          <w:p w14:paraId="60748995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0B4B98" w:rsidRPr="00200916" w14:paraId="0CD90F4B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D7C6C8C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 received</w:t>
            </w:r>
          </w:p>
        </w:tc>
        <w:tc>
          <w:tcPr>
            <w:tcW w:w="3759" w:type="dxa"/>
          </w:tcPr>
          <w:p w14:paraId="195D1259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295B1DB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713" w:type="dxa"/>
          </w:tcPr>
          <w:p w14:paraId="63D4EA0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71.1)</w:t>
            </w:r>
          </w:p>
          <w:p w14:paraId="7A224B8E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8.9)</w:t>
            </w:r>
          </w:p>
        </w:tc>
        <w:tc>
          <w:tcPr>
            <w:tcW w:w="2633" w:type="dxa"/>
          </w:tcPr>
          <w:p w14:paraId="10B977F5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86.6)</w:t>
            </w:r>
          </w:p>
          <w:p w14:paraId="363B9EBD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.4)</w:t>
            </w:r>
          </w:p>
        </w:tc>
        <w:tc>
          <w:tcPr>
            <w:tcW w:w="1760" w:type="dxa"/>
          </w:tcPr>
          <w:p w14:paraId="28457CFF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0B4B98" w:rsidRPr="00200916" w14:paraId="6FBFD8BA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E2C5CC0" w14:textId="77777777" w:rsidR="000B4B98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 &lt;1 year post-transplant</w:t>
            </w:r>
          </w:p>
        </w:tc>
        <w:tc>
          <w:tcPr>
            <w:tcW w:w="3759" w:type="dxa"/>
          </w:tcPr>
          <w:p w14:paraId="06EF2DE9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20C0F660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25B8733B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6.7)</w:t>
            </w:r>
          </w:p>
          <w:p w14:paraId="3029544F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3.3)</w:t>
            </w:r>
          </w:p>
        </w:tc>
        <w:tc>
          <w:tcPr>
            <w:tcW w:w="2633" w:type="dxa"/>
          </w:tcPr>
          <w:p w14:paraId="3C94252E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94.3)</w:t>
            </w:r>
          </w:p>
          <w:p w14:paraId="1A631E5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7)</w:t>
            </w:r>
          </w:p>
        </w:tc>
        <w:tc>
          <w:tcPr>
            <w:tcW w:w="1760" w:type="dxa"/>
          </w:tcPr>
          <w:p w14:paraId="678EE3A3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0B4B98" w:rsidRPr="00200916" w14:paraId="3980B391" w14:textId="77777777" w:rsidTr="00593075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DEA42B8" w14:textId="77777777" w:rsidR="000B4B98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transplant</w:t>
            </w:r>
          </w:p>
        </w:tc>
        <w:tc>
          <w:tcPr>
            <w:tcW w:w="3759" w:type="dxa"/>
          </w:tcPr>
          <w:p w14:paraId="0F0E5D18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  <w:p w14:paraId="351629CD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Donor</w:t>
            </w:r>
          </w:p>
          <w:p w14:paraId="2E4E6D46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taneous Pancreas-Kidney</w:t>
            </w:r>
          </w:p>
        </w:tc>
        <w:tc>
          <w:tcPr>
            <w:tcW w:w="2713" w:type="dxa"/>
          </w:tcPr>
          <w:p w14:paraId="11C2DB11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5.6)</w:t>
            </w:r>
          </w:p>
          <w:p w14:paraId="7B5ADD5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7.8)</w:t>
            </w:r>
          </w:p>
          <w:p w14:paraId="67EA14FD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7)</w:t>
            </w:r>
          </w:p>
        </w:tc>
        <w:tc>
          <w:tcPr>
            <w:tcW w:w="2633" w:type="dxa"/>
          </w:tcPr>
          <w:p w14:paraId="1A342BB8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47.4)</w:t>
            </w:r>
          </w:p>
          <w:p w14:paraId="5E7DE458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47.9)</w:t>
            </w:r>
          </w:p>
          <w:p w14:paraId="1EADEE25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.6)</w:t>
            </w:r>
          </w:p>
        </w:tc>
        <w:tc>
          <w:tcPr>
            <w:tcW w:w="1760" w:type="dxa"/>
          </w:tcPr>
          <w:p w14:paraId="1195C3AE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0B4B98" w:rsidRPr="00200916" w14:paraId="4FEC6CA4" w14:textId="77777777" w:rsidTr="00593075">
        <w:trPr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97594D9" w14:textId="77777777" w:rsidR="000B4B98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duction agent</w:t>
            </w:r>
          </w:p>
        </w:tc>
        <w:tc>
          <w:tcPr>
            <w:tcW w:w="3759" w:type="dxa"/>
          </w:tcPr>
          <w:p w14:paraId="4EDC1422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*</w:t>
            </w:r>
          </w:p>
          <w:p w14:paraId="6BFD4B3E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 receptor antagonist</w:t>
            </w:r>
          </w:p>
          <w:p w14:paraId="6F3C8321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  <w:p w14:paraId="7F7F81B2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713" w:type="dxa"/>
          </w:tcPr>
          <w:p w14:paraId="599F7B7B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5.6)</w:t>
            </w:r>
          </w:p>
          <w:p w14:paraId="5650F43A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6.7)</w:t>
            </w:r>
          </w:p>
          <w:p w14:paraId="7AB6270A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39049FE5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8)</w:t>
            </w:r>
          </w:p>
        </w:tc>
        <w:tc>
          <w:tcPr>
            <w:tcW w:w="2633" w:type="dxa"/>
          </w:tcPr>
          <w:p w14:paraId="0176F860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63.4)</w:t>
            </w:r>
          </w:p>
          <w:p w14:paraId="4C2328BB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2.9)</w:t>
            </w:r>
          </w:p>
          <w:p w14:paraId="7BDE6E10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.7)</w:t>
            </w:r>
          </w:p>
          <w:p w14:paraId="1F316934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7.0)</w:t>
            </w:r>
          </w:p>
        </w:tc>
        <w:tc>
          <w:tcPr>
            <w:tcW w:w="1760" w:type="dxa"/>
          </w:tcPr>
          <w:p w14:paraId="459DC070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 w:rsidR="000B4B98" w:rsidRPr="00200916" w14:paraId="6EE8E256" w14:textId="77777777" w:rsidTr="002E07A7">
        <w:trPr>
          <w:trHeight w:val="1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C10B542" w14:textId="77777777" w:rsidR="000B4B98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ion type</w:t>
            </w:r>
          </w:p>
        </w:tc>
        <w:tc>
          <w:tcPr>
            <w:tcW w:w="3759" w:type="dxa"/>
          </w:tcPr>
          <w:p w14:paraId="68066B1B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*</w:t>
            </w:r>
          </w:p>
          <w:p w14:paraId="5947EB9C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 (</w:t>
            </w:r>
            <w:proofErr w:type="spellStart"/>
            <w:r>
              <w:rPr>
                <w:rFonts w:ascii="Times New Roman" w:hAnsi="Times New Roman" w:cs="Times New Roman"/>
              </w:rPr>
              <w:t>orAz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3726A2BA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/Prednisolone</w:t>
            </w:r>
          </w:p>
          <w:p w14:paraId="603D985A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Prednisolone</w:t>
            </w:r>
          </w:p>
          <w:p w14:paraId="360AAC48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F (or Aza)/Prednisolone</w:t>
            </w:r>
          </w:p>
          <w:p w14:paraId="52801C19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17C2D20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0)</w:t>
            </w:r>
          </w:p>
          <w:p w14:paraId="28006CC7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4.4)</w:t>
            </w:r>
          </w:p>
          <w:p w14:paraId="3359C90A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6.7)</w:t>
            </w:r>
          </w:p>
          <w:p w14:paraId="168247B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7)</w:t>
            </w:r>
          </w:p>
          <w:p w14:paraId="1F0540F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799501E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2633" w:type="dxa"/>
          </w:tcPr>
          <w:p w14:paraId="3FA35E53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45.4)</w:t>
            </w:r>
          </w:p>
          <w:p w14:paraId="79665E4E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33.0)</w:t>
            </w:r>
          </w:p>
          <w:p w14:paraId="673CD377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.3)</w:t>
            </w:r>
          </w:p>
          <w:p w14:paraId="23896342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9.8)</w:t>
            </w:r>
          </w:p>
          <w:p w14:paraId="68B1AB73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  <w:p w14:paraId="030B37C4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760" w:type="dxa"/>
          </w:tcPr>
          <w:p w14:paraId="60671DA3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B4B98" w:rsidRPr="00200916" w14:paraId="1DDF636F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73FF234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759" w:type="dxa"/>
          </w:tcPr>
          <w:p w14:paraId="6B3BA38F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69FE89BA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64F68A3F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6.7)</w:t>
            </w:r>
          </w:p>
          <w:p w14:paraId="61227F62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3.3)</w:t>
            </w:r>
          </w:p>
        </w:tc>
        <w:tc>
          <w:tcPr>
            <w:tcW w:w="2633" w:type="dxa"/>
          </w:tcPr>
          <w:p w14:paraId="037DAD0B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70.1)</w:t>
            </w:r>
          </w:p>
          <w:p w14:paraId="07643BB1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9.9)</w:t>
            </w:r>
          </w:p>
        </w:tc>
        <w:tc>
          <w:tcPr>
            <w:tcW w:w="1760" w:type="dxa"/>
          </w:tcPr>
          <w:p w14:paraId="2B52ADB9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0B4B98" w:rsidRPr="00200916" w14:paraId="2A245BDD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DF648E8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Vaccine type</w:t>
            </w:r>
          </w:p>
        </w:tc>
        <w:tc>
          <w:tcPr>
            <w:tcW w:w="3759" w:type="dxa"/>
          </w:tcPr>
          <w:p w14:paraId="0C57ACDF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</w:p>
          <w:p w14:paraId="1A8FB085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</w:tc>
        <w:tc>
          <w:tcPr>
            <w:tcW w:w="2713" w:type="dxa"/>
          </w:tcPr>
          <w:p w14:paraId="15739910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4.4)</w:t>
            </w:r>
          </w:p>
          <w:p w14:paraId="0EC3BDE0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5.6)</w:t>
            </w:r>
          </w:p>
        </w:tc>
        <w:tc>
          <w:tcPr>
            <w:tcW w:w="2633" w:type="dxa"/>
          </w:tcPr>
          <w:p w14:paraId="065803A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57.2)</w:t>
            </w:r>
          </w:p>
          <w:p w14:paraId="7991103B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42.8)</w:t>
            </w:r>
          </w:p>
        </w:tc>
        <w:tc>
          <w:tcPr>
            <w:tcW w:w="1760" w:type="dxa"/>
          </w:tcPr>
          <w:p w14:paraId="4D289D38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0B4B98" w:rsidRPr="00200916" w14:paraId="5791C297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FE5040D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bination</w:t>
            </w:r>
          </w:p>
        </w:tc>
        <w:tc>
          <w:tcPr>
            <w:tcW w:w="3759" w:type="dxa"/>
          </w:tcPr>
          <w:p w14:paraId="1FD94D9A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  <w:r>
              <w:rPr>
                <w:rFonts w:ascii="Times New Roman" w:hAnsi="Times New Roman" w:cs="Times New Roman"/>
              </w:rPr>
              <w:t>/ mRNA-1273</w:t>
            </w:r>
          </w:p>
          <w:p w14:paraId="6E82CF7B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  <w:r>
              <w:rPr>
                <w:rFonts w:ascii="Times New Roman" w:hAnsi="Times New Roman" w:cs="Times New Roman"/>
              </w:rPr>
              <w:t>/ mRNA-1273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2B5E86EA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</w:p>
          <w:p w14:paraId="646A81C4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mRNA-1273</w:t>
            </w:r>
          </w:p>
          <w:p w14:paraId="65013656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mRNA-1273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7A8E5DED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42B64163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64F74935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  <w:p w14:paraId="7DC052B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7)</w:t>
            </w:r>
          </w:p>
          <w:p w14:paraId="563215DD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5.6)</w:t>
            </w:r>
          </w:p>
          <w:p w14:paraId="5A7DA1F7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1)</w:t>
            </w:r>
          </w:p>
          <w:p w14:paraId="20BB630A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  <w:p w14:paraId="4FD3361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5.6)</w:t>
            </w:r>
          </w:p>
        </w:tc>
        <w:tc>
          <w:tcPr>
            <w:tcW w:w="2633" w:type="dxa"/>
          </w:tcPr>
          <w:p w14:paraId="74CF312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B9D775D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4)</w:t>
            </w:r>
          </w:p>
          <w:p w14:paraId="72F90EA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(52.9)</w:t>
            </w:r>
          </w:p>
          <w:p w14:paraId="57B46E77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)</w:t>
            </w:r>
          </w:p>
          <w:p w14:paraId="3FFEBBD9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3)</w:t>
            </w:r>
          </w:p>
          <w:p w14:paraId="2A794DE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37.6)</w:t>
            </w:r>
          </w:p>
        </w:tc>
        <w:tc>
          <w:tcPr>
            <w:tcW w:w="1760" w:type="dxa"/>
          </w:tcPr>
          <w:p w14:paraId="0AAE30C6" w14:textId="77777777" w:rsidR="000B4B9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B4B98" w:rsidRPr="00200916" w14:paraId="406EC716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DE31092" w14:textId="27E25662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 w:rsidR="002E07A7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="002E07A7" w:rsidRPr="002E07A7">
              <w:rPr>
                <w:rFonts w:ascii="Times New Roman" w:hAnsi="Times New Roman" w:cs="Times New Roman"/>
                <w:vertAlign w:val="superscript"/>
              </w:rPr>
              <w:t>nd</w:t>
            </w:r>
            <w:r w:rsidR="002E07A7"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59" w:type="dxa"/>
          </w:tcPr>
          <w:p w14:paraId="5AFF723A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14CDF5F6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3C619E82" w14:textId="0A4C8B0F" w:rsidR="000B4B98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63-77)</w:t>
            </w:r>
          </w:p>
        </w:tc>
        <w:tc>
          <w:tcPr>
            <w:tcW w:w="2633" w:type="dxa"/>
          </w:tcPr>
          <w:p w14:paraId="080AA74A" w14:textId="296B70CD" w:rsidR="000B4B98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5-78)</w:t>
            </w:r>
          </w:p>
        </w:tc>
        <w:tc>
          <w:tcPr>
            <w:tcW w:w="1760" w:type="dxa"/>
          </w:tcPr>
          <w:p w14:paraId="1BC06EFE" w14:textId="74D6E2A5" w:rsidR="000B4B98" w:rsidRPr="00BB4158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0B4B98" w:rsidRPr="00200916" w14:paraId="026E717E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4D87566" w14:textId="27339479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2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E07A7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3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59" w:type="dxa"/>
          </w:tcPr>
          <w:p w14:paraId="2F1CC52A" w14:textId="77777777" w:rsidR="000B4B98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7DC4A084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7B4ED3FF" w14:textId="406E4DD0" w:rsidR="000B4B98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42-189)</w:t>
            </w:r>
          </w:p>
        </w:tc>
        <w:tc>
          <w:tcPr>
            <w:tcW w:w="2633" w:type="dxa"/>
          </w:tcPr>
          <w:p w14:paraId="1A27DB25" w14:textId="1ECC7A2A" w:rsidR="000B4B98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153-184)</w:t>
            </w:r>
          </w:p>
        </w:tc>
        <w:tc>
          <w:tcPr>
            <w:tcW w:w="1760" w:type="dxa"/>
          </w:tcPr>
          <w:p w14:paraId="060ED783" w14:textId="51378855" w:rsidR="000B4B98" w:rsidRPr="00BB4158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2E07A7" w:rsidRPr="00200916" w14:paraId="4CBFDA0B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85D7927" w14:textId="16B4AC6A" w:rsidR="002E07A7" w:rsidRPr="00200916" w:rsidRDefault="002E07A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3</w:t>
            </w:r>
            <w:r w:rsidRPr="002E07A7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and 4</w:t>
            </w:r>
            <w:r w:rsidRPr="002E07A7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59" w:type="dxa"/>
          </w:tcPr>
          <w:p w14:paraId="787721E7" w14:textId="77777777" w:rsidR="002E07A7" w:rsidRDefault="002E07A7" w:rsidP="002E07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44FD964C" w14:textId="77777777" w:rsidR="002E07A7" w:rsidRPr="00200916" w:rsidRDefault="002E07A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4F7BC63D" w14:textId="1BD7000D" w:rsidR="002E07A7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95-130)</w:t>
            </w:r>
          </w:p>
        </w:tc>
        <w:tc>
          <w:tcPr>
            <w:tcW w:w="2633" w:type="dxa"/>
          </w:tcPr>
          <w:p w14:paraId="5A70E9D3" w14:textId="3C91350A" w:rsidR="002E07A7" w:rsidRPr="00B873CA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92-112)</w:t>
            </w:r>
          </w:p>
        </w:tc>
        <w:tc>
          <w:tcPr>
            <w:tcW w:w="1760" w:type="dxa"/>
          </w:tcPr>
          <w:p w14:paraId="38C7316C" w14:textId="56C0DDA9" w:rsidR="002E07A7" w:rsidRPr="00BB4158" w:rsidRDefault="003B4A70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0B4B98" w:rsidRPr="00200916" w14:paraId="7F8D3B16" w14:textId="77777777" w:rsidTr="0059307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204AB64" w14:textId="77777777" w:rsidR="000B4B98" w:rsidRPr="00200916" w:rsidRDefault="000B4B98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of serological test post-</w:t>
            </w:r>
            <w:r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3759" w:type="dxa"/>
          </w:tcPr>
          <w:p w14:paraId="682FF325" w14:textId="77777777" w:rsidR="000B4B98" w:rsidRPr="00200916" w:rsidRDefault="000B4B98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</w:tc>
        <w:tc>
          <w:tcPr>
            <w:tcW w:w="2713" w:type="dxa"/>
          </w:tcPr>
          <w:p w14:paraId="128FBECA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8-53)</w:t>
            </w:r>
          </w:p>
        </w:tc>
        <w:tc>
          <w:tcPr>
            <w:tcW w:w="2633" w:type="dxa"/>
          </w:tcPr>
          <w:p w14:paraId="2F9717E3" w14:textId="77777777" w:rsidR="000B4B98" w:rsidRPr="00B873CA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3-66)</w:t>
            </w:r>
          </w:p>
        </w:tc>
        <w:tc>
          <w:tcPr>
            <w:tcW w:w="1760" w:type="dxa"/>
          </w:tcPr>
          <w:p w14:paraId="527C2466" w14:textId="77777777" w:rsidR="000B4B98" w:rsidRPr="00BB4158" w:rsidRDefault="000B4B98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6820B99E" w14:textId="77777777" w:rsidR="000B4B98" w:rsidRDefault="000B4B98" w:rsidP="000B4B98"/>
    <w:p w14:paraId="2FAF3B92" w14:textId="36DEE3EA" w:rsidR="00D171BC" w:rsidRPr="00C8629C" w:rsidRDefault="00D171BC" w:rsidP="00C8629C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101691763"/>
      <w:r w:rsidRPr="00C8629C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4.  Clinical characteristics associated with seropositivity following 4</w:t>
      </w:r>
      <w:r w:rsidRPr="00C8629C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th</w:t>
      </w:r>
      <w:r w:rsidRPr="00C8629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imary dose vaccinations in infection-naïve transplant recipients</w:t>
      </w:r>
      <w:bookmarkEnd w:id="4"/>
    </w:p>
    <w:p w14:paraId="708D2D52" w14:textId="77777777" w:rsidR="00D171BC" w:rsidRDefault="00D171BC" w:rsidP="00D171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96"/>
        <w:gridCol w:w="2186"/>
        <w:gridCol w:w="2186"/>
        <w:gridCol w:w="2186"/>
        <w:gridCol w:w="2186"/>
      </w:tblGrid>
      <w:tr w:rsidR="00D171BC" w14:paraId="4361660B" w14:textId="77777777" w:rsidTr="00593075">
        <w:trPr>
          <w:trHeight w:val="285"/>
        </w:trPr>
        <w:tc>
          <w:tcPr>
            <w:tcW w:w="2263" w:type="dxa"/>
            <w:vMerge w:val="restart"/>
          </w:tcPr>
          <w:p w14:paraId="7310A875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96" w:type="dxa"/>
            <w:vMerge w:val="restart"/>
          </w:tcPr>
          <w:p w14:paraId="611B9281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372" w:type="dxa"/>
            <w:gridSpan w:val="2"/>
          </w:tcPr>
          <w:p w14:paraId="79D03E65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</w:tc>
        <w:tc>
          <w:tcPr>
            <w:tcW w:w="4372" w:type="dxa"/>
            <w:gridSpan w:val="2"/>
          </w:tcPr>
          <w:p w14:paraId="44F6993C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D171BC" w14:paraId="1090F28C" w14:textId="77777777" w:rsidTr="00593075">
        <w:trPr>
          <w:trHeight w:val="285"/>
        </w:trPr>
        <w:tc>
          <w:tcPr>
            <w:tcW w:w="2263" w:type="dxa"/>
            <w:vMerge/>
          </w:tcPr>
          <w:p w14:paraId="0A948645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6" w:type="dxa"/>
            <w:vMerge/>
          </w:tcPr>
          <w:p w14:paraId="7EEFC979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6" w:type="dxa"/>
          </w:tcPr>
          <w:p w14:paraId="501120F1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3C298C4D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86" w:type="dxa"/>
          </w:tcPr>
          <w:p w14:paraId="20F83C24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6E280692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6EE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171BC" w14:paraId="7D587CF4" w14:textId="77777777" w:rsidTr="00593075">
        <w:trPr>
          <w:trHeight w:val="294"/>
        </w:trPr>
        <w:tc>
          <w:tcPr>
            <w:tcW w:w="2263" w:type="dxa"/>
          </w:tcPr>
          <w:p w14:paraId="3DA59BB4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</w:t>
            </w:r>
          </w:p>
        </w:tc>
        <w:tc>
          <w:tcPr>
            <w:tcW w:w="2896" w:type="dxa"/>
          </w:tcPr>
          <w:p w14:paraId="33042FB5" w14:textId="74DDF9EC" w:rsidR="00D171BC" w:rsidRPr="004560F6" w:rsidRDefault="0061716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2186" w:type="dxa"/>
          </w:tcPr>
          <w:p w14:paraId="1CE2FD2B" w14:textId="78845BCF" w:rsidR="00D171BC" w:rsidRPr="00556EE4" w:rsidRDefault="00F44B61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8-0.84)</w:t>
            </w:r>
          </w:p>
        </w:tc>
        <w:tc>
          <w:tcPr>
            <w:tcW w:w="2186" w:type="dxa"/>
          </w:tcPr>
          <w:p w14:paraId="537B2D97" w14:textId="01378AC8" w:rsidR="00D171BC" w:rsidRPr="00556EE4" w:rsidRDefault="00F44B61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86" w:type="dxa"/>
          </w:tcPr>
          <w:p w14:paraId="4D0183B6" w14:textId="6374BF8C" w:rsidR="00D171BC" w:rsidRPr="00556EE4" w:rsidRDefault="0061716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5D702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21-1.</w:t>
            </w:r>
            <w:r w:rsidR="005D702B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</w:tcPr>
          <w:p w14:paraId="3E9BE2CC" w14:textId="46B30763" w:rsidR="00D171BC" w:rsidRPr="00556EE4" w:rsidRDefault="0061716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D702B">
              <w:rPr>
                <w:rFonts w:ascii="Times New Roman" w:hAnsi="Times New Roman" w:cs="Times New Roman"/>
              </w:rPr>
              <w:t>6</w:t>
            </w:r>
          </w:p>
        </w:tc>
      </w:tr>
      <w:tr w:rsidR="00D171BC" w14:paraId="09D217A9" w14:textId="77777777" w:rsidTr="00593075">
        <w:trPr>
          <w:trHeight w:val="285"/>
        </w:trPr>
        <w:tc>
          <w:tcPr>
            <w:tcW w:w="2263" w:type="dxa"/>
          </w:tcPr>
          <w:p w14:paraId="21DB7073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6EE4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2896" w:type="dxa"/>
          </w:tcPr>
          <w:p w14:paraId="0E73C664" w14:textId="440E1ECB" w:rsidR="00D171BC" w:rsidRPr="004560F6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</w:t>
            </w:r>
          </w:p>
        </w:tc>
        <w:tc>
          <w:tcPr>
            <w:tcW w:w="2186" w:type="dxa"/>
          </w:tcPr>
          <w:p w14:paraId="1CE9B245" w14:textId="6CC3DD1C" w:rsidR="00D171BC" w:rsidRPr="00556EE4" w:rsidRDefault="00F44B61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1.58-7.68)</w:t>
            </w:r>
          </w:p>
        </w:tc>
        <w:tc>
          <w:tcPr>
            <w:tcW w:w="2186" w:type="dxa"/>
          </w:tcPr>
          <w:p w14:paraId="67BACBFA" w14:textId="5D878859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2186" w:type="dxa"/>
          </w:tcPr>
          <w:p w14:paraId="45A9F77A" w14:textId="27F570D4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D702B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(1.1</w:t>
            </w:r>
            <w:r w:rsidR="005D702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 w:rsidR="005D702B">
              <w:rPr>
                <w:rFonts w:ascii="Times New Roman" w:hAnsi="Times New Roman" w:cs="Times New Roman"/>
              </w:rPr>
              <w:t>5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</w:tcPr>
          <w:p w14:paraId="0AC38500" w14:textId="5975575A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D702B">
              <w:rPr>
                <w:rFonts w:ascii="Times New Roman" w:hAnsi="Times New Roman" w:cs="Times New Roman"/>
              </w:rPr>
              <w:t>33</w:t>
            </w:r>
          </w:p>
        </w:tc>
      </w:tr>
      <w:tr w:rsidR="00D171BC" w14:paraId="63E2F5D4" w14:textId="77777777" w:rsidTr="00593075">
        <w:trPr>
          <w:trHeight w:val="285"/>
        </w:trPr>
        <w:tc>
          <w:tcPr>
            <w:tcW w:w="2263" w:type="dxa"/>
          </w:tcPr>
          <w:p w14:paraId="03A8C9B2" w14:textId="208E1DB5" w:rsidR="00D171BC" w:rsidRPr="00556EE4" w:rsidRDefault="0061716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ing (dose 1&amp;2) v</w:t>
            </w:r>
            <w:r w:rsidR="00D171BC" w:rsidRPr="00556EE4">
              <w:rPr>
                <w:rFonts w:ascii="Times New Roman" w:hAnsi="Times New Roman" w:cs="Times New Roman"/>
              </w:rPr>
              <w:t>accine</w:t>
            </w:r>
            <w:r w:rsidR="00D171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ype </w:t>
            </w:r>
          </w:p>
        </w:tc>
        <w:tc>
          <w:tcPr>
            <w:tcW w:w="2896" w:type="dxa"/>
          </w:tcPr>
          <w:p w14:paraId="44541EB2" w14:textId="6CBA0DC9" w:rsidR="00D171BC" w:rsidRPr="004560F6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186" w:type="dxa"/>
          </w:tcPr>
          <w:p w14:paraId="7B43437E" w14:textId="7CA96A9E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0.87-3.24)</w:t>
            </w:r>
          </w:p>
        </w:tc>
        <w:tc>
          <w:tcPr>
            <w:tcW w:w="2186" w:type="dxa"/>
          </w:tcPr>
          <w:p w14:paraId="1FA452DC" w14:textId="2D33553E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86" w:type="dxa"/>
          </w:tcPr>
          <w:p w14:paraId="1D2447DF" w14:textId="10D4EFCD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5D702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65-2.6</w:t>
            </w:r>
            <w:r w:rsidR="005D702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86" w:type="dxa"/>
          </w:tcPr>
          <w:p w14:paraId="75BCB7C5" w14:textId="289B6087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5D702B">
              <w:rPr>
                <w:rFonts w:ascii="Times New Roman" w:hAnsi="Times New Roman" w:cs="Times New Roman"/>
              </w:rPr>
              <w:t>5</w:t>
            </w:r>
          </w:p>
        </w:tc>
      </w:tr>
      <w:tr w:rsidR="00D171BC" w14:paraId="78B8D4C8" w14:textId="77777777" w:rsidTr="00593075">
        <w:trPr>
          <w:trHeight w:val="285"/>
        </w:trPr>
        <w:tc>
          <w:tcPr>
            <w:tcW w:w="2263" w:type="dxa"/>
          </w:tcPr>
          <w:p w14:paraId="14FDAA33" w14:textId="77777777" w:rsidR="00D171BC" w:rsidRPr="00556EE4" w:rsidRDefault="00D171BC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within the 1</w:t>
            </w:r>
            <w:r w:rsidRPr="00B22F43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year post-transplant</w:t>
            </w:r>
          </w:p>
        </w:tc>
        <w:tc>
          <w:tcPr>
            <w:tcW w:w="2896" w:type="dxa"/>
          </w:tcPr>
          <w:p w14:paraId="0D55D3BD" w14:textId="7B1934EC" w:rsidR="00D171BC" w:rsidRPr="004560F6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6" w:type="dxa"/>
          </w:tcPr>
          <w:p w14:paraId="52490669" w14:textId="1CCB5619" w:rsidR="00D171BC" w:rsidRPr="00556EE4" w:rsidRDefault="00F44B61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1.4-1.19)</w:t>
            </w:r>
          </w:p>
        </w:tc>
        <w:tc>
          <w:tcPr>
            <w:tcW w:w="2186" w:type="dxa"/>
          </w:tcPr>
          <w:p w14:paraId="347029F3" w14:textId="73654AD1" w:rsidR="00D171BC" w:rsidRPr="00556EE4" w:rsidRDefault="00F44B61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6" w:type="dxa"/>
          </w:tcPr>
          <w:p w14:paraId="5AA3F541" w14:textId="72DB12B2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5D702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5D702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-1.8</w:t>
            </w:r>
            <w:r w:rsidR="005D702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</w:tcPr>
          <w:p w14:paraId="501CB782" w14:textId="3026658A" w:rsidR="00D171BC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D702B">
              <w:rPr>
                <w:rFonts w:ascii="Times New Roman" w:hAnsi="Times New Roman" w:cs="Times New Roman"/>
              </w:rPr>
              <w:t>3</w:t>
            </w:r>
          </w:p>
        </w:tc>
      </w:tr>
      <w:tr w:rsidR="00617160" w14:paraId="4219F8F9" w14:textId="77777777" w:rsidTr="00593075">
        <w:trPr>
          <w:trHeight w:val="285"/>
        </w:trPr>
        <w:tc>
          <w:tcPr>
            <w:tcW w:w="2263" w:type="dxa"/>
          </w:tcPr>
          <w:p w14:paraId="231B54F7" w14:textId="73557B81" w:rsidR="00617160" w:rsidRDefault="0061716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interval between vaccine doses 3&amp;4</w:t>
            </w:r>
          </w:p>
        </w:tc>
        <w:tc>
          <w:tcPr>
            <w:tcW w:w="2896" w:type="dxa"/>
          </w:tcPr>
          <w:p w14:paraId="6A975282" w14:textId="2AE656B2" w:rsidR="00617160" w:rsidRPr="004560F6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186" w:type="dxa"/>
          </w:tcPr>
          <w:p w14:paraId="4A4529B5" w14:textId="0FEA6588" w:rsidR="00617160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7-0.99)</w:t>
            </w:r>
          </w:p>
        </w:tc>
        <w:tc>
          <w:tcPr>
            <w:tcW w:w="2186" w:type="dxa"/>
          </w:tcPr>
          <w:p w14:paraId="5A5DCE7B" w14:textId="1EBFA910" w:rsidR="00617160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86" w:type="dxa"/>
          </w:tcPr>
          <w:p w14:paraId="5BC73AB2" w14:textId="4EE08833" w:rsidR="00617160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7-0.99)</w:t>
            </w:r>
          </w:p>
        </w:tc>
        <w:tc>
          <w:tcPr>
            <w:tcW w:w="2186" w:type="dxa"/>
          </w:tcPr>
          <w:p w14:paraId="05239BBB" w14:textId="3E79644C" w:rsidR="00617160" w:rsidRPr="00556EE4" w:rsidRDefault="007F7BD7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</w:tbl>
    <w:p w14:paraId="65C805B3" w14:textId="77777777" w:rsidR="00D171BC" w:rsidRDefault="00D171BC" w:rsidP="00D171BC"/>
    <w:p w14:paraId="3BDA7C5E" w14:textId="7314D7B2" w:rsidR="00FE6F3C" w:rsidRDefault="00FE6F3C"/>
    <w:p w14:paraId="01A3B86F" w14:textId="00E73C0A" w:rsidR="00C8629C" w:rsidRDefault="00C8629C"/>
    <w:p w14:paraId="41F70A93" w14:textId="3D5D7E8E" w:rsidR="00C8629C" w:rsidRDefault="00C8629C"/>
    <w:p w14:paraId="46CCF450" w14:textId="3FC57C07" w:rsidR="00C8629C" w:rsidRDefault="00C8629C"/>
    <w:p w14:paraId="1633DFA7" w14:textId="5F17CB9A" w:rsidR="00C8629C" w:rsidRDefault="00C8629C"/>
    <w:p w14:paraId="2EEACD28" w14:textId="00CD34D4" w:rsidR="00C8629C" w:rsidRDefault="00C8629C"/>
    <w:p w14:paraId="5B704C75" w14:textId="7E31FB1E" w:rsidR="00C8629C" w:rsidRDefault="00C8629C"/>
    <w:p w14:paraId="5E7BB8AA" w14:textId="4B683AE2" w:rsidR="00C8629C" w:rsidRDefault="00C8629C"/>
    <w:p w14:paraId="78A7C3DE" w14:textId="6E9936C8" w:rsidR="00C8629C" w:rsidRPr="00A232C2" w:rsidRDefault="00C8629C" w:rsidP="00A232C2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01691764"/>
      <w:r w:rsidRPr="00A232C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5. </w:t>
      </w:r>
      <w:r w:rsidR="00A232C2" w:rsidRPr="00A232C2">
        <w:rPr>
          <w:rFonts w:ascii="Times New Roman" w:hAnsi="Times New Roman" w:cs="Times New Roman"/>
          <w:b/>
          <w:bCs/>
          <w:color w:val="auto"/>
          <w:sz w:val="24"/>
          <w:szCs w:val="24"/>
        </w:rPr>
        <w:t>Proportion of infection-naïve transplant patients with seropositive status and anti-S concentrations post-V4 by vaccine type</w:t>
      </w:r>
      <w:bookmarkEnd w:id="5"/>
    </w:p>
    <w:p w14:paraId="06D77B10" w14:textId="1398D794" w:rsidR="00A232C2" w:rsidRDefault="00A232C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601" w:type="dxa"/>
        <w:tblLook w:val="04A0" w:firstRow="1" w:lastRow="0" w:firstColumn="1" w:lastColumn="0" w:noHBand="0" w:noVBand="1"/>
      </w:tblPr>
      <w:tblGrid>
        <w:gridCol w:w="3496"/>
        <w:gridCol w:w="2714"/>
        <w:gridCol w:w="1514"/>
        <w:gridCol w:w="1449"/>
        <w:gridCol w:w="3428"/>
      </w:tblGrid>
      <w:tr w:rsidR="00A232C2" w14:paraId="5D11A245" w14:textId="77777777" w:rsidTr="00593075">
        <w:trPr>
          <w:trHeight w:val="528"/>
        </w:trPr>
        <w:tc>
          <w:tcPr>
            <w:tcW w:w="0" w:type="auto"/>
          </w:tcPr>
          <w:p w14:paraId="45FAD2AC" w14:textId="77777777" w:rsidR="00A232C2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ccine combination</w:t>
            </w:r>
          </w:p>
        </w:tc>
        <w:tc>
          <w:tcPr>
            <w:tcW w:w="0" w:type="auto"/>
          </w:tcPr>
          <w:p w14:paraId="4270DE69" w14:textId="77777777" w:rsidR="00A232C2" w:rsidRDefault="00A232C2" w:rsidP="005930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number of patients</w:t>
            </w:r>
          </w:p>
          <w:p w14:paraId="7F113862" w14:textId="77777777" w:rsidR="00A232C2" w:rsidRDefault="00A232C2" w:rsidP="005930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239 (%)</w:t>
            </w:r>
          </w:p>
        </w:tc>
        <w:tc>
          <w:tcPr>
            <w:tcW w:w="0" w:type="auto"/>
          </w:tcPr>
          <w:p w14:paraId="52AD0A6D" w14:textId="77777777" w:rsidR="00A232C2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negative</w:t>
            </w:r>
          </w:p>
        </w:tc>
        <w:tc>
          <w:tcPr>
            <w:tcW w:w="0" w:type="auto"/>
          </w:tcPr>
          <w:p w14:paraId="5375D721" w14:textId="77777777" w:rsidR="00A232C2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positive</w:t>
            </w:r>
          </w:p>
        </w:tc>
        <w:tc>
          <w:tcPr>
            <w:tcW w:w="0" w:type="auto"/>
          </w:tcPr>
          <w:p w14:paraId="6ACAFD87" w14:textId="77777777" w:rsidR="00A232C2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dian anti-S concentrations in </w:t>
            </w:r>
          </w:p>
          <w:p w14:paraId="086D1D81" w14:textId="77777777" w:rsidR="00A232C2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positive patients (BAU/ml)</w:t>
            </w:r>
          </w:p>
        </w:tc>
      </w:tr>
      <w:tr w:rsidR="00A232C2" w14:paraId="46919B2A" w14:textId="77777777" w:rsidTr="00593075">
        <w:trPr>
          <w:trHeight w:val="505"/>
        </w:trPr>
        <w:tc>
          <w:tcPr>
            <w:tcW w:w="0" w:type="auto"/>
          </w:tcPr>
          <w:p w14:paraId="088B2B0E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ChAdOx1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-mRNA1273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DFF6079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924D820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7 (2.9)</w:t>
            </w:r>
          </w:p>
        </w:tc>
        <w:tc>
          <w:tcPr>
            <w:tcW w:w="0" w:type="auto"/>
          </w:tcPr>
          <w:p w14:paraId="0584191F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0" w:type="auto"/>
          </w:tcPr>
          <w:p w14:paraId="37C47767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0" w:type="auto"/>
          </w:tcPr>
          <w:p w14:paraId="07258CA7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1 (857-1086)</w:t>
            </w:r>
          </w:p>
        </w:tc>
      </w:tr>
      <w:tr w:rsidR="00A232C2" w14:paraId="35D12B4B" w14:textId="77777777" w:rsidTr="00593075">
        <w:trPr>
          <w:trHeight w:val="497"/>
        </w:trPr>
        <w:tc>
          <w:tcPr>
            <w:tcW w:w="0" w:type="auto"/>
          </w:tcPr>
          <w:p w14:paraId="5AFA7272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ChAdOx1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 xml:space="preserve">-mRNA1273-BNT162b2 </w:t>
            </w:r>
          </w:p>
          <w:p w14:paraId="55057799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DCA0FE8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12 (5.0)</w:t>
            </w:r>
          </w:p>
        </w:tc>
        <w:tc>
          <w:tcPr>
            <w:tcW w:w="0" w:type="auto"/>
          </w:tcPr>
          <w:p w14:paraId="5BD123A0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0" w:type="auto"/>
          </w:tcPr>
          <w:p w14:paraId="0150A3FF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0" w:type="auto"/>
          </w:tcPr>
          <w:p w14:paraId="0DB00C36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 (38-4454)</w:t>
            </w:r>
          </w:p>
        </w:tc>
      </w:tr>
      <w:tr w:rsidR="00A232C2" w14:paraId="23E1881C" w14:textId="77777777" w:rsidTr="00593075">
        <w:trPr>
          <w:trHeight w:val="505"/>
        </w:trPr>
        <w:tc>
          <w:tcPr>
            <w:tcW w:w="0" w:type="auto"/>
          </w:tcPr>
          <w:p w14:paraId="347699A7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ChAdOx1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-BNT162b2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4F15CB5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A7E58B4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89 (37.2)</w:t>
            </w:r>
          </w:p>
        </w:tc>
        <w:tc>
          <w:tcPr>
            <w:tcW w:w="0" w:type="auto"/>
          </w:tcPr>
          <w:p w14:paraId="5C1DE022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16 (18.0)</w:t>
            </w:r>
          </w:p>
        </w:tc>
        <w:tc>
          <w:tcPr>
            <w:tcW w:w="0" w:type="auto"/>
          </w:tcPr>
          <w:p w14:paraId="012C642D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73 (82.0)</w:t>
            </w:r>
          </w:p>
        </w:tc>
        <w:tc>
          <w:tcPr>
            <w:tcW w:w="0" w:type="auto"/>
          </w:tcPr>
          <w:p w14:paraId="1F0BD470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01521658"/>
            <w:r>
              <w:rPr>
                <w:rFonts w:ascii="Times New Roman" w:hAnsi="Times New Roman" w:cs="Times New Roman"/>
              </w:rPr>
              <w:t>678 (167-284)</w:t>
            </w:r>
            <w:bookmarkEnd w:id="6"/>
          </w:p>
        </w:tc>
      </w:tr>
      <w:tr w:rsidR="00A232C2" w14:paraId="498EAD5B" w14:textId="77777777" w:rsidTr="00593075">
        <w:trPr>
          <w:trHeight w:val="505"/>
        </w:trPr>
        <w:tc>
          <w:tcPr>
            <w:tcW w:w="0" w:type="auto"/>
          </w:tcPr>
          <w:p w14:paraId="1E2F5ABA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BNT162b2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- mRNA1273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9B84469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D254021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0" w:type="auto"/>
          </w:tcPr>
          <w:p w14:paraId="291A1B3A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1 (100)</w:t>
            </w:r>
          </w:p>
        </w:tc>
        <w:tc>
          <w:tcPr>
            <w:tcW w:w="0" w:type="auto"/>
          </w:tcPr>
          <w:p w14:paraId="69934B25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2B6CACB" w14:textId="77777777" w:rsidR="00A232C2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232C2" w14:paraId="50311C0B" w14:textId="77777777" w:rsidTr="00593075">
        <w:trPr>
          <w:trHeight w:val="497"/>
        </w:trPr>
        <w:tc>
          <w:tcPr>
            <w:tcW w:w="0" w:type="auto"/>
          </w:tcPr>
          <w:p w14:paraId="019D4D36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BNT162b2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- mRNA1273- BNT162b2</w:t>
            </w:r>
          </w:p>
          <w:p w14:paraId="0AA7B93B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5F79D124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15 (6.3)</w:t>
            </w:r>
          </w:p>
        </w:tc>
        <w:tc>
          <w:tcPr>
            <w:tcW w:w="0" w:type="auto"/>
          </w:tcPr>
          <w:p w14:paraId="5F594D12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0" w:type="auto"/>
          </w:tcPr>
          <w:p w14:paraId="7FEE9EC6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0" w:type="auto"/>
          </w:tcPr>
          <w:p w14:paraId="004E2013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 (182-4888)</w:t>
            </w:r>
          </w:p>
        </w:tc>
      </w:tr>
      <w:tr w:rsidR="00A232C2" w14:paraId="3583AD2A" w14:textId="77777777" w:rsidTr="00593075">
        <w:trPr>
          <w:trHeight w:val="505"/>
        </w:trPr>
        <w:tc>
          <w:tcPr>
            <w:tcW w:w="0" w:type="auto"/>
          </w:tcPr>
          <w:p w14:paraId="070DB31C" w14:textId="77777777" w:rsidR="00A232C2" w:rsidRPr="00241E69" w:rsidRDefault="00A232C2" w:rsidP="0059307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1E69">
              <w:rPr>
                <w:rFonts w:ascii="Times New Roman" w:hAnsi="Times New Roman" w:cs="Times New Roman"/>
                <w:sz w:val="20"/>
                <w:szCs w:val="20"/>
              </w:rPr>
              <w:t>BNT162b2</w:t>
            </w:r>
            <w:r w:rsidRPr="00241E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339CE442" w14:textId="77777777" w:rsidR="00A232C2" w:rsidRPr="00241E69" w:rsidRDefault="00A232C2" w:rsidP="00593075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0" w:type="auto"/>
          </w:tcPr>
          <w:p w14:paraId="24ED7C77" w14:textId="77777777" w:rsidR="00A232C2" w:rsidRPr="00C372B6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C372B6">
              <w:rPr>
                <w:rFonts w:ascii="Times New Roman" w:hAnsi="Times New Roman" w:cs="Times New Roman"/>
              </w:rPr>
              <w:t>115 (48.1)</w:t>
            </w:r>
          </w:p>
        </w:tc>
        <w:tc>
          <w:tcPr>
            <w:tcW w:w="0" w:type="auto"/>
          </w:tcPr>
          <w:p w14:paraId="45CC9575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16 (13.9)</w:t>
            </w:r>
          </w:p>
        </w:tc>
        <w:tc>
          <w:tcPr>
            <w:tcW w:w="0" w:type="auto"/>
          </w:tcPr>
          <w:p w14:paraId="548E7422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 w:rsidRPr="0048728F">
              <w:rPr>
                <w:rFonts w:ascii="Times New Roman" w:hAnsi="Times New Roman" w:cs="Times New Roman"/>
              </w:rPr>
              <w:t>99 (86.1)</w:t>
            </w:r>
          </w:p>
        </w:tc>
        <w:tc>
          <w:tcPr>
            <w:tcW w:w="0" w:type="auto"/>
          </w:tcPr>
          <w:p w14:paraId="780A12E4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01521723"/>
            <w:r>
              <w:rPr>
                <w:rFonts w:ascii="Times New Roman" w:hAnsi="Times New Roman" w:cs="Times New Roman"/>
              </w:rPr>
              <w:t>865 (179-3936)</w:t>
            </w:r>
            <w:bookmarkEnd w:id="7"/>
          </w:p>
        </w:tc>
      </w:tr>
      <w:tr w:rsidR="00A232C2" w14:paraId="6B37EB9F" w14:textId="77777777" w:rsidTr="00593075">
        <w:trPr>
          <w:trHeight w:val="505"/>
        </w:trPr>
        <w:tc>
          <w:tcPr>
            <w:tcW w:w="0" w:type="auto"/>
          </w:tcPr>
          <w:p w14:paraId="1796F34F" w14:textId="77777777" w:rsidR="00A232C2" w:rsidRPr="001B7D96" w:rsidRDefault="00A232C2" w:rsidP="005930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D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500E961" w14:textId="77777777" w:rsidR="00A232C2" w:rsidRPr="001B7D96" w:rsidRDefault="00A232C2" w:rsidP="005930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D96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0" w:type="auto"/>
          </w:tcPr>
          <w:p w14:paraId="5F05F33F" w14:textId="77777777" w:rsidR="00A232C2" w:rsidRPr="001B7D96" w:rsidRDefault="00A232C2" w:rsidP="005930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D96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0" w:type="auto"/>
          </w:tcPr>
          <w:p w14:paraId="02519CE5" w14:textId="77777777" w:rsidR="00A232C2" w:rsidRPr="001B7D96" w:rsidRDefault="00A232C2" w:rsidP="005930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7D96">
              <w:rPr>
                <w:rFonts w:ascii="Times New Roman" w:hAnsi="Times New Roman" w:cs="Times New Roman"/>
                <w:b/>
                <w:bCs/>
              </w:rPr>
              <w:t>194</w:t>
            </w:r>
          </w:p>
        </w:tc>
        <w:tc>
          <w:tcPr>
            <w:tcW w:w="0" w:type="auto"/>
          </w:tcPr>
          <w:p w14:paraId="0FFCAAFA" w14:textId="77777777" w:rsidR="00A232C2" w:rsidRPr="0048728F" w:rsidRDefault="00A232C2" w:rsidP="005930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1 (178-3495)</w:t>
            </w:r>
          </w:p>
        </w:tc>
      </w:tr>
    </w:tbl>
    <w:p w14:paraId="6992F62C" w14:textId="577528C3" w:rsidR="00A232C2" w:rsidRDefault="00A232C2"/>
    <w:p w14:paraId="44A9931C" w14:textId="387D83F2" w:rsidR="00DB524F" w:rsidRDefault="00DB524F"/>
    <w:p w14:paraId="423BAE89" w14:textId="06A38C86" w:rsidR="00DB524F" w:rsidRDefault="00DB524F"/>
    <w:p w14:paraId="4B52A07C" w14:textId="3BE38A8A" w:rsidR="00DB524F" w:rsidRDefault="00DB524F"/>
    <w:p w14:paraId="2346B3A4" w14:textId="6A665672" w:rsidR="00DB524F" w:rsidRDefault="00DB524F"/>
    <w:p w14:paraId="730F3245" w14:textId="29087F9F" w:rsidR="00DB524F" w:rsidRDefault="00DB524F"/>
    <w:p w14:paraId="4614C8A9" w14:textId="2662C354" w:rsidR="00DB524F" w:rsidRDefault="00DB524F"/>
    <w:p w14:paraId="35EC2F61" w14:textId="40E2691D" w:rsidR="00DB524F" w:rsidRDefault="00DB524F"/>
    <w:p w14:paraId="48E76550" w14:textId="7026777D" w:rsidR="00DB524F" w:rsidRDefault="00DB524F"/>
    <w:p w14:paraId="0EC2F6EA" w14:textId="7D898B94" w:rsidR="00DB524F" w:rsidRPr="007D2D08" w:rsidRDefault="00EB37CD" w:rsidP="007D2D0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8" w:name="_Toc101691765"/>
      <w:r w:rsidRPr="007D2D08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S3.  </w:t>
      </w:r>
      <w:r w:rsidR="009A7B68" w:rsidRPr="007D2D08">
        <w:rPr>
          <w:rFonts w:ascii="Times New Roman" w:hAnsi="Times New Roman" w:cs="Times New Roman"/>
          <w:b/>
          <w:bCs/>
          <w:color w:val="auto"/>
          <w:sz w:val="24"/>
          <w:szCs w:val="24"/>
        </w:rPr>
        <w:t>Anti-S concentrations post-V3 and post-V4 in patients who seroconverted post-V2</w:t>
      </w:r>
      <w:bookmarkEnd w:id="8"/>
    </w:p>
    <w:p w14:paraId="20BC9DC2" w14:textId="7EFCF204" w:rsidR="009A7B68" w:rsidRPr="007D2D08" w:rsidRDefault="009A7B68" w:rsidP="007D2D0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DD7BCA" w14:textId="031C95CD" w:rsidR="009A7B68" w:rsidRDefault="009A7B68">
      <w:r>
        <w:rPr>
          <w:noProof/>
        </w:rPr>
        <w:drawing>
          <wp:inline distT="0" distB="0" distL="0" distR="0" wp14:anchorId="14CB6D42" wp14:editId="0867CBB2">
            <wp:extent cx="3081655" cy="2638425"/>
            <wp:effectExtent l="0" t="0" r="4445" b="9525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65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B91BE" w14:textId="0D82E09B" w:rsidR="009A7B68" w:rsidRDefault="009A7B68">
      <w:pPr>
        <w:rPr>
          <w:rFonts w:ascii="Times New Roman" w:hAnsi="Times New Roman" w:cs="Times New Roman"/>
        </w:rPr>
      </w:pPr>
      <w:r w:rsidRPr="004A7AA6">
        <w:rPr>
          <w:rFonts w:ascii="Times New Roman" w:hAnsi="Times New Roman" w:cs="Times New Roman"/>
        </w:rPr>
        <w:t>Anti-S concentrations post-V2, V3 and V4 in patients who seroconverted post-V2 were 148 (30-617), 1401 (472-3213)</w:t>
      </w:r>
      <w:r w:rsidR="004A7AA6" w:rsidRPr="004A7AA6">
        <w:rPr>
          <w:rFonts w:ascii="Times New Roman" w:hAnsi="Times New Roman" w:cs="Times New Roman"/>
        </w:rPr>
        <w:t xml:space="preserve"> and 1561 (567-5211) BAU/ml respectively.  P</w:t>
      </w:r>
      <w:r w:rsidR="002255D8">
        <w:rPr>
          <w:rFonts w:ascii="Times New Roman" w:hAnsi="Times New Roman" w:cs="Times New Roman"/>
        </w:rPr>
        <w:t>os</w:t>
      </w:r>
      <w:r w:rsidR="004A7AA6" w:rsidRPr="004A7AA6">
        <w:rPr>
          <w:rFonts w:ascii="Times New Roman" w:hAnsi="Times New Roman" w:cs="Times New Roman"/>
        </w:rPr>
        <w:t xml:space="preserve">t-V2 compared with post-V3, p&lt;0.0001, and post-V3 compared with post-V4, p=0.17.  </w:t>
      </w:r>
    </w:p>
    <w:p w14:paraId="70EF45D7" w14:textId="26574E68" w:rsidR="007D2D08" w:rsidRDefault="007D2D08">
      <w:pPr>
        <w:rPr>
          <w:rFonts w:ascii="Times New Roman" w:hAnsi="Times New Roman" w:cs="Times New Roman"/>
        </w:rPr>
      </w:pPr>
    </w:p>
    <w:p w14:paraId="7E67A4A6" w14:textId="69246F56" w:rsidR="007D2D08" w:rsidRDefault="007D2D08">
      <w:pPr>
        <w:rPr>
          <w:rFonts w:ascii="Times New Roman" w:hAnsi="Times New Roman" w:cs="Times New Roman"/>
        </w:rPr>
      </w:pPr>
    </w:p>
    <w:p w14:paraId="35D019F9" w14:textId="0B81363C" w:rsidR="007D2D08" w:rsidRDefault="007D2D08">
      <w:pPr>
        <w:rPr>
          <w:rFonts w:ascii="Times New Roman" w:hAnsi="Times New Roman" w:cs="Times New Roman"/>
        </w:rPr>
      </w:pPr>
    </w:p>
    <w:p w14:paraId="770A47ED" w14:textId="60764EC6" w:rsidR="007D2D08" w:rsidRDefault="007D2D08">
      <w:pPr>
        <w:rPr>
          <w:rFonts w:ascii="Times New Roman" w:hAnsi="Times New Roman" w:cs="Times New Roman"/>
        </w:rPr>
      </w:pPr>
    </w:p>
    <w:p w14:paraId="35B8EF8D" w14:textId="12CAC419" w:rsidR="007D2D08" w:rsidRDefault="007D2D08">
      <w:pPr>
        <w:rPr>
          <w:rFonts w:ascii="Times New Roman" w:hAnsi="Times New Roman" w:cs="Times New Roman"/>
        </w:rPr>
      </w:pPr>
    </w:p>
    <w:p w14:paraId="13052DF3" w14:textId="1628E572" w:rsidR="007D2D08" w:rsidRDefault="007D2D08">
      <w:pPr>
        <w:rPr>
          <w:rFonts w:ascii="Times New Roman" w:hAnsi="Times New Roman" w:cs="Times New Roman"/>
        </w:rPr>
      </w:pPr>
    </w:p>
    <w:p w14:paraId="39F70368" w14:textId="77777777" w:rsidR="007D2D08" w:rsidRDefault="007D2D08">
      <w:pPr>
        <w:rPr>
          <w:rFonts w:ascii="Times New Roman" w:hAnsi="Times New Roman" w:cs="Times New Roman"/>
        </w:rPr>
      </w:pPr>
    </w:p>
    <w:p w14:paraId="1AFD3743" w14:textId="7F3DC194" w:rsidR="007D2D08" w:rsidRDefault="007D2D08">
      <w:pPr>
        <w:rPr>
          <w:rFonts w:ascii="Times New Roman" w:hAnsi="Times New Roman" w:cs="Times New Roman"/>
        </w:rPr>
      </w:pPr>
    </w:p>
    <w:p w14:paraId="78F5CEFF" w14:textId="27429E89" w:rsidR="00CB0E37" w:rsidRPr="00CB0E37" w:rsidRDefault="00CB0E37" w:rsidP="00CB0E37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9" w:name="_Toc101691766"/>
      <w:r w:rsidRPr="00CB0E3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6.  Clinical characteristics in 54 infection-naïve transplant recipients by T-cell response following 4th vaccine dose</w:t>
      </w:r>
      <w:bookmarkEnd w:id="9"/>
    </w:p>
    <w:p w14:paraId="0912F863" w14:textId="77777777" w:rsidR="00CB0E37" w:rsidRDefault="00CB0E37" w:rsidP="00CB0E37"/>
    <w:tbl>
      <w:tblPr>
        <w:tblStyle w:val="GridTable1Light"/>
        <w:tblW w:w="14240" w:type="dxa"/>
        <w:tblLook w:val="04A0" w:firstRow="1" w:lastRow="0" w:firstColumn="1" w:lastColumn="0" w:noHBand="0" w:noVBand="1"/>
      </w:tblPr>
      <w:tblGrid>
        <w:gridCol w:w="3374"/>
        <w:gridCol w:w="3760"/>
        <w:gridCol w:w="2713"/>
        <w:gridCol w:w="2633"/>
        <w:gridCol w:w="1760"/>
      </w:tblGrid>
      <w:tr w:rsidR="00CB0E37" w:rsidRPr="00200916" w14:paraId="50A88AAD" w14:textId="77777777" w:rsidTr="00593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4" w:type="dxa"/>
            <w:gridSpan w:val="2"/>
          </w:tcPr>
          <w:p w14:paraId="37CFA93C" w14:textId="77777777" w:rsidR="00CB0E37" w:rsidRPr="00200916" w:rsidRDefault="00CB0E37" w:rsidP="005930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13" w:type="dxa"/>
          </w:tcPr>
          <w:p w14:paraId="349C3046" w14:textId="77777777" w:rsidR="00CB0E37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o T-cell response</w:t>
            </w:r>
          </w:p>
          <w:p w14:paraId="66F4C039" w14:textId="77777777" w:rsidR="00CB0E37" w:rsidRPr="00200916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 xml:space="preserve">N= </w:t>
            </w:r>
            <w:r>
              <w:rPr>
                <w:rFonts w:ascii="Times New Roman" w:hAnsi="Times New Roman" w:cs="Times New Roman"/>
              </w:rPr>
              <w:t xml:space="preserve">43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33" w:type="dxa"/>
          </w:tcPr>
          <w:p w14:paraId="567F3FE5" w14:textId="77777777" w:rsidR="00CB0E37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-cell response</w:t>
            </w:r>
          </w:p>
          <w:p w14:paraId="6AC31153" w14:textId="77777777" w:rsidR="00CB0E37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 xml:space="preserve"> 11 </w:t>
            </w:r>
            <w:r w:rsidRPr="00200916">
              <w:rPr>
                <w:rFonts w:ascii="Times New Roman" w:hAnsi="Times New Roman" w:cs="Times New Roman"/>
              </w:rPr>
              <w:t>(%)</w:t>
            </w:r>
          </w:p>
          <w:p w14:paraId="587C94E3" w14:textId="77777777" w:rsidR="00CB0E37" w:rsidRPr="00200916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</w:tcPr>
          <w:p w14:paraId="3E68AC58" w14:textId="77777777" w:rsidR="00CB0E37" w:rsidRPr="00200916" w:rsidRDefault="00CB0E37" w:rsidP="0059307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009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B0E37" w:rsidRPr="00200916" w14:paraId="672D0BE0" w14:textId="77777777" w:rsidTr="008C0694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CDCFF76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60" w:type="dxa"/>
          </w:tcPr>
          <w:p w14:paraId="7541524B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65FEEDF9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7FFC447E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0BDC8A37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9.8)</w:t>
            </w:r>
          </w:p>
          <w:p w14:paraId="26AF1DF3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0.2)</w:t>
            </w:r>
          </w:p>
        </w:tc>
        <w:tc>
          <w:tcPr>
            <w:tcW w:w="2633" w:type="dxa"/>
          </w:tcPr>
          <w:p w14:paraId="271CAF1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)</w:t>
            </w:r>
          </w:p>
          <w:p w14:paraId="12751D6F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760" w:type="dxa"/>
            <w:shd w:val="clear" w:color="auto" w:fill="auto"/>
          </w:tcPr>
          <w:p w14:paraId="31F6E146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70</w:t>
            </w:r>
          </w:p>
        </w:tc>
      </w:tr>
      <w:tr w:rsidR="00CB0E37" w:rsidRPr="00200916" w14:paraId="12887AAE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62D7B39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1</w:t>
            </w:r>
            <w:r w:rsidRPr="0025596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</w:t>
            </w:r>
          </w:p>
          <w:p w14:paraId="59DD144B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60" w:type="dxa"/>
          </w:tcPr>
          <w:p w14:paraId="1160723E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713" w:type="dxa"/>
          </w:tcPr>
          <w:p w14:paraId="3C0B64B4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5-78)</w:t>
            </w:r>
          </w:p>
        </w:tc>
        <w:tc>
          <w:tcPr>
            <w:tcW w:w="2633" w:type="dxa"/>
          </w:tcPr>
          <w:p w14:paraId="1C231F5D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2-59)</w:t>
            </w:r>
          </w:p>
        </w:tc>
        <w:tc>
          <w:tcPr>
            <w:tcW w:w="1760" w:type="dxa"/>
            <w:shd w:val="clear" w:color="auto" w:fill="auto"/>
          </w:tcPr>
          <w:p w14:paraId="0A7701B0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006</w:t>
            </w:r>
          </w:p>
        </w:tc>
      </w:tr>
      <w:tr w:rsidR="00CB0E37" w:rsidRPr="00200916" w14:paraId="1F7DDBF9" w14:textId="77777777" w:rsidTr="008C0694">
        <w:trPr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8D73277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760" w:type="dxa"/>
          </w:tcPr>
          <w:p w14:paraId="12B7BD20" w14:textId="7C122219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  <w:r w:rsidR="000A6FFF">
              <w:rPr>
                <w:rFonts w:ascii="Times New Roman" w:hAnsi="Times New Roman" w:cs="Times New Roman"/>
              </w:rPr>
              <w:t>*</w:t>
            </w:r>
          </w:p>
          <w:p w14:paraId="2DDF2973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6545FCCA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48FFAD52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13A8F7C3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5435A69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3.5)</w:t>
            </w:r>
          </w:p>
          <w:p w14:paraId="2943E16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7)</w:t>
            </w:r>
          </w:p>
          <w:p w14:paraId="2C2A959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5.6)</w:t>
            </w:r>
          </w:p>
          <w:p w14:paraId="78B8A627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2633" w:type="dxa"/>
          </w:tcPr>
          <w:p w14:paraId="5ECB1523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.2)</w:t>
            </w:r>
          </w:p>
          <w:p w14:paraId="2FF6BA0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.2)</w:t>
            </w:r>
          </w:p>
          <w:p w14:paraId="274A8D7C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  <w:p w14:paraId="72228EB5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760" w:type="dxa"/>
            <w:shd w:val="clear" w:color="auto" w:fill="auto"/>
          </w:tcPr>
          <w:p w14:paraId="53F956A5" w14:textId="5EB325DF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038</w:t>
            </w:r>
          </w:p>
        </w:tc>
      </w:tr>
      <w:tr w:rsidR="00CB0E37" w:rsidRPr="00200916" w14:paraId="69394C9A" w14:textId="77777777" w:rsidTr="008C0694">
        <w:trPr>
          <w:trHeight w:val="2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A6CA5BE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3760" w:type="dxa"/>
          </w:tcPr>
          <w:p w14:paraId="751F2C08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47E93015" w14:textId="19C0C18B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lonephritis</w:t>
            </w:r>
            <w:r w:rsidR="000A6FFF">
              <w:rPr>
                <w:rFonts w:ascii="Times New Roman" w:hAnsi="Times New Roman" w:cs="Times New Roman"/>
              </w:rPr>
              <w:t>*</w:t>
            </w:r>
          </w:p>
          <w:p w14:paraId="57E67529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3F299670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397D19C9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0F52F85C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7D0E87B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0)</w:t>
            </w:r>
          </w:p>
          <w:p w14:paraId="317923F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0.2)</w:t>
            </w:r>
          </w:p>
          <w:p w14:paraId="0F6676DB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6)</w:t>
            </w:r>
          </w:p>
          <w:p w14:paraId="68EA702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0)</w:t>
            </w:r>
          </w:p>
          <w:p w14:paraId="04DD2B50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.6)</w:t>
            </w:r>
          </w:p>
          <w:p w14:paraId="33D356CF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6)</w:t>
            </w:r>
          </w:p>
        </w:tc>
        <w:tc>
          <w:tcPr>
            <w:tcW w:w="2633" w:type="dxa"/>
          </w:tcPr>
          <w:p w14:paraId="4DB6064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B1B019E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)</w:t>
            </w:r>
          </w:p>
          <w:p w14:paraId="3619FCF7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1E0A5F28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0EF149B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  <w:p w14:paraId="59A4BBB4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760" w:type="dxa"/>
            <w:shd w:val="clear" w:color="auto" w:fill="auto"/>
          </w:tcPr>
          <w:p w14:paraId="1FC1CF45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42</w:t>
            </w:r>
          </w:p>
        </w:tc>
      </w:tr>
      <w:tr w:rsidR="00CB0E37" w:rsidRPr="00200916" w14:paraId="426F8F61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563C952C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 received</w:t>
            </w:r>
          </w:p>
        </w:tc>
        <w:tc>
          <w:tcPr>
            <w:tcW w:w="3760" w:type="dxa"/>
          </w:tcPr>
          <w:p w14:paraId="6D33A208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0DC0012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713" w:type="dxa"/>
          </w:tcPr>
          <w:p w14:paraId="42FB936C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3.0)</w:t>
            </w:r>
          </w:p>
          <w:p w14:paraId="48536AD4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0)</w:t>
            </w:r>
          </w:p>
        </w:tc>
        <w:tc>
          <w:tcPr>
            <w:tcW w:w="2633" w:type="dxa"/>
          </w:tcPr>
          <w:p w14:paraId="433623A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72.7)</w:t>
            </w:r>
          </w:p>
          <w:p w14:paraId="0F019E73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760" w:type="dxa"/>
            <w:shd w:val="clear" w:color="auto" w:fill="auto"/>
          </w:tcPr>
          <w:p w14:paraId="4C2855C7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058</w:t>
            </w:r>
          </w:p>
        </w:tc>
      </w:tr>
      <w:tr w:rsidR="00CB0E37" w:rsidRPr="00200916" w14:paraId="0A1A648B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CDC5F25" w14:textId="77777777" w:rsidR="00CB0E37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 &lt;1 year post-transplant</w:t>
            </w:r>
          </w:p>
        </w:tc>
        <w:tc>
          <w:tcPr>
            <w:tcW w:w="3760" w:type="dxa"/>
          </w:tcPr>
          <w:p w14:paraId="3D3ADF4A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1694F35A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6B487286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3.0)</w:t>
            </w:r>
          </w:p>
          <w:p w14:paraId="555E6CAC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0)</w:t>
            </w:r>
          </w:p>
        </w:tc>
        <w:tc>
          <w:tcPr>
            <w:tcW w:w="2633" w:type="dxa"/>
          </w:tcPr>
          <w:p w14:paraId="227BF534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1.8)</w:t>
            </w:r>
          </w:p>
          <w:p w14:paraId="087A82E4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760" w:type="dxa"/>
            <w:shd w:val="clear" w:color="auto" w:fill="auto"/>
          </w:tcPr>
          <w:p w14:paraId="5EFC24BE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26</w:t>
            </w:r>
          </w:p>
        </w:tc>
      </w:tr>
      <w:tr w:rsidR="00CB0E37" w:rsidRPr="00200916" w14:paraId="4EFF4F12" w14:textId="77777777" w:rsidTr="008C0694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18FE1F8" w14:textId="77777777" w:rsidR="00CB0E37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transplant</w:t>
            </w:r>
          </w:p>
        </w:tc>
        <w:tc>
          <w:tcPr>
            <w:tcW w:w="3760" w:type="dxa"/>
          </w:tcPr>
          <w:p w14:paraId="77DCA6C8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  <w:p w14:paraId="66F72FA1" w14:textId="12CDA9B2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Donor</w:t>
            </w:r>
            <w:r w:rsidR="000A6FFF">
              <w:rPr>
                <w:rFonts w:ascii="Times New Roman" w:hAnsi="Times New Roman" w:cs="Times New Roman"/>
              </w:rPr>
              <w:t>*</w:t>
            </w:r>
          </w:p>
          <w:p w14:paraId="33EB1FC3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taneous Pancreas-Kidney</w:t>
            </w:r>
          </w:p>
        </w:tc>
        <w:tc>
          <w:tcPr>
            <w:tcW w:w="2713" w:type="dxa"/>
          </w:tcPr>
          <w:p w14:paraId="5E2E415F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7.2)</w:t>
            </w:r>
          </w:p>
          <w:p w14:paraId="2F8EC8EE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5.8)</w:t>
            </w:r>
          </w:p>
          <w:p w14:paraId="13BF3020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0)</w:t>
            </w:r>
          </w:p>
        </w:tc>
        <w:tc>
          <w:tcPr>
            <w:tcW w:w="2633" w:type="dxa"/>
          </w:tcPr>
          <w:p w14:paraId="28A5F10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5.5)</w:t>
            </w:r>
          </w:p>
          <w:p w14:paraId="011D46C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4.5)</w:t>
            </w:r>
          </w:p>
          <w:p w14:paraId="5B303B7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0" w:type="dxa"/>
            <w:shd w:val="clear" w:color="auto" w:fill="auto"/>
          </w:tcPr>
          <w:p w14:paraId="5457FFDB" w14:textId="18A01DA7" w:rsidR="00CB0E37" w:rsidRPr="008C0694" w:rsidRDefault="000A6FFF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94</w:t>
            </w:r>
          </w:p>
        </w:tc>
      </w:tr>
      <w:tr w:rsidR="00CB0E37" w:rsidRPr="00200916" w14:paraId="4B180445" w14:textId="77777777" w:rsidTr="008C0694">
        <w:trPr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3894F90" w14:textId="77777777" w:rsidR="00CB0E37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duction agent</w:t>
            </w:r>
          </w:p>
        </w:tc>
        <w:tc>
          <w:tcPr>
            <w:tcW w:w="3760" w:type="dxa"/>
          </w:tcPr>
          <w:p w14:paraId="35BE21FA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*</w:t>
            </w:r>
          </w:p>
          <w:p w14:paraId="5A2A456A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 receptor antagonist</w:t>
            </w:r>
          </w:p>
          <w:p w14:paraId="22B5EC4B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  <w:p w14:paraId="3836CB98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713" w:type="dxa"/>
          </w:tcPr>
          <w:p w14:paraId="292D5199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9.8)</w:t>
            </w:r>
          </w:p>
          <w:p w14:paraId="4AA02A1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6.3)</w:t>
            </w:r>
          </w:p>
          <w:p w14:paraId="7D7B36C0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AF05CC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4.0)</w:t>
            </w:r>
          </w:p>
        </w:tc>
        <w:tc>
          <w:tcPr>
            <w:tcW w:w="2633" w:type="dxa"/>
          </w:tcPr>
          <w:p w14:paraId="722365C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5.5)</w:t>
            </w:r>
          </w:p>
          <w:p w14:paraId="530555E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0EBD05B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0491EB7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760" w:type="dxa"/>
            <w:shd w:val="clear" w:color="auto" w:fill="auto"/>
          </w:tcPr>
          <w:p w14:paraId="06D266BA" w14:textId="5F5EFDEC" w:rsidR="00CB0E37" w:rsidRPr="008C0694" w:rsidRDefault="000A6FFF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14</w:t>
            </w:r>
          </w:p>
          <w:p w14:paraId="50BBAE3C" w14:textId="5A40248B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0E37" w:rsidRPr="00200916" w14:paraId="59A42614" w14:textId="77777777" w:rsidTr="008C0694">
        <w:trPr>
          <w:trHeight w:val="2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368A80D" w14:textId="77777777" w:rsidR="00CB0E37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ion type</w:t>
            </w:r>
          </w:p>
        </w:tc>
        <w:tc>
          <w:tcPr>
            <w:tcW w:w="3760" w:type="dxa"/>
          </w:tcPr>
          <w:p w14:paraId="1103E486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*</w:t>
            </w:r>
          </w:p>
          <w:p w14:paraId="5D62AE70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 (</w:t>
            </w:r>
            <w:proofErr w:type="spellStart"/>
            <w:r>
              <w:rPr>
                <w:rFonts w:ascii="Times New Roman" w:hAnsi="Times New Roman" w:cs="Times New Roman"/>
              </w:rPr>
              <w:t>orAz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2DCADCA6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/Prednisolone</w:t>
            </w:r>
          </w:p>
          <w:p w14:paraId="5A7F9D9A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Prednisolone</w:t>
            </w:r>
          </w:p>
          <w:p w14:paraId="6CCDF9DB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F (or Aza)/Prednisolone</w:t>
            </w:r>
          </w:p>
          <w:p w14:paraId="34F72964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713" w:type="dxa"/>
          </w:tcPr>
          <w:p w14:paraId="08FBAB49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7.2)</w:t>
            </w:r>
          </w:p>
          <w:p w14:paraId="39E6CDB6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0.2)</w:t>
            </w:r>
          </w:p>
          <w:p w14:paraId="666E8FD0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3.3)</w:t>
            </w:r>
          </w:p>
          <w:p w14:paraId="3A901074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9.3)</w:t>
            </w:r>
          </w:p>
          <w:p w14:paraId="43D40F94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96667A6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28A31EB4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</w:tcPr>
          <w:p w14:paraId="14DD993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  <w:p w14:paraId="144C755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  <w:p w14:paraId="543DEBE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668F2B2B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760" w:type="dxa"/>
            <w:shd w:val="clear" w:color="auto" w:fill="auto"/>
          </w:tcPr>
          <w:p w14:paraId="50048D0E" w14:textId="69C6D238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54</w:t>
            </w:r>
          </w:p>
        </w:tc>
      </w:tr>
      <w:tr w:rsidR="00CB0E37" w:rsidRPr="00200916" w14:paraId="1A58F20F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955BEDC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760" w:type="dxa"/>
          </w:tcPr>
          <w:p w14:paraId="3987BF7C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27C9CF6A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0426E769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62.8)</w:t>
            </w:r>
          </w:p>
          <w:p w14:paraId="638848B6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7.2)</w:t>
            </w:r>
          </w:p>
        </w:tc>
        <w:tc>
          <w:tcPr>
            <w:tcW w:w="2633" w:type="dxa"/>
          </w:tcPr>
          <w:p w14:paraId="7E5A5657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1.8)</w:t>
            </w:r>
          </w:p>
          <w:p w14:paraId="6AAF3AD8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760" w:type="dxa"/>
            <w:shd w:val="clear" w:color="auto" w:fill="auto"/>
          </w:tcPr>
          <w:p w14:paraId="5F715865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24</w:t>
            </w:r>
          </w:p>
        </w:tc>
      </w:tr>
      <w:tr w:rsidR="00CB0E37" w:rsidRPr="00200916" w14:paraId="6D411F64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14AFB58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Vaccine type</w:t>
            </w:r>
          </w:p>
        </w:tc>
        <w:tc>
          <w:tcPr>
            <w:tcW w:w="3760" w:type="dxa"/>
          </w:tcPr>
          <w:p w14:paraId="14994D44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</w:p>
          <w:p w14:paraId="5835EB90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</w:t>
            </w:r>
          </w:p>
        </w:tc>
        <w:tc>
          <w:tcPr>
            <w:tcW w:w="2713" w:type="dxa"/>
          </w:tcPr>
          <w:p w14:paraId="279AE68E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0.5)</w:t>
            </w:r>
          </w:p>
          <w:p w14:paraId="7C8B96FF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9.5)</w:t>
            </w:r>
          </w:p>
        </w:tc>
        <w:tc>
          <w:tcPr>
            <w:tcW w:w="2633" w:type="dxa"/>
          </w:tcPr>
          <w:p w14:paraId="122CA46F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6.4)</w:t>
            </w:r>
          </w:p>
          <w:p w14:paraId="55ACEA19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760" w:type="dxa"/>
            <w:shd w:val="clear" w:color="auto" w:fill="auto"/>
          </w:tcPr>
          <w:p w14:paraId="659DAEA0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16</w:t>
            </w:r>
          </w:p>
        </w:tc>
      </w:tr>
      <w:tr w:rsidR="00CB0E37" w:rsidRPr="00200916" w14:paraId="0F0A93D1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65E356A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combination</w:t>
            </w:r>
          </w:p>
        </w:tc>
        <w:tc>
          <w:tcPr>
            <w:tcW w:w="3760" w:type="dxa"/>
          </w:tcPr>
          <w:p w14:paraId="1734078A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  <w:r>
              <w:rPr>
                <w:rFonts w:ascii="Times New Roman" w:hAnsi="Times New Roman" w:cs="Times New Roman"/>
              </w:rPr>
              <w:t>/ mRNA-1273</w:t>
            </w:r>
          </w:p>
          <w:p w14:paraId="4211FF7E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  <w:r>
              <w:rPr>
                <w:rFonts w:ascii="Times New Roman" w:hAnsi="Times New Roman" w:cs="Times New Roman"/>
              </w:rPr>
              <w:t>/ mRNA-1273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47834DC1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NT162b2</w:t>
            </w:r>
          </w:p>
          <w:p w14:paraId="134ABBCF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mRNA-1273</w:t>
            </w:r>
          </w:p>
          <w:p w14:paraId="3513ADBF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mRNA-1273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4EFD3F0B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Ox1/</w:t>
            </w:r>
            <w:r w:rsidRPr="00200916">
              <w:rPr>
                <w:rFonts w:ascii="Times New Roman" w:hAnsi="Times New Roman" w:cs="Times New Roman"/>
              </w:rPr>
              <w:t xml:space="preserve"> BNT162b2</w:t>
            </w:r>
          </w:p>
          <w:p w14:paraId="64686DD9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154B0A68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3)</w:t>
            </w:r>
          </w:p>
          <w:p w14:paraId="7ADAF2D2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6)</w:t>
            </w:r>
          </w:p>
          <w:p w14:paraId="3CA26796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6.5)</w:t>
            </w:r>
          </w:p>
          <w:p w14:paraId="3D6CC4BA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7)</w:t>
            </w:r>
          </w:p>
          <w:p w14:paraId="10C3E83E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7)</w:t>
            </w:r>
          </w:p>
          <w:p w14:paraId="46B14FB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0.2)</w:t>
            </w:r>
          </w:p>
        </w:tc>
        <w:tc>
          <w:tcPr>
            <w:tcW w:w="2633" w:type="dxa"/>
          </w:tcPr>
          <w:p w14:paraId="1B4CEEDD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17448A8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151453F6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7.3)</w:t>
            </w:r>
          </w:p>
          <w:p w14:paraId="47E5D2D1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6D57C95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719461B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760" w:type="dxa"/>
            <w:shd w:val="clear" w:color="auto" w:fill="auto"/>
          </w:tcPr>
          <w:p w14:paraId="7FA35BD0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45</w:t>
            </w:r>
          </w:p>
          <w:p w14:paraId="39062AE1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A7DE5E" w14:textId="0B7B9380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B0E37" w:rsidRPr="00200916" w14:paraId="7894CDAC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3D58056" w14:textId="77777777" w:rsidR="00CB0E37" w:rsidRPr="00200916" w:rsidRDefault="00CB0E37" w:rsidP="005930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conversion</w:t>
            </w:r>
          </w:p>
        </w:tc>
        <w:tc>
          <w:tcPr>
            <w:tcW w:w="3760" w:type="dxa"/>
          </w:tcPr>
          <w:p w14:paraId="50A91AB0" w14:textId="77777777" w:rsidR="00CB0E37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0271BBAA" w14:textId="77777777" w:rsidR="00CB0E37" w:rsidRPr="00200916" w:rsidRDefault="00CB0E37" w:rsidP="0059307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</w:tcPr>
          <w:p w14:paraId="6039278C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9)</w:t>
            </w:r>
          </w:p>
          <w:p w14:paraId="0BAF07F2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79.1)</w:t>
            </w:r>
          </w:p>
        </w:tc>
        <w:tc>
          <w:tcPr>
            <w:tcW w:w="2633" w:type="dxa"/>
          </w:tcPr>
          <w:p w14:paraId="54D0907A" w14:textId="77777777" w:rsidR="00CB0E37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9.1)</w:t>
            </w:r>
          </w:p>
          <w:p w14:paraId="60436FAF" w14:textId="77777777" w:rsidR="00CB0E37" w:rsidRPr="00B873CA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90.9)</w:t>
            </w:r>
          </w:p>
        </w:tc>
        <w:tc>
          <w:tcPr>
            <w:tcW w:w="1760" w:type="dxa"/>
            <w:shd w:val="clear" w:color="auto" w:fill="auto"/>
          </w:tcPr>
          <w:p w14:paraId="162084D6" w14:textId="77777777" w:rsidR="00CB0E37" w:rsidRPr="008C0694" w:rsidRDefault="00CB0E37" w:rsidP="005930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37</w:t>
            </w:r>
          </w:p>
        </w:tc>
      </w:tr>
      <w:tr w:rsidR="003F1A30" w:rsidRPr="00200916" w14:paraId="72ABE9C9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F33D679" w14:textId="5E887965" w:rsidR="003F1A30" w:rsidRDefault="003F1A30" w:rsidP="003F1A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2</w:t>
            </w:r>
            <w:r w:rsidRPr="002E07A7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60" w:type="dxa"/>
          </w:tcPr>
          <w:p w14:paraId="34A60D68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32B7D1A0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50F1AFBB" w14:textId="74D23643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6-78)</w:t>
            </w:r>
          </w:p>
        </w:tc>
        <w:tc>
          <w:tcPr>
            <w:tcW w:w="2633" w:type="dxa"/>
          </w:tcPr>
          <w:p w14:paraId="62EF7325" w14:textId="1921BCB9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3-74)</w:t>
            </w:r>
          </w:p>
        </w:tc>
        <w:tc>
          <w:tcPr>
            <w:tcW w:w="1760" w:type="dxa"/>
            <w:shd w:val="clear" w:color="auto" w:fill="auto"/>
          </w:tcPr>
          <w:p w14:paraId="172146F5" w14:textId="03AA987E" w:rsidR="003F1A30" w:rsidRPr="008C0694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20</w:t>
            </w:r>
          </w:p>
        </w:tc>
      </w:tr>
      <w:tr w:rsidR="003F1A30" w:rsidRPr="00200916" w14:paraId="1580E9CA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0C3372E" w14:textId="36B52BFF" w:rsidR="003F1A30" w:rsidRDefault="003F1A30" w:rsidP="003F1A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Time between </w:t>
            </w:r>
            <w:r>
              <w:rPr>
                <w:rFonts w:ascii="Times New Roman" w:hAnsi="Times New Roman" w:cs="Times New Roman"/>
              </w:rPr>
              <w:t>2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and 3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60" w:type="dxa"/>
          </w:tcPr>
          <w:p w14:paraId="5F65A91B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2C289AAE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2CC2DD2E" w14:textId="5B5B0CF3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143-178)</w:t>
            </w:r>
          </w:p>
        </w:tc>
        <w:tc>
          <w:tcPr>
            <w:tcW w:w="2633" w:type="dxa"/>
          </w:tcPr>
          <w:p w14:paraId="4AABEAA1" w14:textId="36890F44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151-179)</w:t>
            </w:r>
          </w:p>
        </w:tc>
        <w:tc>
          <w:tcPr>
            <w:tcW w:w="1760" w:type="dxa"/>
            <w:shd w:val="clear" w:color="auto" w:fill="auto"/>
          </w:tcPr>
          <w:p w14:paraId="4054EFD1" w14:textId="1F06A1E5" w:rsidR="003F1A30" w:rsidRPr="008C0694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76</w:t>
            </w:r>
          </w:p>
        </w:tc>
      </w:tr>
      <w:tr w:rsidR="003F1A30" w:rsidRPr="00200916" w14:paraId="781094EF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18CFE4B" w14:textId="54CB2502" w:rsidR="003F1A30" w:rsidRDefault="003F1A30" w:rsidP="003F1A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lastRenderedPageBreak/>
              <w:t xml:space="preserve">Time between </w:t>
            </w:r>
            <w:r>
              <w:rPr>
                <w:rFonts w:ascii="Times New Roman" w:hAnsi="Times New Roman" w:cs="Times New Roman"/>
              </w:rPr>
              <w:t>3</w:t>
            </w:r>
            <w:r w:rsidRPr="002E07A7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and 4</w:t>
            </w:r>
            <w:r w:rsidRPr="002E07A7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0916">
              <w:rPr>
                <w:rFonts w:ascii="Times New Roman" w:hAnsi="Times New Roman" w:cs="Times New Roman"/>
              </w:rPr>
              <w:t>vaccinations</w:t>
            </w:r>
          </w:p>
        </w:tc>
        <w:tc>
          <w:tcPr>
            <w:tcW w:w="3760" w:type="dxa"/>
          </w:tcPr>
          <w:p w14:paraId="1057A9C7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  <w:p w14:paraId="19042CC2" w14:textId="77777777" w:rsidR="003F1A30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5035DA14" w14:textId="742523BB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92-126)</w:t>
            </w:r>
          </w:p>
        </w:tc>
        <w:tc>
          <w:tcPr>
            <w:tcW w:w="2633" w:type="dxa"/>
          </w:tcPr>
          <w:p w14:paraId="3CFC212C" w14:textId="12258525" w:rsidR="003F1A30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95-114)</w:t>
            </w:r>
          </w:p>
        </w:tc>
        <w:tc>
          <w:tcPr>
            <w:tcW w:w="1760" w:type="dxa"/>
            <w:shd w:val="clear" w:color="auto" w:fill="auto"/>
          </w:tcPr>
          <w:p w14:paraId="2F91665C" w14:textId="701AC01C" w:rsidR="003F1A30" w:rsidRPr="008C0694" w:rsidRDefault="00F5494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81</w:t>
            </w:r>
          </w:p>
        </w:tc>
      </w:tr>
      <w:tr w:rsidR="003F1A30" w:rsidRPr="00200916" w14:paraId="4467722C" w14:textId="77777777" w:rsidTr="008C0694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20D093B" w14:textId="62A79E54" w:rsidR="003F1A30" w:rsidRPr="00200916" w:rsidRDefault="003F1A30" w:rsidP="003F1A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of test</w:t>
            </w:r>
            <w:r w:rsidR="008C0694">
              <w:rPr>
                <w:rFonts w:ascii="Times New Roman" w:hAnsi="Times New Roman" w:cs="Times New Roman"/>
              </w:rPr>
              <w:t>ing</w:t>
            </w:r>
            <w:r w:rsidRPr="00200916">
              <w:rPr>
                <w:rFonts w:ascii="Times New Roman" w:hAnsi="Times New Roman" w:cs="Times New Roman"/>
              </w:rPr>
              <w:t xml:space="preserve"> post-</w:t>
            </w:r>
            <w:r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3760" w:type="dxa"/>
          </w:tcPr>
          <w:p w14:paraId="1927DC5A" w14:textId="77777777" w:rsidR="003F1A30" w:rsidRPr="00200916" w:rsidRDefault="003F1A30" w:rsidP="003F1A3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ays (median)</w:t>
            </w:r>
          </w:p>
        </w:tc>
        <w:tc>
          <w:tcPr>
            <w:tcW w:w="2713" w:type="dxa"/>
          </w:tcPr>
          <w:p w14:paraId="293D19DA" w14:textId="77777777" w:rsidR="003F1A30" w:rsidRPr="00B873CA" w:rsidRDefault="003F1A3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27-81)</w:t>
            </w:r>
          </w:p>
        </w:tc>
        <w:tc>
          <w:tcPr>
            <w:tcW w:w="2633" w:type="dxa"/>
          </w:tcPr>
          <w:p w14:paraId="281579AB" w14:textId="77777777" w:rsidR="003F1A30" w:rsidRPr="00B873CA" w:rsidRDefault="003F1A3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2-37)</w:t>
            </w:r>
          </w:p>
        </w:tc>
        <w:tc>
          <w:tcPr>
            <w:tcW w:w="1760" w:type="dxa"/>
            <w:shd w:val="clear" w:color="auto" w:fill="auto"/>
          </w:tcPr>
          <w:p w14:paraId="5AE954CF" w14:textId="77777777" w:rsidR="003F1A30" w:rsidRPr="008C0694" w:rsidRDefault="003F1A30" w:rsidP="003F1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694">
              <w:rPr>
                <w:rFonts w:ascii="Times New Roman" w:hAnsi="Times New Roman" w:cs="Times New Roman"/>
              </w:rPr>
              <w:t>0.046</w:t>
            </w:r>
          </w:p>
        </w:tc>
      </w:tr>
    </w:tbl>
    <w:p w14:paraId="3DF27619" w14:textId="77777777" w:rsidR="00CB0E37" w:rsidRDefault="00CB0E37" w:rsidP="00CB0E37"/>
    <w:p w14:paraId="7F384C77" w14:textId="306D2465" w:rsidR="007D2D08" w:rsidRDefault="007D2D08">
      <w:pPr>
        <w:rPr>
          <w:rFonts w:ascii="Times New Roman" w:hAnsi="Times New Roman" w:cs="Times New Roman"/>
        </w:rPr>
      </w:pPr>
    </w:p>
    <w:p w14:paraId="661A0F08" w14:textId="10BF85AB" w:rsidR="009D3010" w:rsidRDefault="009D3010">
      <w:pPr>
        <w:rPr>
          <w:rFonts w:ascii="Times New Roman" w:hAnsi="Times New Roman" w:cs="Times New Roman"/>
        </w:rPr>
      </w:pPr>
    </w:p>
    <w:p w14:paraId="1E77A9D8" w14:textId="6FBB8A33" w:rsidR="009D3010" w:rsidRDefault="009D3010">
      <w:pPr>
        <w:rPr>
          <w:rFonts w:ascii="Times New Roman" w:hAnsi="Times New Roman" w:cs="Times New Roman"/>
        </w:rPr>
      </w:pPr>
    </w:p>
    <w:p w14:paraId="478D5CF8" w14:textId="4A4AA651" w:rsidR="009D3010" w:rsidRPr="009D3010" w:rsidRDefault="009D3010" w:rsidP="009D301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" w:name="_Toc101691767"/>
      <w:r w:rsidRPr="009D3010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7.  Multivariate analysis of clinical characteristics associated with T-cell response following 4</w:t>
      </w:r>
      <w:r w:rsidRPr="009D3010">
        <w:rPr>
          <w:rFonts w:ascii="Times New Roman" w:hAnsi="Times New Roman" w:cs="Times New Roman"/>
          <w:b/>
          <w:bCs/>
          <w:color w:val="auto"/>
          <w:sz w:val="24"/>
          <w:szCs w:val="24"/>
          <w:vertAlign w:val="superscript"/>
        </w:rPr>
        <w:t>th</w:t>
      </w:r>
      <w:r w:rsidRPr="009D301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imary dose vaccinations in infection naïve transplant recipients</w:t>
      </w:r>
      <w:bookmarkEnd w:id="10"/>
    </w:p>
    <w:p w14:paraId="153470AF" w14:textId="77777777" w:rsidR="009D3010" w:rsidRPr="00542A2F" w:rsidRDefault="009D3010" w:rsidP="009D30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12"/>
        <w:gridCol w:w="2186"/>
        <w:gridCol w:w="2186"/>
        <w:gridCol w:w="2186"/>
        <w:gridCol w:w="2186"/>
      </w:tblGrid>
      <w:tr w:rsidR="009D3010" w:rsidRPr="00542A2F" w14:paraId="188BB655" w14:textId="77777777" w:rsidTr="00FD460D">
        <w:trPr>
          <w:trHeight w:val="285"/>
        </w:trPr>
        <w:tc>
          <w:tcPr>
            <w:tcW w:w="2547" w:type="dxa"/>
            <w:vMerge w:val="restart"/>
          </w:tcPr>
          <w:p w14:paraId="17D3B435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12" w:type="dxa"/>
            <w:vMerge w:val="restart"/>
          </w:tcPr>
          <w:p w14:paraId="2FB5056F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Reference Group</w:t>
            </w:r>
          </w:p>
        </w:tc>
        <w:tc>
          <w:tcPr>
            <w:tcW w:w="4372" w:type="dxa"/>
            <w:gridSpan w:val="2"/>
          </w:tcPr>
          <w:p w14:paraId="4E9E454C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Univariable</w:t>
            </w:r>
          </w:p>
        </w:tc>
        <w:tc>
          <w:tcPr>
            <w:tcW w:w="4372" w:type="dxa"/>
            <w:gridSpan w:val="2"/>
          </w:tcPr>
          <w:p w14:paraId="28D54383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9D3010" w:rsidRPr="00542A2F" w14:paraId="67AE6477" w14:textId="77777777" w:rsidTr="00FD460D">
        <w:trPr>
          <w:trHeight w:val="285"/>
        </w:trPr>
        <w:tc>
          <w:tcPr>
            <w:tcW w:w="2547" w:type="dxa"/>
            <w:vMerge/>
          </w:tcPr>
          <w:p w14:paraId="42DEA821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2" w:type="dxa"/>
            <w:vMerge/>
          </w:tcPr>
          <w:p w14:paraId="72E4DE3D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6" w:type="dxa"/>
          </w:tcPr>
          <w:p w14:paraId="512ECBB6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0B49E135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86" w:type="dxa"/>
          </w:tcPr>
          <w:p w14:paraId="2C516ACC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186" w:type="dxa"/>
          </w:tcPr>
          <w:p w14:paraId="4A7AE4F5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2A2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D3010" w:rsidRPr="00542A2F" w14:paraId="390EBA83" w14:textId="77777777" w:rsidTr="00FD460D">
        <w:trPr>
          <w:trHeight w:val="285"/>
        </w:trPr>
        <w:tc>
          <w:tcPr>
            <w:tcW w:w="2547" w:type="dxa"/>
          </w:tcPr>
          <w:p w14:paraId="285124CA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12" w:type="dxa"/>
          </w:tcPr>
          <w:p w14:paraId="4BFD2104" w14:textId="215EAF7D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</w:tcPr>
          <w:p w14:paraId="48E862CE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5-0.97)</w:t>
            </w:r>
          </w:p>
        </w:tc>
        <w:tc>
          <w:tcPr>
            <w:tcW w:w="2186" w:type="dxa"/>
          </w:tcPr>
          <w:p w14:paraId="16235633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86" w:type="dxa"/>
          </w:tcPr>
          <w:p w14:paraId="64AEA270" w14:textId="5DB7ECD0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D460D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FD460D">
              <w:rPr>
                <w:rFonts w:ascii="Times New Roman" w:hAnsi="Times New Roman" w:cs="Times New Roman"/>
              </w:rPr>
              <w:t>77-0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</w:tcPr>
          <w:p w14:paraId="1A9AA092" w14:textId="2B2706F0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460D">
              <w:rPr>
                <w:rFonts w:ascii="Times New Roman" w:hAnsi="Times New Roman" w:cs="Times New Roman"/>
              </w:rPr>
              <w:t>26</w:t>
            </w:r>
          </w:p>
        </w:tc>
      </w:tr>
      <w:tr w:rsidR="009D3010" w:rsidRPr="00542A2F" w14:paraId="5B062BF9" w14:textId="77777777" w:rsidTr="00FD460D">
        <w:trPr>
          <w:trHeight w:val="285"/>
        </w:trPr>
        <w:tc>
          <w:tcPr>
            <w:tcW w:w="2547" w:type="dxa"/>
          </w:tcPr>
          <w:p w14:paraId="0515F348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Induction agent</w:t>
            </w:r>
          </w:p>
        </w:tc>
        <w:tc>
          <w:tcPr>
            <w:tcW w:w="2612" w:type="dxa"/>
          </w:tcPr>
          <w:p w14:paraId="3622D3C5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Alemtuzumab</w:t>
            </w:r>
          </w:p>
        </w:tc>
        <w:tc>
          <w:tcPr>
            <w:tcW w:w="2186" w:type="dxa"/>
          </w:tcPr>
          <w:p w14:paraId="7122F266" w14:textId="674E739D" w:rsidR="009D3010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09-1.40)</w:t>
            </w:r>
          </w:p>
        </w:tc>
        <w:tc>
          <w:tcPr>
            <w:tcW w:w="2186" w:type="dxa"/>
          </w:tcPr>
          <w:p w14:paraId="64BA17FB" w14:textId="038E4045" w:rsidR="009D3010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86" w:type="dxa"/>
          </w:tcPr>
          <w:p w14:paraId="5236EBCC" w14:textId="6D8EFDF5" w:rsidR="009D3010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09-3.85)</w:t>
            </w:r>
          </w:p>
        </w:tc>
        <w:tc>
          <w:tcPr>
            <w:tcW w:w="2186" w:type="dxa"/>
          </w:tcPr>
          <w:p w14:paraId="2000D55E" w14:textId="7E668ADF" w:rsidR="009D3010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9D3010" w:rsidRPr="00542A2F" w14:paraId="6FB33525" w14:textId="77777777" w:rsidTr="00FD460D">
        <w:trPr>
          <w:trHeight w:val="285"/>
        </w:trPr>
        <w:tc>
          <w:tcPr>
            <w:tcW w:w="2547" w:type="dxa"/>
          </w:tcPr>
          <w:p w14:paraId="16D1CB79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612" w:type="dxa"/>
          </w:tcPr>
          <w:p w14:paraId="09779689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186" w:type="dxa"/>
          </w:tcPr>
          <w:p w14:paraId="4BD6B460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03-0.86)</w:t>
            </w:r>
          </w:p>
        </w:tc>
        <w:tc>
          <w:tcPr>
            <w:tcW w:w="2186" w:type="dxa"/>
          </w:tcPr>
          <w:p w14:paraId="06D29FF8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86" w:type="dxa"/>
          </w:tcPr>
          <w:p w14:paraId="594F9F72" w14:textId="3BCB6A7C" w:rsidR="009D3010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-0.33)</w:t>
            </w:r>
          </w:p>
        </w:tc>
        <w:tc>
          <w:tcPr>
            <w:tcW w:w="2186" w:type="dxa"/>
          </w:tcPr>
          <w:p w14:paraId="5EA4B4A6" w14:textId="2C349C33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D460D">
              <w:rPr>
                <w:rFonts w:ascii="Times New Roman" w:hAnsi="Times New Roman" w:cs="Times New Roman"/>
              </w:rPr>
              <w:t>18</w:t>
            </w:r>
          </w:p>
        </w:tc>
      </w:tr>
      <w:tr w:rsidR="009D3010" w14:paraId="03E81DA3" w14:textId="77777777" w:rsidTr="00FD460D">
        <w:trPr>
          <w:trHeight w:val="285"/>
        </w:trPr>
        <w:tc>
          <w:tcPr>
            <w:tcW w:w="2547" w:type="dxa"/>
          </w:tcPr>
          <w:p w14:paraId="490ABB69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Graft number</w:t>
            </w:r>
          </w:p>
        </w:tc>
        <w:tc>
          <w:tcPr>
            <w:tcW w:w="2612" w:type="dxa"/>
          </w:tcPr>
          <w:p w14:paraId="3BC4856F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2A2F">
              <w:rPr>
                <w:rFonts w:ascii="Times New Roman" w:hAnsi="Times New Roman" w:cs="Times New Roman"/>
              </w:rPr>
              <w:t>1</w:t>
            </w:r>
            <w:r w:rsidRPr="00542A2F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2186" w:type="dxa"/>
          </w:tcPr>
          <w:p w14:paraId="7D3FC870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3-1.25)</w:t>
            </w:r>
          </w:p>
        </w:tc>
        <w:tc>
          <w:tcPr>
            <w:tcW w:w="2186" w:type="dxa"/>
          </w:tcPr>
          <w:p w14:paraId="12F97E15" w14:textId="77777777" w:rsidR="009D3010" w:rsidRPr="00542A2F" w:rsidRDefault="009D3010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186" w:type="dxa"/>
          </w:tcPr>
          <w:p w14:paraId="086695D1" w14:textId="2C93733D" w:rsidR="009D3010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0-0.46)</w:t>
            </w:r>
          </w:p>
        </w:tc>
        <w:tc>
          <w:tcPr>
            <w:tcW w:w="2186" w:type="dxa"/>
          </w:tcPr>
          <w:p w14:paraId="628E3084" w14:textId="4C012765" w:rsidR="009D3010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FD460D" w14:paraId="1E8C605C" w14:textId="77777777" w:rsidTr="00FD460D">
        <w:trPr>
          <w:trHeight w:val="285"/>
        </w:trPr>
        <w:tc>
          <w:tcPr>
            <w:tcW w:w="2547" w:type="dxa"/>
          </w:tcPr>
          <w:p w14:paraId="50EAB49B" w14:textId="2289E701" w:rsidR="00FD460D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Time of test</w:t>
            </w:r>
            <w:r>
              <w:rPr>
                <w:rFonts w:ascii="Times New Roman" w:hAnsi="Times New Roman" w:cs="Times New Roman"/>
              </w:rPr>
              <w:t>ing</w:t>
            </w:r>
            <w:r w:rsidRPr="00200916">
              <w:rPr>
                <w:rFonts w:ascii="Times New Roman" w:hAnsi="Times New Roman" w:cs="Times New Roman"/>
              </w:rPr>
              <w:t xml:space="preserve"> post-</w:t>
            </w:r>
            <w:r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2612" w:type="dxa"/>
          </w:tcPr>
          <w:p w14:paraId="571F73BA" w14:textId="77777777" w:rsidR="00FD460D" w:rsidRPr="00542A2F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</w:tcPr>
          <w:p w14:paraId="6CA7831B" w14:textId="1232BDDF" w:rsidR="00FD460D" w:rsidRDefault="00455FCB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1-0.99)</w:t>
            </w:r>
          </w:p>
        </w:tc>
        <w:tc>
          <w:tcPr>
            <w:tcW w:w="2186" w:type="dxa"/>
          </w:tcPr>
          <w:p w14:paraId="715D8928" w14:textId="155434DC" w:rsidR="00FD460D" w:rsidRDefault="00455FCB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86" w:type="dxa"/>
          </w:tcPr>
          <w:p w14:paraId="2C63C888" w14:textId="3D047063" w:rsidR="00FD460D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90-1.01)</w:t>
            </w:r>
          </w:p>
        </w:tc>
        <w:tc>
          <w:tcPr>
            <w:tcW w:w="2186" w:type="dxa"/>
          </w:tcPr>
          <w:p w14:paraId="0B10CCC5" w14:textId="15FA1814" w:rsidR="00FD460D" w:rsidRDefault="00FD460D" w:rsidP="005930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7AC595FB" w14:textId="77777777" w:rsidR="009D3010" w:rsidRDefault="009D3010" w:rsidP="009D3010"/>
    <w:p w14:paraId="08B1B25A" w14:textId="16D54D0A" w:rsidR="009D3010" w:rsidRDefault="009D3010">
      <w:pPr>
        <w:rPr>
          <w:rFonts w:ascii="Times New Roman" w:hAnsi="Times New Roman" w:cs="Times New Roman"/>
        </w:rPr>
      </w:pPr>
    </w:p>
    <w:p w14:paraId="0FF93002" w14:textId="65B3791E" w:rsidR="00BB1855" w:rsidRDefault="00BB1855">
      <w:pPr>
        <w:rPr>
          <w:rFonts w:ascii="Times New Roman" w:hAnsi="Times New Roman" w:cs="Times New Roman"/>
        </w:rPr>
      </w:pPr>
    </w:p>
    <w:p w14:paraId="313A5D2D" w14:textId="271542B1" w:rsidR="00BB1855" w:rsidRDefault="00BB1855">
      <w:pPr>
        <w:rPr>
          <w:rFonts w:ascii="Times New Roman" w:hAnsi="Times New Roman" w:cs="Times New Roman"/>
        </w:rPr>
      </w:pPr>
    </w:p>
    <w:p w14:paraId="4021832C" w14:textId="60B2115D" w:rsidR="00BB1855" w:rsidRDefault="00BB1855">
      <w:pPr>
        <w:rPr>
          <w:rFonts w:ascii="Times New Roman" w:hAnsi="Times New Roman" w:cs="Times New Roman"/>
        </w:rPr>
      </w:pPr>
    </w:p>
    <w:p w14:paraId="2A510995" w14:textId="033E1B4C" w:rsidR="00BB1855" w:rsidRPr="00FA70F0" w:rsidRDefault="00BB1855" w:rsidP="00FA70F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1" w:name="_Toc101691768"/>
      <w:r w:rsidRPr="00FA70F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S4.  </w:t>
      </w:r>
      <w:r w:rsidR="00FA70F0" w:rsidRPr="00FA70F0">
        <w:rPr>
          <w:rFonts w:ascii="Times New Roman" w:hAnsi="Times New Roman" w:cs="Times New Roman"/>
          <w:b/>
          <w:bCs/>
          <w:color w:val="auto"/>
          <w:sz w:val="24"/>
          <w:szCs w:val="24"/>
        </w:rPr>
        <w:t>T-cell responses in 54 infection-naïve patients post-V4 by priming vaccine type</w:t>
      </w:r>
      <w:bookmarkEnd w:id="11"/>
      <w:r w:rsidR="00E3435C">
        <w:rPr>
          <w:rFonts w:ascii="Times New Roman" w:hAnsi="Times New Roman" w:cs="Times New Roman"/>
          <w:b/>
          <w:bCs/>
          <w:color w:val="auto"/>
          <w:sz w:val="24"/>
          <w:szCs w:val="24"/>
        </w:rPr>
        <w:t>*</w:t>
      </w:r>
    </w:p>
    <w:p w14:paraId="56892905" w14:textId="66F77D3B" w:rsidR="00FA70F0" w:rsidRDefault="00FA70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8C2729" w14:textId="416BDDDD" w:rsidR="00FA70F0" w:rsidRDefault="00B6435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CFF6DB5" wp14:editId="14CE1798">
            <wp:extent cx="3905250" cy="3176905"/>
            <wp:effectExtent l="0" t="0" r="0" b="0"/>
            <wp:docPr id="12" name="Picture 1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17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01DDF" w14:textId="7196CBC0" w:rsidR="00C462B3" w:rsidRDefault="00C462B3">
      <w:pPr>
        <w:rPr>
          <w:rFonts w:ascii="Times New Roman" w:hAnsi="Times New Roman" w:cs="Times New Roman"/>
        </w:rPr>
      </w:pPr>
    </w:p>
    <w:p w14:paraId="4113797D" w14:textId="4E40F69B" w:rsidR="00C462B3" w:rsidRDefault="00E34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 was no difference in the magnitude of cellular responses between those patients who were primed with ChAdOx1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ompared with BNT162b2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with a median 9 (1-65) and 6 (2-19) SFU/10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PBMC respectively, p=0.72. *For purposes of graphical representation, values of 0 were replaced by 1.</w:t>
      </w:r>
    </w:p>
    <w:p w14:paraId="654C8AEB" w14:textId="447A5920" w:rsidR="00C462B3" w:rsidRDefault="00C462B3">
      <w:pPr>
        <w:rPr>
          <w:rFonts w:ascii="Times New Roman" w:hAnsi="Times New Roman" w:cs="Times New Roman"/>
        </w:rPr>
      </w:pPr>
    </w:p>
    <w:p w14:paraId="24B9EEDA" w14:textId="0C0CECF4" w:rsidR="00C462B3" w:rsidRDefault="00C462B3">
      <w:pPr>
        <w:rPr>
          <w:rFonts w:ascii="Times New Roman" w:hAnsi="Times New Roman" w:cs="Times New Roman"/>
        </w:rPr>
      </w:pPr>
    </w:p>
    <w:p w14:paraId="66EAF241" w14:textId="5E5C887E" w:rsidR="00C462B3" w:rsidRDefault="00C462B3">
      <w:pPr>
        <w:rPr>
          <w:rFonts w:ascii="Times New Roman" w:hAnsi="Times New Roman" w:cs="Times New Roman"/>
        </w:rPr>
      </w:pPr>
    </w:p>
    <w:p w14:paraId="1EED44A8" w14:textId="0F6FB6AD" w:rsidR="00C462B3" w:rsidRDefault="00C462B3">
      <w:pPr>
        <w:rPr>
          <w:rFonts w:ascii="Times New Roman" w:hAnsi="Times New Roman" w:cs="Times New Roman"/>
        </w:rPr>
      </w:pPr>
    </w:p>
    <w:p w14:paraId="4BBFD5ED" w14:textId="197EBF17" w:rsidR="00C462B3" w:rsidRDefault="00C462B3">
      <w:pPr>
        <w:rPr>
          <w:rFonts w:ascii="Times New Roman" w:hAnsi="Times New Roman" w:cs="Times New Roman"/>
        </w:rPr>
      </w:pPr>
    </w:p>
    <w:p w14:paraId="6EEC7B17" w14:textId="2610A4CD" w:rsidR="00C462B3" w:rsidRPr="00FA70F0" w:rsidRDefault="00C462B3" w:rsidP="00C462B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2" w:name="_Toc101691769"/>
      <w:r w:rsidRPr="00FA70F0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FA70F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 T-cell responses in infection-naïv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versus infection exposed </w:t>
      </w:r>
      <w:r w:rsidRPr="00FA70F0">
        <w:rPr>
          <w:rFonts w:ascii="Times New Roman" w:hAnsi="Times New Roman" w:cs="Times New Roman"/>
          <w:b/>
          <w:bCs/>
          <w:color w:val="auto"/>
          <w:sz w:val="24"/>
          <w:szCs w:val="24"/>
        </w:rPr>
        <w:t>patients post-V4</w:t>
      </w:r>
      <w:bookmarkEnd w:id="12"/>
      <w:r w:rsidR="00E3435C">
        <w:rPr>
          <w:rFonts w:ascii="Times New Roman" w:hAnsi="Times New Roman" w:cs="Times New Roman"/>
          <w:b/>
          <w:bCs/>
          <w:color w:val="auto"/>
          <w:sz w:val="24"/>
          <w:szCs w:val="24"/>
        </w:rPr>
        <w:t>*</w:t>
      </w:r>
    </w:p>
    <w:p w14:paraId="2E758E9A" w14:textId="0F8BBFC4" w:rsidR="00C462B3" w:rsidRDefault="00C462B3">
      <w:pPr>
        <w:rPr>
          <w:rFonts w:ascii="Times New Roman" w:hAnsi="Times New Roman" w:cs="Times New Roman"/>
        </w:rPr>
      </w:pPr>
    </w:p>
    <w:p w14:paraId="7F488350" w14:textId="510FFF61" w:rsidR="00C462B3" w:rsidRDefault="00C462B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D327CE6" wp14:editId="6EBD4642">
            <wp:extent cx="3567430" cy="3024505"/>
            <wp:effectExtent l="0" t="0" r="0" b="0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743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509F9" w14:textId="1EDD96F9" w:rsidR="00E3435C" w:rsidRPr="004A7AA6" w:rsidRDefault="00E34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-cell responses were greater in infection exposed compared with infection-naïve individuals, with a median SFU/10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PBMC of 92 (8-212) and 6 (2-26) respectively, p=0.0098. *For purposes of graphical representation, values of 0 were replaced by 1.</w:t>
      </w:r>
    </w:p>
    <w:sectPr w:rsidR="00E3435C" w:rsidRPr="004A7AA6" w:rsidSect="009B48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2D"/>
    <w:rsid w:val="000A6FFF"/>
    <w:rsid w:val="000B4B98"/>
    <w:rsid w:val="002255D8"/>
    <w:rsid w:val="00252B43"/>
    <w:rsid w:val="00284D82"/>
    <w:rsid w:val="002A2F07"/>
    <w:rsid w:val="002C29D9"/>
    <w:rsid w:val="002E07A7"/>
    <w:rsid w:val="00315818"/>
    <w:rsid w:val="00350ADC"/>
    <w:rsid w:val="003B4A70"/>
    <w:rsid w:val="003B4E2A"/>
    <w:rsid w:val="003E1AFF"/>
    <w:rsid w:val="003E51B0"/>
    <w:rsid w:val="003F1A30"/>
    <w:rsid w:val="00452F2D"/>
    <w:rsid w:val="00455FCB"/>
    <w:rsid w:val="00463EDF"/>
    <w:rsid w:val="00492A4D"/>
    <w:rsid w:val="004A7AA6"/>
    <w:rsid w:val="005514DA"/>
    <w:rsid w:val="005D702B"/>
    <w:rsid w:val="00600635"/>
    <w:rsid w:val="00613715"/>
    <w:rsid w:val="00617160"/>
    <w:rsid w:val="00730EEE"/>
    <w:rsid w:val="007D2D08"/>
    <w:rsid w:val="007F7BD7"/>
    <w:rsid w:val="00844E18"/>
    <w:rsid w:val="008C0694"/>
    <w:rsid w:val="009A7B68"/>
    <w:rsid w:val="009B299E"/>
    <w:rsid w:val="009B48E0"/>
    <w:rsid w:val="009D3010"/>
    <w:rsid w:val="009D4A5A"/>
    <w:rsid w:val="00A010A4"/>
    <w:rsid w:val="00A232C2"/>
    <w:rsid w:val="00A26759"/>
    <w:rsid w:val="00A739E2"/>
    <w:rsid w:val="00B07147"/>
    <w:rsid w:val="00B64353"/>
    <w:rsid w:val="00B87B57"/>
    <w:rsid w:val="00BA4D70"/>
    <w:rsid w:val="00BB1855"/>
    <w:rsid w:val="00BC55E0"/>
    <w:rsid w:val="00C462B3"/>
    <w:rsid w:val="00C8629C"/>
    <w:rsid w:val="00CB0E37"/>
    <w:rsid w:val="00CC570F"/>
    <w:rsid w:val="00D15260"/>
    <w:rsid w:val="00D171BC"/>
    <w:rsid w:val="00D578C6"/>
    <w:rsid w:val="00DB524F"/>
    <w:rsid w:val="00DB77AA"/>
    <w:rsid w:val="00DD55F1"/>
    <w:rsid w:val="00E3435C"/>
    <w:rsid w:val="00E36B7E"/>
    <w:rsid w:val="00EB37CD"/>
    <w:rsid w:val="00F44B61"/>
    <w:rsid w:val="00F548C7"/>
    <w:rsid w:val="00F54940"/>
    <w:rsid w:val="00FA70F0"/>
    <w:rsid w:val="00FD460D"/>
    <w:rsid w:val="00F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ED50"/>
  <w15:chartTrackingRefBased/>
  <w15:docId w15:val="{8BFF77C3-653B-4370-84EE-790F87F99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5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2B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9B48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63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55E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C55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C55E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C55E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C55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image" Target="media/image2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image" Target="media/image1.tiff"/><Relationship Id="rId5" Type="http://schemas.openxmlformats.org/officeDocument/2006/relationships/hyperlink" Target="file:///C:\Users\mkwil\Desktop\4TH%20DOSE%20TX%20PAPER\SUPPLMENTARY%20INFORMATION%204th%20DOSE%20v1.docx" TargetMode="External"/><Relationship Id="rId15" Type="http://schemas.openxmlformats.org/officeDocument/2006/relationships/fontTable" Target="fontTable.xml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Relationship Id="rId14" Type="http://schemas.openxmlformats.org/officeDocument/2006/relationships/image" Target="media/image4.tif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E3E66D4-A310-459F-ADE5-30E4146D5380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F213208-8176-4190-B96D-DF8318B54A83}">
      <dgm:prSet phldrT="[Text]" custT="1"/>
      <dgm:spPr>
        <a:solidFill>
          <a:srgbClr val="FFDDFF"/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Study Participants</a:t>
          </a: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Post-V3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724</a:t>
          </a:r>
        </a:p>
      </dgm:t>
    </dgm:pt>
    <dgm:pt modelId="{D36CF8FD-6C3E-47C3-AD78-C0BB589278FD}" type="parTrans" cxnId="{C1EC7529-2CBA-43BD-8103-66B31C2125F5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C0A03B1-7DAA-4FFA-8FF4-DD5724AA4ADC}" type="sibTrans" cxnId="{C1EC7529-2CBA-43BD-8103-66B31C2125F5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5B1EBA-2D5E-4474-B97F-0EB2E3176FCE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Infection-exposed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138 (19.1%)</a:t>
          </a:r>
        </a:p>
      </dgm:t>
    </dgm:pt>
    <dgm:pt modelId="{D7B804A2-F3A4-4A88-A235-093E7A065065}" type="parTrans" cxnId="{4E94C6ED-74D8-47CC-863D-9033C87CD5CC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A23657-65E3-404E-A0F2-98518F6E0A4F}" type="sibTrans" cxnId="{4E94C6ED-74D8-47CC-863D-9033C87CD5CC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B36776-0FFD-45B7-9409-B0AB53DE7232}">
      <dgm:prSet phldrT="[Text]" custT="1"/>
      <dgm:spPr>
        <a:solidFill>
          <a:schemeClr val="bg1">
            <a:lumMod val="75000"/>
          </a:schemeClr>
        </a:solidFill>
      </dgm:spPr>
      <dgm:t>
        <a:bodyPr/>
        <a:lstStyle/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Infection-naive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n=586 (80.9%)</a:t>
          </a:r>
        </a:p>
      </dgm:t>
    </dgm:pt>
    <dgm:pt modelId="{C744210F-E4E9-4EC2-9CB0-2A364C97CE7A}" type="parTrans" cxnId="{522CAEA5-9C95-486B-9693-687453C61ED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C594DF-6C3B-46D6-94B4-327D70D08C92}" type="sibTrans" cxnId="{522CAEA5-9C95-486B-9693-687453C61ED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8A42E6-5232-4CC3-8112-90A93B164FC0}">
      <dgm:prSet custT="1"/>
      <dgm:spPr>
        <a:solidFill>
          <a:schemeClr val="accent3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BNT162b2 Primed</a:t>
          </a: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n=310 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(52.9%)</a:t>
          </a:r>
        </a:p>
      </dgm:t>
    </dgm:pt>
    <dgm:pt modelId="{CE5A0D2B-406F-4AE5-BF89-A6DE499A097C}" type="parTrans" cxnId="{2DA73F51-5899-4594-8F50-2BF36B871FB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CB1BE5-68A4-4F3E-ADD9-B6A103212DA6}" type="sibTrans" cxnId="{2DA73F51-5899-4594-8F50-2BF36B871FB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C5D1B6-15D0-4DCF-9E7B-C3C9D0FC79BB}">
      <dgm:prSet custT="1"/>
      <dgm:spPr>
        <a:solidFill>
          <a:schemeClr val="accent3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ChAdOx1 Primed</a:t>
          </a: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n=276 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(47.1%)</a:t>
          </a:r>
        </a:p>
      </dgm:t>
    </dgm:pt>
    <dgm:pt modelId="{27D1C9D2-E11E-4EE9-BD63-0BB4FF88C54D}" type="parTrans" cxnId="{A1AF128A-F553-4A09-9EDC-8C1836224BA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8D9A35D-2021-410B-B4FD-23CD75F4EC72}" type="sibTrans" cxnId="{A1AF128A-F553-4A09-9EDC-8C1836224BA6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D29431-4671-444C-94D8-FC130CCCAD57}">
      <dgm:prSet custT="1"/>
      <dgm:spPr>
        <a:solidFill>
          <a:schemeClr val="bg1"/>
        </a:solidFill>
      </dgm:spPr>
      <dgm:t>
        <a:bodyPr/>
        <a:lstStyle/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BNT162b2 Primed</a:t>
          </a: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n=74 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(53.6%)</a:t>
          </a:r>
        </a:p>
      </dgm:t>
    </dgm:pt>
    <dgm:pt modelId="{677580DF-F04E-45D7-8753-CE5B442EDCA1}" type="parTrans" cxnId="{4DE356F4-AD4F-46AF-B9DB-C9C06AE4BEF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B0B906-6503-473B-8838-450620004D36}" type="sibTrans" cxnId="{4DE356F4-AD4F-46AF-B9DB-C9C06AE4BEF9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DBA394-5BED-4810-BD5A-5619835198F2}">
      <dgm:prSet custT="1"/>
      <dgm:spPr/>
      <dgm:t>
        <a:bodyPr/>
        <a:lstStyle/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ChAdOx1 Primed</a:t>
          </a:r>
        </a:p>
        <a:p>
          <a:pPr algn="ctr"/>
          <a:r>
            <a:rPr lang="en-GB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n=64 </a:t>
          </a:r>
        </a:p>
        <a:p>
          <a:pPr algn="ctr"/>
          <a:r>
            <a:rPr lang="en-GB" sz="1100" b="0" dirty="0">
              <a:latin typeface="Times New Roman" panose="02020603050405020304" pitchFamily="18" charset="0"/>
              <a:cs typeface="Times New Roman" panose="02020603050405020304" pitchFamily="18" charset="0"/>
            </a:rPr>
            <a:t>(46.4%)</a:t>
          </a:r>
        </a:p>
      </dgm:t>
    </dgm:pt>
    <dgm:pt modelId="{3E1C3463-D5AA-4CCB-8CBA-48D9043225C7}" type="parTrans" cxnId="{7785F1B6-208D-4A4B-9815-F76A2F54F43B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580B8DD-84CA-41B9-A931-27A193796BB0}" type="sibTrans" cxnId="{7785F1B6-208D-4A4B-9815-F76A2F54F43B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E96623-67C3-4D11-BCF5-1F21261A4D99}" type="asst">
      <dgm:prSet custT="1"/>
      <dgm:spPr>
        <a:ln>
          <a:noFill/>
        </a:ln>
      </dgm:spPr>
      <dgm:t>
        <a:bodyPr/>
        <a:lstStyle/>
        <a:p>
          <a:pPr algn="ctr"/>
          <a:endParaRPr lang="en-GB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617911-AA58-4904-A713-FA7E2B0DBEA7}" type="sibTrans" cxnId="{6BD5E8AC-4981-4A83-A17F-BDD910156128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8BC65E-1C94-493F-B87B-E445FF9BBA42}" type="parTrans" cxnId="{6BD5E8AC-4981-4A83-A17F-BDD910156128}">
      <dgm:prSet/>
      <dgm:spPr>
        <a:ln>
          <a:solidFill>
            <a:schemeClr val="bg1"/>
          </a:solidFill>
        </a:ln>
      </dgm:spPr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D482C0-C1DC-4081-8293-04DD792F169C}">
      <dgm:prSet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>
              <a:latin typeface="Times New Roman" panose="02020603050405020304" pitchFamily="18" charset="0"/>
              <a:cs typeface="Times New Roman" panose="02020603050405020304" pitchFamily="18" charset="0"/>
            </a:rPr>
            <a:t>n=108 </a:t>
          </a:r>
        </a:p>
        <a:p>
          <a:pPr algn="ctr"/>
          <a:r>
            <a:rPr lang="en-GB" sz="1100" b="0">
              <a:latin typeface="Times New Roman" panose="02020603050405020304" pitchFamily="18" charset="0"/>
              <a:cs typeface="Times New Roman" panose="02020603050405020304" pitchFamily="18" charset="0"/>
            </a:rPr>
            <a:t>(45.2%)</a:t>
          </a:r>
        </a:p>
      </dgm:t>
    </dgm:pt>
    <dgm:pt modelId="{0A7801FB-5B2D-40D1-9E43-AF58E41BD3EA}" type="parTrans" cxnId="{C6D027EC-F63B-4B9D-A532-1FE338679F90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CAEA3E-7005-48CB-A64E-1E5ABAAD45B8}" type="sibTrans" cxnId="{C6D027EC-F63B-4B9D-A532-1FE338679F90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0DBEC4-5216-4141-98B9-1DD58D75DE68}">
      <dgm:prSet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>
              <a:latin typeface="Times New Roman" panose="02020603050405020304" pitchFamily="18" charset="0"/>
              <a:cs typeface="Times New Roman" panose="02020603050405020304" pitchFamily="18" charset="0"/>
            </a:rPr>
            <a:t>n=131 </a:t>
          </a:r>
        </a:p>
        <a:p>
          <a:pPr algn="ctr"/>
          <a:r>
            <a:rPr lang="en-GB" sz="1100" b="0">
              <a:latin typeface="Times New Roman" panose="02020603050405020304" pitchFamily="18" charset="0"/>
              <a:cs typeface="Times New Roman" panose="02020603050405020304" pitchFamily="18" charset="0"/>
            </a:rPr>
            <a:t>(54.8%)</a:t>
          </a:r>
        </a:p>
      </dgm:t>
    </dgm:pt>
    <dgm:pt modelId="{82F511C5-4588-4A7A-B517-544992463D8D}" type="parTrans" cxnId="{66E40BB4-3E1E-4EB9-96CD-F6B93D1527DA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C8FE06F-BE06-4B18-83FB-8C50A2FEA8B0}" type="sibTrans" cxnId="{66E40BB4-3E1E-4EB9-96CD-F6B93D1527DA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CE74B98-33A9-40CE-9809-9D07EAE5F5AF}">
      <dgm:prSet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>
              <a:latin typeface="Times New Roman" panose="02020603050405020304" pitchFamily="18" charset="0"/>
              <a:cs typeface="Times New Roman" panose="02020603050405020304" pitchFamily="18" charset="0"/>
            </a:rPr>
            <a:t>n=39 </a:t>
          </a:r>
        </a:p>
        <a:p>
          <a:pPr algn="ctr"/>
          <a:r>
            <a:rPr lang="en-GB" sz="1100" b="0">
              <a:latin typeface="Times New Roman" panose="02020603050405020304" pitchFamily="18" charset="0"/>
              <a:cs typeface="Times New Roman" panose="02020603050405020304" pitchFamily="18" charset="0"/>
            </a:rPr>
            <a:t>(47.0%)</a:t>
          </a:r>
        </a:p>
      </dgm:t>
    </dgm:pt>
    <dgm:pt modelId="{CCF9445A-7451-4CF4-9D9B-92CB3B4A5E4E}" type="parTrans" cxnId="{7AFA1A28-998C-4B33-BD7C-A7E2069108BE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ECF820C-8B33-4F76-A331-693A2D4FCBB0}" type="sibTrans" cxnId="{7AFA1A28-998C-4B33-BD7C-A7E2069108BE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88A927-6E73-4839-9679-2C5CB3D1FB26}">
      <dgm:prSet custT="1"/>
      <dgm:spPr>
        <a:solidFill>
          <a:schemeClr val="accent4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1100" b="1">
              <a:latin typeface="Times New Roman" panose="02020603050405020304" pitchFamily="18" charset="0"/>
              <a:cs typeface="Times New Roman" panose="02020603050405020304" pitchFamily="18" charset="0"/>
            </a:rPr>
            <a:t>n=44 </a:t>
          </a:r>
        </a:p>
        <a:p>
          <a:pPr algn="ctr"/>
          <a:r>
            <a:rPr lang="en-GB" sz="1100" b="0">
              <a:latin typeface="Times New Roman" panose="02020603050405020304" pitchFamily="18" charset="0"/>
              <a:cs typeface="Times New Roman" panose="02020603050405020304" pitchFamily="18" charset="0"/>
            </a:rPr>
            <a:t>(53.0%)</a:t>
          </a:r>
        </a:p>
      </dgm:t>
    </dgm:pt>
    <dgm:pt modelId="{22E8BC89-25D4-4878-81DD-37798B6C9E4F}" type="parTrans" cxnId="{6B316672-7E8C-44C2-8736-E6D42B0D409F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584C5E4-5119-4F5F-BBA3-77C7879826B3}" type="sibTrans" cxnId="{6B316672-7E8C-44C2-8736-E6D42B0D409F}">
      <dgm:prSet/>
      <dgm:spPr/>
      <dgm:t>
        <a:bodyPr/>
        <a:lstStyle/>
        <a:p>
          <a:pPr algn="ctr"/>
          <a:endParaRPr lang="en-GB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EFB23C-116D-41C9-B2EE-19340207C1ED}" type="pres">
      <dgm:prSet presAssocID="{6E3E66D4-A310-459F-ADE5-30E4146D5380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7B7FEAA5-1559-44BE-9307-FE4FFD71F6EC}" type="pres">
      <dgm:prSet presAssocID="{4F213208-8176-4190-B96D-DF8318B54A83}" presName="hierRoot1" presStyleCnt="0">
        <dgm:presLayoutVars>
          <dgm:hierBranch val="init"/>
        </dgm:presLayoutVars>
      </dgm:prSet>
      <dgm:spPr/>
    </dgm:pt>
    <dgm:pt modelId="{9CAE4A81-6B7F-4D6C-A244-598BF027BF08}" type="pres">
      <dgm:prSet presAssocID="{4F213208-8176-4190-B96D-DF8318B54A83}" presName="rootComposite1" presStyleCnt="0"/>
      <dgm:spPr/>
    </dgm:pt>
    <dgm:pt modelId="{F26EDDE6-BC8A-4F3A-A2CB-8878189F0E4F}" type="pres">
      <dgm:prSet presAssocID="{4F213208-8176-4190-B96D-DF8318B54A83}" presName="rootText1" presStyleLbl="node0" presStyleIdx="0" presStyleCnt="1" custLinFactNeighborX="-299" custLinFactNeighborY="63332">
        <dgm:presLayoutVars>
          <dgm:chPref val="3"/>
        </dgm:presLayoutVars>
      </dgm:prSet>
      <dgm:spPr>
        <a:prstGeom prst="roundRect">
          <a:avLst/>
        </a:prstGeom>
      </dgm:spPr>
    </dgm:pt>
    <dgm:pt modelId="{9132E3AB-7CC0-45D6-BA0B-55158A92646B}" type="pres">
      <dgm:prSet presAssocID="{4F213208-8176-4190-B96D-DF8318B54A83}" presName="rootConnector1" presStyleLbl="node1" presStyleIdx="0" presStyleCnt="0"/>
      <dgm:spPr/>
    </dgm:pt>
    <dgm:pt modelId="{FEF9030F-5221-410D-A4B5-02F08AB10B01}" type="pres">
      <dgm:prSet presAssocID="{4F213208-8176-4190-B96D-DF8318B54A83}" presName="hierChild2" presStyleCnt="0"/>
      <dgm:spPr/>
    </dgm:pt>
    <dgm:pt modelId="{11580E27-BC47-4778-A212-A70EE107EE76}" type="pres">
      <dgm:prSet presAssocID="{D7B804A2-F3A4-4A88-A235-093E7A065065}" presName="Name37" presStyleLbl="parChTrans1D2" presStyleIdx="0" presStyleCnt="3"/>
      <dgm:spPr/>
    </dgm:pt>
    <dgm:pt modelId="{70CAE99B-7F96-4D6B-9817-6CCAAF17F11B}" type="pres">
      <dgm:prSet presAssocID="{915B1EBA-2D5E-4474-B97F-0EB2E3176FCE}" presName="hierRoot2" presStyleCnt="0">
        <dgm:presLayoutVars>
          <dgm:hierBranch/>
        </dgm:presLayoutVars>
      </dgm:prSet>
      <dgm:spPr/>
    </dgm:pt>
    <dgm:pt modelId="{FA38F585-4EA1-44F3-B601-58FD5BE9E3C4}" type="pres">
      <dgm:prSet presAssocID="{915B1EBA-2D5E-4474-B97F-0EB2E3176FCE}" presName="rootComposite" presStyleCnt="0"/>
      <dgm:spPr/>
    </dgm:pt>
    <dgm:pt modelId="{EC102C13-A121-4A29-9498-9AC596F7A08B}" type="pres">
      <dgm:prSet presAssocID="{915B1EBA-2D5E-4474-B97F-0EB2E3176FCE}" presName="rootText" presStyleLbl="node2" presStyleIdx="0" presStyleCnt="2" custScaleY="83708" custLinFactNeighborX="269" custLinFactNeighborY="-49455">
        <dgm:presLayoutVars>
          <dgm:chPref val="3"/>
        </dgm:presLayoutVars>
      </dgm:prSet>
      <dgm:spPr>
        <a:prstGeom prst="roundRect">
          <a:avLst/>
        </a:prstGeom>
      </dgm:spPr>
    </dgm:pt>
    <dgm:pt modelId="{B59A8B75-3CFA-4BAA-9FB4-D135A4ABC880}" type="pres">
      <dgm:prSet presAssocID="{915B1EBA-2D5E-4474-B97F-0EB2E3176FCE}" presName="rootConnector" presStyleLbl="node2" presStyleIdx="0" presStyleCnt="2"/>
      <dgm:spPr/>
    </dgm:pt>
    <dgm:pt modelId="{6AA6D8BE-25B0-4C2A-BDED-F532978A1EF0}" type="pres">
      <dgm:prSet presAssocID="{915B1EBA-2D5E-4474-B97F-0EB2E3176FCE}" presName="hierChild4" presStyleCnt="0"/>
      <dgm:spPr/>
    </dgm:pt>
    <dgm:pt modelId="{0C628628-E04E-496B-A187-51513DC24EFA}" type="pres">
      <dgm:prSet presAssocID="{677580DF-F04E-45D7-8753-CE5B442EDCA1}" presName="Name35" presStyleLbl="parChTrans1D3" presStyleIdx="0" presStyleCnt="4"/>
      <dgm:spPr/>
    </dgm:pt>
    <dgm:pt modelId="{23051C5C-B98E-4428-BFC9-FCAB53EFB77A}" type="pres">
      <dgm:prSet presAssocID="{FBD29431-4671-444C-94D8-FC130CCCAD57}" presName="hierRoot2" presStyleCnt="0">
        <dgm:presLayoutVars>
          <dgm:hierBranch/>
        </dgm:presLayoutVars>
      </dgm:prSet>
      <dgm:spPr/>
    </dgm:pt>
    <dgm:pt modelId="{56CD3D6F-9A01-4011-9BB0-B50D33EA3BBB}" type="pres">
      <dgm:prSet presAssocID="{FBD29431-4671-444C-94D8-FC130CCCAD57}" presName="rootComposite" presStyleCnt="0"/>
      <dgm:spPr/>
    </dgm:pt>
    <dgm:pt modelId="{2C4D11DA-2BC3-4731-8415-323F01E45547}" type="pres">
      <dgm:prSet presAssocID="{FBD29431-4671-444C-94D8-FC130CCCAD57}" presName="rootText" presStyleLbl="node3" presStyleIdx="0" presStyleCnt="4" custScaleX="80498" custScaleY="84716" custLinFactNeighborX="30" custLinFactNeighborY="-15274">
        <dgm:presLayoutVars>
          <dgm:chPref val="3"/>
        </dgm:presLayoutVars>
      </dgm:prSet>
      <dgm:spPr>
        <a:prstGeom prst="roundRect">
          <a:avLst/>
        </a:prstGeom>
      </dgm:spPr>
    </dgm:pt>
    <dgm:pt modelId="{8FF18500-AA11-40FC-9EF0-CAD871A3F68F}" type="pres">
      <dgm:prSet presAssocID="{FBD29431-4671-444C-94D8-FC130CCCAD57}" presName="rootConnector" presStyleLbl="node3" presStyleIdx="0" presStyleCnt="4"/>
      <dgm:spPr/>
    </dgm:pt>
    <dgm:pt modelId="{17B7399E-0F87-402C-95B7-7FFE92E6A98D}" type="pres">
      <dgm:prSet presAssocID="{FBD29431-4671-444C-94D8-FC130CCCAD57}" presName="hierChild4" presStyleCnt="0"/>
      <dgm:spPr/>
    </dgm:pt>
    <dgm:pt modelId="{F7DE75E0-EFAC-457F-8BB2-80661644D4FA}" type="pres">
      <dgm:prSet presAssocID="{22E8BC89-25D4-4878-81DD-37798B6C9E4F}" presName="Name35" presStyleLbl="parChTrans1D4" presStyleIdx="0" presStyleCnt="4"/>
      <dgm:spPr/>
    </dgm:pt>
    <dgm:pt modelId="{32F7DBAC-B4F7-4C70-9FDC-21317B55563C}" type="pres">
      <dgm:prSet presAssocID="{BD88A927-6E73-4839-9679-2C5CB3D1FB26}" presName="hierRoot2" presStyleCnt="0">
        <dgm:presLayoutVars>
          <dgm:hierBranch val="init"/>
        </dgm:presLayoutVars>
      </dgm:prSet>
      <dgm:spPr/>
    </dgm:pt>
    <dgm:pt modelId="{AB0570DB-C95B-4B17-9BC2-4E0FB6CF38E6}" type="pres">
      <dgm:prSet presAssocID="{BD88A927-6E73-4839-9679-2C5CB3D1FB26}" presName="rootComposite" presStyleCnt="0"/>
      <dgm:spPr/>
    </dgm:pt>
    <dgm:pt modelId="{44EC9422-0840-464A-AA02-561F53CF7619}" type="pres">
      <dgm:prSet presAssocID="{BD88A927-6E73-4839-9679-2C5CB3D1FB26}" presName="rootText" presStyleLbl="node4" presStyleIdx="0" presStyleCnt="4" custScaleX="82914" custScaleY="79543">
        <dgm:presLayoutVars>
          <dgm:chPref val="3"/>
        </dgm:presLayoutVars>
      </dgm:prSet>
      <dgm:spPr>
        <a:prstGeom prst="roundRect">
          <a:avLst/>
        </a:prstGeom>
      </dgm:spPr>
    </dgm:pt>
    <dgm:pt modelId="{158A2772-6EF7-4C5E-AF09-39ABF7333B0A}" type="pres">
      <dgm:prSet presAssocID="{BD88A927-6E73-4839-9679-2C5CB3D1FB26}" presName="rootConnector" presStyleLbl="node4" presStyleIdx="0" presStyleCnt="4"/>
      <dgm:spPr/>
    </dgm:pt>
    <dgm:pt modelId="{97C99724-4D7F-46B8-97C8-97DFC01ACA2F}" type="pres">
      <dgm:prSet presAssocID="{BD88A927-6E73-4839-9679-2C5CB3D1FB26}" presName="hierChild4" presStyleCnt="0"/>
      <dgm:spPr/>
    </dgm:pt>
    <dgm:pt modelId="{E9A2DDE1-BB8D-4A81-8BEE-304E3139A5AE}" type="pres">
      <dgm:prSet presAssocID="{BD88A927-6E73-4839-9679-2C5CB3D1FB26}" presName="hierChild5" presStyleCnt="0"/>
      <dgm:spPr/>
    </dgm:pt>
    <dgm:pt modelId="{8F46F963-273A-4FD8-8F4C-6FB373C6912D}" type="pres">
      <dgm:prSet presAssocID="{FBD29431-4671-444C-94D8-FC130CCCAD57}" presName="hierChild5" presStyleCnt="0"/>
      <dgm:spPr/>
    </dgm:pt>
    <dgm:pt modelId="{8185C4DD-5A18-487B-8FD3-8EBFE6B4FCDF}" type="pres">
      <dgm:prSet presAssocID="{3E1C3463-D5AA-4CCB-8CBA-48D9043225C7}" presName="Name35" presStyleLbl="parChTrans1D3" presStyleIdx="1" presStyleCnt="4"/>
      <dgm:spPr/>
    </dgm:pt>
    <dgm:pt modelId="{79930B9F-99F4-44CA-B4CC-4F0CE2614C54}" type="pres">
      <dgm:prSet presAssocID="{6DDBA394-5BED-4810-BD5A-5619835198F2}" presName="hierRoot2" presStyleCnt="0">
        <dgm:presLayoutVars>
          <dgm:hierBranch/>
        </dgm:presLayoutVars>
      </dgm:prSet>
      <dgm:spPr/>
    </dgm:pt>
    <dgm:pt modelId="{C1C99A1E-BA54-44B8-8B4E-D05A7D3C8751}" type="pres">
      <dgm:prSet presAssocID="{6DDBA394-5BED-4810-BD5A-5619835198F2}" presName="rootComposite" presStyleCnt="0"/>
      <dgm:spPr/>
    </dgm:pt>
    <dgm:pt modelId="{F19059A6-E974-48D4-84A5-EBD213BA1213}" type="pres">
      <dgm:prSet presAssocID="{6DDBA394-5BED-4810-BD5A-5619835198F2}" presName="rootText" presStyleLbl="node3" presStyleIdx="1" presStyleCnt="4" custScaleX="80498" custScaleY="84716" custLinFactNeighborX="269" custLinFactNeighborY="-15274">
        <dgm:presLayoutVars>
          <dgm:chPref val="3"/>
        </dgm:presLayoutVars>
      </dgm:prSet>
      <dgm:spPr>
        <a:prstGeom prst="roundRect">
          <a:avLst/>
        </a:prstGeom>
      </dgm:spPr>
    </dgm:pt>
    <dgm:pt modelId="{7C19064F-5001-4B15-A8B1-952EFE0AB906}" type="pres">
      <dgm:prSet presAssocID="{6DDBA394-5BED-4810-BD5A-5619835198F2}" presName="rootConnector" presStyleLbl="node3" presStyleIdx="1" presStyleCnt="4"/>
      <dgm:spPr/>
    </dgm:pt>
    <dgm:pt modelId="{DED3722F-E507-490E-9473-26F43DA2127A}" type="pres">
      <dgm:prSet presAssocID="{6DDBA394-5BED-4810-BD5A-5619835198F2}" presName="hierChild4" presStyleCnt="0"/>
      <dgm:spPr/>
    </dgm:pt>
    <dgm:pt modelId="{F8C481E1-7F71-42AC-AECF-28334E5F0663}" type="pres">
      <dgm:prSet presAssocID="{CCF9445A-7451-4CF4-9D9B-92CB3B4A5E4E}" presName="Name35" presStyleLbl="parChTrans1D4" presStyleIdx="1" presStyleCnt="4"/>
      <dgm:spPr/>
    </dgm:pt>
    <dgm:pt modelId="{C8529F57-E1D6-46A8-A565-71514D51A283}" type="pres">
      <dgm:prSet presAssocID="{0CE74B98-33A9-40CE-9809-9D07EAE5F5AF}" presName="hierRoot2" presStyleCnt="0">
        <dgm:presLayoutVars>
          <dgm:hierBranch val="init"/>
        </dgm:presLayoutVars>
      </dgm:prSet>
      <dgm:spPr/>
    </dgm:pt>
    <dgm:pt modelId="{2D487921-14E0-443A-B69B-AC4DDB09ABC5}" type="pres">
      <dgm:prSet presAssocID="{0CE74B98-33A9-40CE-9809-9D07EAE5F5AF}" presName="rootComposite" presStyleCnt="0"/>
      <dgm:spPr/>
    </dgm:pt>
    <dgm:pt modelId="{27164605-A4EB-4354-9CC7-0261B880E4D0}" type="pres">
      <dgm:prSet presAssocID="{0CE74B98-33A9-40CE-9809-9D07EAE5F5AF}" presName="rootText" presStyleLbl="node4" presStyleIdx="1" presStyleCnt="4" custScaleX="82914" custScaleY="79543">
        <dgm:presLayoutVars>
          <dgm:chPref val="3"/>
        </dgm:presLayoutVars>
      </dgm:prSet>
      <dgm:spPr>
        <a:prstGeom prst="roundRect">
          <a:avLst/>
        </a:prstGeom>
      </dgm:spPr>
    </dgm:pt>
    <dgm:pt modelId="{E8AF390C-51BF-4448-A49E-F9846C557429}" type="pres">
      <dgm:prSet presAssocID="{0CE74B98-33A9-40CE-9809-9D07EAE5F5AF}" presName="rootConnector" presStyleLbl="node4" presStyleIdx="1" presStyleCnt="4"/>
      <dgm:spPr/>
    </dgm:pt>
    <dgm:pt modelId="{CB9A1CB0-7CDC-4F69-A3F8-96E5F2E207C3}" type="pres">
      <dgm:prSet presAssocID="{0CE74B98-33A9-40CE-9809-9D07EAE5F5AF}" presName="hierChild4" presStyleCnt="0"/>
      <dgm:spPr/>
    </dgm:pt>
    <dgm:pt modelId="{5D61FD33-8AEA-4078-8888-955BDA90FDDB}" type="pres">
      <dgm:prSet presAssocID="{0CE74B98-33A9-40CE-9809-9D07EAE5F5AF}" presName="hierChild5" presStyleCnt="0"/>
      <dgm:spPr/>
    </dgm:pt>
    <dgm:pt modelId="{B7883E2B-ADD9-40AF-8CCC-C1E930869C8E}" type="pres">
      <dgm:prSet presAssocID="{6DDBA394-5BED-4810-BD5A-5619835198F2}" presName="hierChild5" presStyleCnt="0"/>
      <dgm:spPr/>
    </dgm:pt>
    <dgm:pt modelId="{CABAAFE9-01D5-4941-9631-EFF77696EF4D}" type="pres">
      <dgm:prSet presAssocID="{915B1EBA-2D5E-4474-B97F-0EB2E3176FCE}" presName="hierChild5" presStyleCnt="0"/>
      <dgm:spPr/>
    </dgm:pt>
    <dgm:pt modelId="{2324357F-6678-4BC4-8C29-BED5FD873690}" type="pres">
      <dgm:prSet presAssocID="{C744210F-E4E9-4EC2-9CB0-2A364C97CE7A}" presName="Name37" presStyleLbl="parChTrans1D2" presStyleIdx="1" presStyleCnt="3"/>
      <dgm:spPr/>
    </dgm:pt>
    <dgm:pt modelId="{57E3983A-5770-439E-9B05-C55553C326B1}" type="pres">
      <dgm:prSet presAssocID="{FDB36776-0FFD-45B7-9409-B0AB53DE7232}" presName="hierRoot2" presStyleCnt="0">
        <dgm:presLayoutVars>
          <dgm:hierBranch/>
        </dgm:presLayoutVars>
      </dgm:prSet>
      <dgm:spPr/>
    </dgm:pt>
    <dgm:pt modelId="{768937FE-BEB9-4025-976C-05FD1989DC5A}" type="pres">
      <dgm:prSet presAssocID="{FDB36776-0FFD-45B7-9409-B0AB53DE7232}" presName="rootComposite" presStyleCnt="0"/>
      <dgm:spPr/>
    </dgm:pt>
    <dgm:pt modelId="{E4BE2B19-94AF-4A7C-8546-548D51A9D616}" type="pres">
      <dgm:prSet presAssocID="{FDB36776-0FFD-45B7-9409-B0AB53DE7232}" presName="rootText" presStyleLbl="node2" presStyleIdx="1" presStyleCnt="2" custScaleY="83708" custLinFactNeighborX="269" custLinFactNeighborY="-49455">
        <dgm:presLayoutVars>
          <dgm:chPref val="3"/>
        </dgm:presLayoutVars>
      </dgm:prSet>
      <dgm:spPr>
        <a:prstGeom prst="roundRect">
          <a:avLst/>
        </a:prstGeom>
      </dgm:spPr>
    </dgm:pt>
    <dgm:pt modelId="{EEE8D820-46D2-4F30-821D-578ABEF51E85}" type="pres">
      <dgm:prSet presAssocID="{FDB36776-0FFD-45B7-9409-B0AB53DE7232}" presName="rootConnector" presStyleLbl="node2" presStyleIdx="1" presStyleCnt="2"/>
      <dgm:spPr/>
    </dgm:pt>
    <dgm:pt modelId="{9E51376E-44C0-4420-B9B3-330DCB3D2B92}" type="pres">
      <dgm:prSet presAssocID="{FDB36776-0FFD-45B7-9409-B0AB53DE7232}" presName="hierChild4" presStyleCnt="0"/>
      <dgm:spPr/>
    </dgm:pt>
    <dgm:pt modelId="{B8588A94-22A7-4E0C-A06F-449CD67C169A}" type="pres">
      <dgm:prSet presAssocID="{CE5A0D2B-406F-4AE5-BF89-A6DE499A097C}" presName="Name35" presStyleLbl="parChTrans1D3" presStyleIdx="2" presStyleCnt="4"/>
      <dgm:spPr/>
    </dgm:pt>
    <dgm:pt modelId="{65DABD32-AAB2-48F3-A2B1-34AEB91BD67E}" type="pres">
      <dgm:prSet presAssocID="{158A42E6-5232-4CC3-8112-90A93B164FC0}" presName="hierRoot2" presStyleCnt="0">
        <dgm:presLayoutVars>
          <dgm:hierBranch/>
        </dgm:presLayoutVars>
      </dgm:prSet>
      <dgm:spPr/>
    </dgm:pt>
    <dgm:pt modelId="{0E32B2FE-87E6-4655-89E0-26695CCFEE87}" type="pres">
      <dgm:prSet presAssocID="{158A42E6-5232-4CC3-8112-90A93B164FC0}" presName="rootComposite" presStyleCnt="0"/>
      <dgm:spPr/>
    </dgm:pt>
    <dgm:pt modelId="{3CB608E5-347F-4CF4-90BB-4ECECA2D86B8}" type="pres">
      <dgm:prSet presAssocID="{158A42E6-5232-4CC3-8112-90A93B164FC0}" presName="rootText" presStyleLbl="node3" presStyleIdx="2" presStyleCnt="4" custScaleX="80498" custScaleY="84716" custLinFactNeighborX="269" custLinFactNeighborY="-15274">
        <dgm:presLayoutVars>
          <dgm:chPref val="3"/>
        </dgm:presLayoutVars>
      </dgm:prSet>
      <dgm:spPr>
        <a:prstGeom prst="roundRect">
          <a:avLst/>
        </a:prstGeom>
      </dgm:spPr>
    </dgm:pt>
    <dgm:pt modelId="{9753D724-C399-437C-97A7-A2F62BE5B0FA}" type="pres">
      <dgm:prSet presAssocID="{158A42E6-5232-4CC3-8112-90A93B164FC0}" presName="rootConnector" presStyleLbl="node3" presStyleIdx="2" presStyleCnt="4"/>
      <dgm:spPr/>
    </dgm:pt>
    <dgm:pt modelId="{9D975EF4-5832-4B34-97BE-23A30D394537}" type="pres">
      <dgm:prSet presAssocID="{158A42E6-5232-4CC3-8112-90A93B164FC0}" presName="hierChild4" presStyleCnt="0"/>
      <dgm:spPr/>
    </dgm:pt>
    <dgm:pt modelId="{FDD87C49-7C7A-4142-97D4-4951FD78B072}" type="pres">
      <dgm:prSet presAssocID="{82F511C5-4588-4A7A-B517-544992463D8D}" presName="Name35" presStyleLbl="parChTrans1D4" presStyleIdx="2" presStyleCnt="4"/>
      <dgm:spPr/>
    </dgm:pt>
    <dgm:pt modelId="{BAA30BF7-F588-4B68-BA7D-375FFDF429E6}" type="pres">
      <dgm:prSet presAssocID="{100DBEC4-5216-4141-98B9-1DD58D75DE68}" presName="hierRoot2" presStyleCnt="0">
        <dgm:presLayoutVars>
          <dgm:hierBranch val="init"/>
        </dgm:presLayoutVars>
      </dgm:prSet>
      <dgm:spPr/>
    </dgm:pt>
    <dgm:pt modelId="{4B9693E7-6907-4CDA-AAF2-C8E54DC83D6A}" type="pres">
      <dgm:prSet presAssocID="{100DBEC4-5216-4141-98B9-1DD58D75DE68}" presName="rootComposite" presStyleCnt="0"/>
      <dgm:spPr/>
    </dgm:pt>
    <dgm:pt modelId="{E3AB6859-2AF7-46FD-92A8-70CC3BF38DBD}" type="pres">
      <dgm:prSet presAssocID="{100DBEC4-5216-4141-98B9-1DD58D75DE68}" presName="rootText" presStyleLbl="node4" presStyleIdx="2" presStyleCnt="4" custScaleX="82914" custScaleY="79543">
        <dgm:presLayoutVars>
          <dgm:chPref val="3"/>
        </dgm:presLayoutVars>
      </dgm:prSet>
      <dgm:spPr>
        <a:prstGeom prst="roundRect">
          <a:avLst/>
        </a:prstGeom>
      </dgm:spPr>
    </dgm:pt>
    <dgm:pt modelId="{332D091C-5E44-4156-915E-39FAF9721B12}" type="pres">
      <dgm:prSet presAssocID="{100DBEC4-5216-4141-98B9-1DD58D75DE68}" presName="rootConnector" presStyleLbl="node4" presStyleIdx="2" presStyleCnt="4"/>
      <dgm:spPr/>
    </dgm:pt>
    <dgm:pt modelId="{2BD5DD93-3E9C-4990-A58B-F54BBA483EEE}" type="pres">
      <dgm:prSet presAssocID="{100DBEC4-5216-4141-98B9-1DD58D75DE68}" presName="hierChild4" presStyleCnt="0"/>
      <dgm:spPr/>
    </dgm:pt>
    <dgm:pt modelId="{014B3B58-41FA-4257-ABAC-19ED0A1EAD27}" type="pres">
      <dgm:prSet presAssocID="{100DBEC4-5216-4141-98B9-1DD58D75DE68}" presName="hierChild5" presStyleCnt="0"/>
      <dgm:spPr/>
    </dgm:pt>
    <dgm:pt modelId="{A30BB9E2-A9EA-4BE8-8B3A-BB114B951098}" type="pres">
      <dgm:prSet presAssocID="{158A42E6-5232-4CC3-8112-90A93B164FC0}" presName="hierChild5" presStyleCnt="0"/>
      <dgm:spPr/>
    </dgm:pt>
    <dgm:pt modelId="{596BE6F2-91E1-44A6-8539-B83129E54A91}" type="pres">
      <dgm:prSet presAssocID="{27D1C9D2-E11E-4EE9-BD63-0BB4FF88C54D}" presName="Name35" presStyleLbl="parChTrans1D3" presStyleIdx="3" presStyleCnt="4"/>
      <dgm:spPr/>
    </dgm:pt>
    <dgm:pt modelId="{047BF02A-F6F5-40CA-9A2F-4D567392A1A5}" type="pres">
      <dgm:prSet presAssocID="{01C5D1B6-15D0-4DCF-9E7B-C3C9D0FC79BB}" presName="hierRoot2" presStyleCnt="0">
        <dgm:presLayoutVars>
          <dgm:hierBranch/>
        </dgm:presLayoutVars>
      </dgm:prSet>
      <dgm:spPr/>
    </dgm:pt>
    <dgm:pt modelId="{A5028B41-EC64-444C-AB36-6D7078177C65}" type="pres">
      <dgm:prSet presAssocID="{01C5D1B6-15D0-4DCF-9E7B-C3C9D0FC79BB}" presName="rootComposite" presStyleCnt="0"/>
      <dgm:spPr/>
    </dgm:pt>
    <dgm:pt modelId="{B669AB6E-6011-4AC9-8EFE-7E9E1E70446C}" type="pres">
      <dgm:prSet presAssocID="{01C5D1B6-15D0-4DCF-9E7B-C3C9D0FC79BB}" presName="rootText" presStyleLbl="node3" presStyleIdx="3" presStyleCnt="4" custScaleX="80498" custScaleY="84716" custLinFactNeighborX="269" custLinFactNeighborY="-15274">
        <dgm:presLayoutVars>
          <dgm:chPref val="3"/>
        </dgm:presLayoutVars>
      </dgm:prSet>
      <dgm:spPr>
        <a:prstGeom prst="roundRect">
          <a:avLst/>
        </a:prstGeom>
      </dgm:spPr>
    </dgm:pt>
    <dgm:pt modelId="{15E9C39D-4EFC-45B4-BB1A-20D0CDD4A156}" type="pres">
      <dgm:prSet presAssocID="{01C5D1B6-15D0-4DCF-9E7B-C3C9D0FC79BB}" presName="rootConnector" presStyleLbl="node3" presStyleIdx="3" presStyleCnt="4"/>
      <dgm:spPr/>
    </dgm:pt>
    <dgm:pt modelId="{B145D635-5202-4628-B64C-48E8E6BDB541}" type="pres">
      <dgm:prSet presAssocID="{01C5D1B6-15D0-4DCF-9E7B-C3C9D0FC79BB}" presName="hierChild4" presStyleCnt="0"/>
      <dgm:spPr/>
    </dgm:pt>
    <dgm:pt modelId="{258C5567-1731-47B6-A1C2-E0A302849A1C}" type="pres">
      <dgm:prSet presAssocID="{0A7801FB-5B2D-40D1-9E43-AF58E41BD3EA}" presName="Name35" presStyleLbl="parChTrans1D4" presStyleIdx="3" presStyleCnt="4"/>
      <dgm:spPr/>
    </dgm:pt>
    <dgm:pt modelId="{AF80A92C-A08D-488F-8EDE-94681FE687B7}" type="pres">
      <dgm:prSet presAssocID="{BCD482C0-C1DC-4081-8293-04DD792F169C}" presName="hierRoot2" presStyleCnt="0">
        <dgm:presLayoutVars>
          <dgm:hierBranch val="init"/>
        </dgm:presLayoutVars>
      </dgm:prSet>
      <dgm:spPr/>
    </dgm:pt>
    <dgm:pt modelId="{C8EC72A1-573B-4DF7-A965-F99CC8000B0F}" type="pres">
      <dgm:prSet presAssocID="{BCD482C0-C1DC-4081-8293-04DD792F169C}" presName="rootComposite" presStyleCnt="0"/>
      <dgm:spPr/>
    </dgm:pt>
    <dgm:pt modelId="{08D7A331-B450-49F2-8A0F-14887E0F9EE9}" type="pres">
      <dgm:prSet presAssocID="{BCD482C0-C1DC-4081-8293-04DD792F169C}" presName="rootText" presStyleLbl="node4" presStyleIdx="3" presStyleCnt="4" custScaleX="82914" custScaleY="79543">
        <dgm:presLayoutVars>
          <dgm:chPref val="3"/>
        </dgm:presLayoutVars>
      </dgm:prSet>
      <dgm:spPr>
        <a:prstGeom prst="roundRect">
          <a:avLst/>
        </a:prstGeom>
      </dgm:spPr>
    </dgm:pt>
    <dgm:pt modelId="{294B9AB8-5D6F-4E53-AF48-660F87E56655}" type="pres">
      <dgm:prSet presAssocID="{BCD482C0-C1DC-4081-8293-04DD792F169C}" presName="rootConnector" presStyleLbl="node4" presStyleIdx="3" presStyleCnt="4"/>
      <dgm:spPr/>
    </dgm:pt>
    <dgm:pt modelId="{83430F19-09A4-4158-BD1A-891129B9C685}" type="pres">
      <dgm:prSet presAssocID="{BCD482C0-C1DC-4081-8293-04DD792F169C}" presName="hierChild4" presStyleCnt="0"/>
      <dgm:spPr/>
    </dgm:pt>
    <dgm:pt modelId="{C637010C-4A8E-4071-8961-B27F0F5E1AA9}" type="pres">
      <dgm:prSet presAssocID="{BCD482C0-C1DC-4081-8293-04DD792F169C}" presName="hierChild5" presStyleCnt="0"/>
      <dgm:spPr/>
    </dgm:pt>
    <dgm:pt modelId="{C6ECC85C-1D4A-4B0E-BBF5-3FCCA675E5BC}" type="pres">
      <dgm:prSet presAssocID="{01C5D1B6-15D0-4DCF-9E7B-C3C9D0FC79BB}" presName="hierChild5" presStyleCnt="0"/>
      <dgm:spPr/>
    </dgm:pt>
    <dgm:pt modelId="{CFE04377-C047-40CA-AC6A-C924E78ED2CD}" type="pres">
      <dgm:prSet presAssocID="{FDB36776-0FFD-45B7-9409-B0AB53DE7232}" presName="hierChild5" presStyleCnt="0"/>
      <dgm:spPr/>
    </dgm:pt>
    <dgm:pt modelId="{1BFCB18C-0161-4A88-A69C-743EF62321CF}" type="pres">
      <dgm:prSet presAssocID="{4F213208-8176-4190-B96D-DF8318B54A83}" presName="hierChild3" presStyleCnt="0"/>
      <dgm:spPr/>
    </dgm:pt>
    <dgm:pt modelId="{63411313-4BFC-424B-A86F-F1317ADCDAA8}" type="pres">
      <dgm:prSet presAssocID="{1B8BC65E-1C94-493F-B87B-E445FF9BBA42}" presName="Name111" presStyleLbl="parChTrans1D2" presStyleIdx="2" presStyleCnt="3"/>
      <dgm:spPr/>
    </dgm:pt>
    <dgm:pt modelId="{DEACBDFB-26ED-4A12-ABFB-F1CBB95D79C0}" type="pres">
      <dgm:prSet presAssocID="{82E96623-67C3-4D11-BCF5-1F21261A4D99}" presName="hierRoot3" presStyleCnt="0">
        <dgm:presLayoutVars>
          <dgm:hierBranch val="init"/>
        </dgm:presLayoutVars>
      </dgm:prSet>
      <dgm:spPr/>
    </dgm:pt>
    <dgm:pt modelId="{032B817F-10AA-4F68-AB74-AA43A71264A8}" type="pres">
      <dgm:prSet presAssocID="{82E96623-67C3-4D11-BCF5-1F21261A4D99}" presName="rootComposite3" presStyleCnt="0"/>
      <dgm:spPr/>
    </dgm:pt>
    <dgm:pt modelId="{BFEA3C3B-0B3D-40E8-B390-000D225E8C57}" type="pres">
      <dgm:prSet presAssocID="{82E96623-67C3-4D11-BCF5-1F21261A4D99}" presName="rootText3" presStyleLbl="asst1" presStyleIdx="0" presStyleCnt="1" custScaleX="142588" custScaleY="100443" custLinFactNeighborX="42597" custLinFactNeighborY="-44558">
        <dgm:presLayoutVars>
          <dgm:chPref val="3"/>
        </dgm:presLayoutVars>
      </dgm:prSet>
      <dgm:spPr/>
    </dgm:pt>
    <dgm:pt modelId="{08F0EAE3-7110-4878-B356-444E735472D2}" type="pres">
      <dgm:prSet presAssocID="{82E96623-67C3-4D11-BCF5-1F21261A4D99}" presName="rootConnector3" presStyleLbl="asst1" presStyleIdx="0" presStyleCnt="1"/>
      <dgm:spPr/>
    </dgm:pt>
    <dgm:pt modelId="{76DFBDA9-D471-4B8C-9412-3E8D02845856}" type="pres">
      <dgm:prSet presAssocID="{82E96623-67C3-4D11-BCF5-1F21261A4D99}" presName="hierChild6" presStyleCnt="0"/>
      <dgm:spPr/>
    </dgm:pt>
    <dgm:pt modelId="{FCB7578C-67F3-448F-A17E-3F1A6726E90A}" type="pres">
      <dgm:prSet presAssocID="{82E96623-67C3-4D11-BCF5-1F21261A4D99}" presName="hierChild7" presStyleCnt="0"/>
      <dgm:spPr/>
    </dgm:pt>
  </dgm:ptLst>
  <dgm:cxnLst>
    <dgm:cxn modelId="{812C9017-3F1B-4223-AD83-B027DE3405EC}" type="presOf" srcId="{1B8BC65E-1C94-493F-B87B-E445FF9BBA42}" destId="{63411313-4BFC-424B-A86F-F1317ADCDAA8}" srcOrd="0" destOrd="0" presId="urn:microsoft.com/office/officeart/2005/8/layout/orgChart1"/>
    <dgm:cxn modelId="{9995921E-8265-41B2-BA56-C1F2204E79E8}" type="presOf" srcId="{FBD29431-4671-444C-94D8-FC130CCCAD57}" destId="{2C4D11DA-2BC3-4731-8415-323F01E45547}" srcOrd="0" destOrd="0" presId="urn:microsoft.com/office/officeart/2005/8/layout/orgChart1"/>
    <dgm:cxn modelId="{224CB727-B6DE-4B32-9355-A538A5B92704}" type="presOf" srcId="{158A42E6-5232-4CC3-8112-90A93B164FC0}" destId="{3CB608E5-347F-4CF4-90BB-4ECECA2D86B8}" srcOrd="0" destOrd="0" presId="urn:microsoft.com/office/officeart/2005/8/layout/orgChart1"/>
    <dgm:cxn modelId="{7AFA1A28-998C-4B33-BD7C-A7E2069108BE}" srcId="{6DDBA394-5BED-4810-BD5A-5619835198F2}" destId="{0CE74B98-33A9-40CE-9809-9D07EAE5F5AF}" srcOrd="0" destOrd="0" parTransId="{CCF9445A-7451-4CF4-9D9B-92CB3B4A5E4E}" sibTransId="{6ECF820C-8B33-4F76-A331-693A2D4FCBB0}"/>
    <dgm:cxn modelId="{C1EC7529-2CBA-43BD-8103-66B31C2125F5}" srcId="{6E3E66D4-A310-459F-ADE5-30E4146D5380}" destId="{4F213208-8176-4190-B96D-DF8318B54A83}" srcOrd="0" destOrd="0" parTransId="{D36CF8FD-6C3E-47C3-AD78-C0BB589278FD}" sibTransId="{0C0A03B1-7DAA-4FFA-8FF4-DD5724AA4ADC}"/>
    <dgm:cxn modelId="{1BE7A32D-CE09-4720-9BC5-5003D80A887A}" type="presOf" srcId="{BCD482C0-C1DC-4081-8293-04DD792F169C}" destId="{08D7A331-B450-49F2-8A0F-14887E0F9EE9}" srcOrd="0" destOrd="0" presId="urn:microsoft.com/office/officeart/2005/8/layout/orgChart1"/>
    <dgm:cxn modelId="{AF113830-488B-454C-AF7F-B6047D32C6DE}" type="presOf" srcId="{CCF9445A-7451-4CF4-9D9B-92CB3B4A5E4E}" destId="{F8C481E1-7F71-42AC-AECF-28334E5F0663}" srcOrd="0" destOrd="0" presId="urn:microsoft.com/office/officeart/2005/8/layout/orgChart1"/>
    <dgm:cxn modelId="{E94C6D30-6455-4A25-99BB-D275EED69268}" type="presOf" srcId="{D7B804A2-F3A4-4A88-A235-093E7A065065}" destId="{11580E27-BC47-4778-A212-A70EE107EE76}" srcOrd="0" destOrd="0" presId="urn:microsoft.com/office/officeart/2005/8/layout/orgChart1"/>
    <dgm:cxn modelId="{A6F67B33-5573-4B99-8DD6-A8CD0434DEB1}" type="presOf" srcId="{BCD482C0-C1DC-4081-8293-04DD792F169C}" destId="{294B9AB8-5D6F-4E53-AF48-660F87E56655}" srcOrd="1" destOrd="0" presId="urn:microsoft.com/office/officeart/2005/8/layout/orgChart1"/>
    <dgm:cxn modelId="{EED19C33-BE13-47D7-85AA-8A42EF438D5D}" type="presOf" srcId="{4F213208-8176-4190-B96D-DF8318B54A83}" destId="{9132E3AB-7CC0-45D6-BA0B-55158A92646B}" srcOrd="1" destOrd="0" presId="urn:microsoft.com/office/officeart/2005/8/layout/orgChart1"/>
    <dgm:cxn modelId="{DD2BE838-179C-423C-8379-537FEA1DEE26}" type="presOf" srcId="{BD88A927-6E73-4839-9679-2C5CB3D1FB26}" destId="{158A2772-6EF7-4C5E-AF09-39ABF7333B0A}" srcOrd="1" destOrd="0" presId="urn:microsoft.com/office/officeart/2005/8/layout/orgChart1"/>
    <dgm:cxn modelId="{F657A25B-A690-4099-A707-009E5E320DD5}" type="presOf" srcId="{82F511C5-4588-4A7A-B517-544992463D8D}" destId="{FDD87C49-7C7A-4142-97D4-4951FD78B072}" srcOrd="0" destOrd="0" presId="urn:microsoft.com/office/officeart/2005/8/layout/orgChart1"/>
    <dgm:cxn modelId="{EEB05C5E-705E-40F0-836B-B3C1C619FABB}" type="presOf" srcId="{BD88A927-6E73-4839-9679-2C5CB3D1FB26}" destId="{44EC9422-0840-464A-AA02-561F53CF7619}" srcOrd="0" destOrd="0" presId="urn:microsoft.com/office/officeart/2005/8/layout/orgChart1"/>
    <dgm:cxn modelId="{FCDDEF5F-8D6F-4106-A35D-E991549DC7D9}" type="presOf" srcId="{01C5D1B6-15D0-4DCF-9E7B-C3C9D0FC79BB}" destId="{15E9C39D-4EFC-45B4-BB1A-20D0CDD4A156}" srcOrd="1" destOrd="0" presId="urn:microsoft.com/office/officeart/2005/8/layout/orgChart1"/>
    <dgm:cxn modelId="{7EBB4841-3E11-40F0-BDAE-9BC5AFDA6B31}" type="presOf" srcId="{0CE74B98-33A9-40CE-9809-9D07EAE5F5AF}" destId="{27164605-A4EB-4354-9CC7-0261B880E4D0}" srcOrd="0" destOrd="0" presId="urn:microsoft.com/office/officeart/2005/8/layout/orgChart1"/>
    <dgm:cxn modelId="{E0039345-6633-4B37-B5F1-6BC6589128EC}" type="presOf" srcId="{FDB36776-0FFD-45B7-9409-B0AB53DE7232}" destId="{E4BE2B19-94AF-4A7C-8546-548D51A9D616}" srcOrd="0" destOrd="0" presId="urn:microsoft.com/office/officeart/2005/8/layout/orgChart1"/>
    <dgm:cxn modelId="{C1DE8066-41E7-4463-B4B5-E371A122F2EA}" type="presOf" srcId="{4F213208-8176-4190-B96D-DF8318B54A83}" destId="{F26EDDE6-BC8A-4F3A-A2CB-8878189F0E4F}" srcOrd="0" destOrd="0" presId="urn:microsoft.com/office/officeart/2005/8/layout/orgChart1"/>
    <dgm:cxn modelId="{DD6A2447-36C0-4295-A971-C73CC8888B9D}" type="presOf" srcId="{27D1C9D2-E11E-4EE9-BD63-0BB4FF88C54D}" destId="{596BE6F2-91E1-44A6-8539-B83129E54A91}" srcOrd="0" destOrd="0" presId="urn:microsoft.com/office/officeart/2005/8/layout/orgChart1"/>
    <dgm:cxn modelId="{20BC074C-D182-465C-AC0D-09D065A39DA5}" type="presOf" srcId="{6E3E66D4-A310-459F-ADE5-30E4146D5380}" destId="{C4EFB23C-116D-41C9-B2EE-19340207C1ED}" srcOrd="0" destOrd="0" presId="urn:microsoft.com/office/officeart/2005/8/layout/orgChart1"/>
    <dgm:cxn modelId="{F62E244E-E554-401F-A017-67E517FB8CBB}" type="presOf" srcId="{0CE74B98-33A9-40CE-9809-9D07EAE5F5AF}" destId="{E8AF390C-51BF-4448-A49E-F9846C557429}" srcOrd="1" destOrd="0" presId="urn:microsoft.com/office/officeart/2005/8/layout/orgChart1"/>
    <dgm:cxn modelId="{B16A256F-4A90-41F6-A19E-C54DE9C0F082}" type="presOf" srcId="{FDB36776-0FFD-45B7-9409-B0AB53DE7232}" destId="{EEE8D820-46D2-4F30-821D-578ABEF51E85}" srcOrd="1" destOrd="0" presId="urn:microsoft.com/office/officeart/2005/8/layout/orgChart1"/>
    <dgm:cxn modelId="{2DA73F51-5899-4594-8F50-2BF36B871FB6}" srcId="{FDB36776-0FFD-45B7-9409-B0AB53DE7232}" destId="{158A42E6-5232-4CC3-8112-90A93B164FC0}" srcOrd="0" destOrd="0" parTransId="{CE5A0D2B-406F-4AE5-BF89-A6DE499A097C}" sibTransId="{44CB1BE5-68A4-4F3E-ADD9-B6A103212DA6}"/>
    <dgm:cxn modelId="{6B316672-7E8C-44C2-8736-E6D42B0D409F}" srcId="{FBD29431-4671-444C-94D8-FC130CCCAD57}" destId="{BD88A927-6E73-4839-9679-2C5CB3D1FB26}" srcOrd="0" destOrd="0" parTransId="{22E8BC89-25D4-4878-81DD-37798B6C9E4F}" sibTransId="{1584C5E4-5119-4F5F-BBA3-77C7879826B3}"/>
    <dgm:cxn modelId="{BFF5A279-190E-440C-B17E-D845A2449908}" type="presOf" srcId="{FBD29431-4671-444C-94D8-FC130CCCAD57}" destId="{8FF18500-AA11-40FC-9EF0-CAD871A3F68F}" srcOrd="1" destOrd="0" presId="urn:microsoft.com/office/officeart/2005/8/layout/orgChart1"/>
    <dgm:cxn modelId="{C8690A85-EC9E-470A-8A61-3849E33B103B}" type="presOf" srcId="{82E96623-67C3-4D11-BCF5-1F21261A4D99}" destId="{08F0EAE3-7110-4878-B356-444E735472D2}" srcOrd="1" destOrd="0" presId="urn:microsoft.com/office/officeart/2005/8/layout/orgChart1"/>
    <dgm:cxn modelId="{141C6888-223A-43CA-ABA4-96550ABBBD05}" type="presOf" srcId="{0A7801FB-5B2D-40D1-9E43-AF58E41BD3EA}" destId="{258C5567-1731-47B6-A1C2-E0A302849A1C}" srcOrd="0" destOrd="0" presId="urn:microsoft.com/office/officeart/2005/8/layout/orgChart1"/>
    <dgm:cxn modelId="{A1AF128A-F553-4A09-9EDC-8C1836224BA6}" srcId="{FDB36776-0FFD-45B7-9409-B0AB53DE7232}" destId="{01C5D1B6-15D0-4DCF-9E7B-C3C9D0FC79BB}" srcOrd="1" destOrd="0" parTransId="{27D1C9D2-E11E-4EE9-BD63-0BB4FF88C54D}" sibTransId="{18D9A35D-2021-410B-B4FD-23CD75F4EC72}"/>
    <dgm:cxn modelId="{D02D1B9D-D802-4A98-8570-2BC90CDB303F}" type="presOf" srcId="{915B1EBA-2D5E-4474-B97F-0EB2E3176FCE}" destId="{EC102C13-A121-4A29-9498-9AC596F7A08B}" srcOrd="0" destOrd="0" presId="urn:microsoft.com/office/officeart/2005/8/layout/orgChart1"/>
    <dgm:cxn modelId="{522CAEA5-9C95-486B-9693-687453C61ED9}" srcId="{4F213208-8176-4190-B96D-DF8318B54A83}" destId="{FDB36776-0FFD-45B7-9409-B0AB53DE7232}" srcOrd="1" destOrd="0" parTransId="{C744210F-E4E9-4EC2-9CB0-2A364C97CE7A}" sibTransId="{A8C594DF-6C3B-46D6-94B4-327D70D08C92}"/>
    <dgm:cxn modelId="{6BD5E8AC-4981-4A83-A17F-BDD910156128}" srcId="{4F213208-8176-4190-B96D-DF8318B54A83}" destId="{82E96623-67C3-4D11-BCF5-1F21261A4D99}" srcOrd="2" destOrd="0" parTransId="{1B8BC65E-1C94-493F-B87B-E445FF9BBA42}" sibTransId="{7D617911-AA58-4904-A713-FA7E2B0DBEA7}"/>
    <dgm:cxn modelId="{557EE9B0-FE4B-4B87-AAC9-3B29AC27E535}" type="presOf" srcId="{158A42E6-5232-4CC3-8112-90A93B164FC0}" destId="{9753D724-C399-437C-97A7-A2F62BE5B0FA}" srcOrd="1" destOrd="0" presId="urn:microsoft.com/office/officeart/2005/8/layout/orgChart1"/>
    <dgm:cxn modelId="{E18D4BB1-3A33-4215-94F0-71A46306BE0B}" type="presOf" srcId="{C744210F-E4E9-4EC2-9CB0-2A364C97CE7A}" destId="{2324357F-6678-4BC4-8C29-BED5FD873690}" srcOrd="0" destOrd="0" presId="urn:microsoft.com/office/officeart/2005/8/layout/orgChart1"/>
    <dgm:cxn modelId="{66E40BB4-3E1E-4EB9-96CD-F6B93D1527DA}" srcId="{158A42E6-5232-4CC3-8112-90A93B164FC0}" destId="{100DBEC4-5216-4141-98B9-1DD58D75DE68}" srcOrd="0" destOrd="0" parTransId="{82F511C5-4588-4A7A-B517-544992463D8D}" sibTransId="{2C8FE06F-BE06-4B18-83FB-8C50A2FEA8B0}"/>
    <dgm:cxn modelId="{7785F1B6-208D-4A4B-9815-F76A2F54F43B}" srcId="{915B1EBA-2D5E-4474-B97F-0EB2E3176FCE}" destId="{6DDBA394-5BED-4810-BD5A-5619835198F2}" srcOrd="1" destOrd="0" parTransId="{3E1C3463-D5AA-4CCB-8CBA-48D9043225C7}" sibTransId="{5580B8DD-84CA-41B9-A931-27A193796BB0}"/>
    <dgm:cxn modelId="{117002B9-8E9E-49D3-AD91-807E59FBA8C4}" type="presOf" srcId="{100DBEC4-5216-4141-98B9-1DD58D75DE68}" destId="{E3AB6859-2AF7-46FD-92A8-70CC3BF38DBD}" srcOrd="0" destOrd="0" presId="urn:microsoft.com/office/officeart/2005/8/layout/orgChart1"/>
    <dgm:cxn modelId="{3F1C97B9-A395-4C5C-96A7-4A6E87E17A39}" type="presOf" srcId="{CE5A0D2B-406F-4AE5-BF89-A6DE499A097C}" destId="{B8588A94-22A7-4E0C-A06F-449CD67C169A}" srcOrd="0" destOrd="0" presId="urn:microsoft.com/office/officeart/2005/8/layout/orgChart1"/>
    <dgm:cxn modelId="{B369E8BB-3575-4F46-91C3-7AFBDD5F59AA}" type="presOf" srcId="{3E1C3463-D5AA-4CCB-8CBA-48D9043225C7}" destId="{8185C4DD-5A18-487B-8FD3-8EBFE6B4FCDF}" srcOrd="0" destOrd="0" presId="urn:microsoft.com/office/officeart/2005/8/layout/orgChart1"/>
    <dgm:cxn modelId="{C9723EC4-02B9-4F29-BE4D-8657A55E0201}" type="presOf" srcId="{6DDBA394-5BED-4810-BD5A-5619835198F2}" destId="{F19059A6-E974-48D4-84A5-EBD213BA1213}" srcOrd="0" destOrd="0" presId="urn:microsoft.com/office/officeart/2005/8/layout/orgChart1"/>
    <dgm:cxn modelId="{2D1F67CE-07CA-45B8-8D8D-3A852DD03FA2}" type="presOf" srcId="{100DBEC4-5216-4141-98B9-1DD58D75DE68}" destId="{332D091C-5E44-4156-915E-39FAF9721B12}" srcOrd="1" destOrd="0" presId="urn:microsoft.com/office/officeart/2005/8/layout/orgChart1"/>
    <dgm:cxn modelId="{8271D1E0-F3DD-4CE5-A6B5-69006259FAEE}" type="presOf" srcId="{677580DF-F04E-45D7-8753-CE5B442EDCA1}" destId="{0C628628-E04E-496B-A187-51513DC24EFA}" srcOrd="0" destOrd="0" presId="urn:microsoft.com/office/officeart/2005/8/layout/orgChart1"/>
    <dgm:cxn modelId="{C6D027EC-F63B-4B9D-A532-1FE338679F90}" srcId="{01C5D1B6-15D0-4DCF-9E7B-C3C9D0FC79BB}" destId="{BCD482C0-C1DC-4081-8293-04DD792F169C}" srcOrd="0" destOrd="0" parTransId="{0A7801FB-5B2D-40D1-9E43-AF58E41BD3EA}" sibTransId="{FACAEA3E-7005-48CB-A64E-1E5ABAAD45B8}"/>
    <dgm:cxn modelId="{4E94C6ED-74D8-47CC-863D-9033C87CD5CC}" srcId="{4F213208-8176-4190-B96D-DF8318B54A83}" destId="{915B1EBA-2D5E-4474-B97F-0EB2E3176FCE}" srcOrd="0" destOrd="0" parTransId="{D7B804A2-F3A4-4A88-A235-093E7A065065}" sibTransId="{9BA23657-65E3-404E-A0F2-98518F6E0A4F}"/>
    <dgm:cxn modelId="{07981EF1-2722-46C4-97D1-1ED8A0976BB0}" type="presOf" srcId="{915B1EBA-2D5E-4474-B97F-0EB2E3176FCE}" destId="{B59A8B75-3CFA-4BAA-9FB4-D135A4ABC880}" srcOrd="1" destOrd="0" presId="urn:microsoft.com/office/officeart/2005/8/layout/orgChart1"/>
    <dgm:cxn modelId="{BA9340F2-1857-4B6F-B914-1AF43BFDC059}" type="presOf" srcId="{6DDBA394-5BED-4810-BD5A-5619835198F2}" destId="{7C19064F-5001-4B15-A8B1-952EFE0AB906}" srcOrd="1" destOrd="0" presId="urn:microsoft.com/office/officeart/2005/8/layout/orgChart1"/>
    <dgm:cxn modelId="{4DE356F4-AD4F-46AF-B9DB-C9C06AE4BEF9}" srcId="{915B1EBA-2D5E-4474-B97F-0EB2E3176FCE}" destId="{FBD29431-4671-444C-94D8-FC130CCCAD57}" srcOrd="0" destOrd="0" parTransId="{677580DF-F04E-45D7-8753-CE5B442EDCA1}" sibTransId="{81B0B906-6503-473B-8838-450620004D36}"/>
    <dgm:cxn modelId="{BAD85BF5-46B8-4F56-A904-176C478D4921}" type="presOf" srcId="{82E96623-67C3-4D11-BCF5-1F21261A4D99}" destId="{BFEA3C3B-0B3D-40E8-B390-000D225E8C57}" srcOrd="0" destOrd="0" presId="urn:microsoft.com/office/officeart/2005/8/layout/orgChart1"/>
    <dgm:cxn modelId="{5D0D1DF6-0EC1-4F1D-A435-990914CAC481}" type="presOf" srcId="{22E8BC89-25D4-4878-81DD-37798B6C9E4F}" destId="{F7DE75E0-EFAC-457F-8BB2-80661644D4FA}" srcOrd="0" destOrd="0" presId="urn:microsoft.com/office/officeart/2005/8/layout/orgChart1"/>
    <dgm:cxn modelId="{CD3F72FD-BBC3-40F2-AFEA-B3892CF935E6}" type="presOf" srcId="{01C5D1B6-15D0-4DCF-9E7B-C3C9D0FC79BB}" destId="{B669AB6E-6011-4AC9-8EFE-7E9E1E70446C}" srcOrd="0" destOrd="0" presId="urn:microsoft.com/office/officeart/2005/8/layout/orgChart1"/>
    <dgm:cxn modelId="{28CB86F9-5943-49F8-B41E-4E1339306E51}" type="presParOf" srcId="{C4EFB23C-116D-41C9-B2EE-19340207C1ED}" destId="{7B7FEAA5-1559-44BE-9307-FE4FFD71F6EC}" srcOrd="0" destOrd="0" presId="urn:microsoft.com/office/officeart/2005/8/layout/orgChart1"/>
    <dgm:cxn modelId="{4A2A5B94-BB17-41A1-8061-A8A74E644A3A}" type="presParOf" srcId="{7B7FEAA5-1559-44BE-9307-FE4FFD71F6EC}" destId="{9CAE4A81-6B7F-4D6C-A244-598BF027BF08}" srcOrd="0" destOrd="0" presId="urn:microsoft.com/office/officeart/2005/8/layout/orgChart1"/>
    <dgm:cxn modelId="{DC66F20A-67E8-48F6-9DFF-BB8E663A3323}" type="presParOf" srcId="{9CAE4A81-6B7F-4D6C-A244-598BF027BF08}" destId="{F26EDDE6-BC8A-4F3A-A2CB-8878189F0E4F}" srcOrd="0" destOrd="0" presId="urn:microsoft.com/office/officeart/2005/8/layout/orgChart1"/>
    <dgm:cxn modelId="{39D8359C-4D62-4BE7-83D5-837935877051}" type="presParOf" srcId="{9CAE4A81-6B7F-4D6C-A244-598BF027BF08}" destId="{9132E3AB-7CC0-45D6-BA0B-55158A92646B}" srcOrd="1" destOrd="0" presId="urn:microsoft.com/office/officeart/2005/8/layout/orgChart1"/>
    <dgm:cxn modelId="{5F9065F6-D5B4-4F93-B640-FBC44AD85DE3}" type="presParOf" srcId="{7B7FEAA5-1559-44BE-9307-FE4FFD71F6EC}" destId="{FEF9030F-5221-410D-A4B5-02F08AB10B01}" srcOrd="1" destOrd="0" presId="urn:microsoft.com/office/officeart/2005/8/layout/orgChart1"/>
    <dgm:cxn modelId="{0F4F8F6C-19D5-4BE2-BDC5-1AAAB24B6BBA}" type="presParOf" srcId="{FEF9030F-5221-410D-A4B5-02F08AB10B01}" destId="{11580E27-BC47-4778-A212-A70EE107EE76}" srcOrd="0" destOrd="0" presId="urn:microsoft.com/office/officeart/2005/8/layout/orgChart1"/>
    <dgm:cxn modelId="{C67370C4-1628-4113-8EAB-E478615183FA}" type="presParOf" srcId="{FEF9030F-5221-410D-A4B5-02F08AB10B01}" destId="{70CAE99B-7F96-4D6B-9817-6CCAAF17F11B}" srcOrd="1" destOrd="0" presId="urn:microsoft.com/office/officeart/2005/8/layout/orgChart1"/>
    <dgm:cxn modelId="{21CF333A-B456-439F-8D84-73A8B260722E}" type="presParOf" srcId="{70CAE99B-7F96-4D6B-9817-6CCAAF17F11B}" destId="{FA38F585-4EA1-44F3-B601-58FD5BE9E3C4}" srcOrd="0" destOrd="0" presId="urn:microsoft.com/office/officeart/2005/8/layout/orgChart1"/>
    <dgm:cxn modelId="{68359FDC-70C0-4C1A-A7E9-1713332A2BB2}" type="presParOf" srcId="{FA38F585-4EA1-44F3-B601-58FD5BE9E3C4}" destId="{EC102C13-A121-4A29-9498-9AC596F7A08B}" srcOrd="0" destOrd="0" presId="urn:microsoft.com/office/officeart/2005/8/layout/orgChart1"/>
    <dgm:cxn modelId="{87CA3A02-9A07-4BD6-8EFA-B7197F419662}" type="presParOf" srcId="{FA38F585-4EA1-44F3-B601-58FD5BE9E3C4}" destId="{B59A8B75-3CFA-4BAA-9FB4-D135A4ABC880}" srcOrd="1" destOrd="0" presId="urn:microsoft.com/office/officeart/2005/8/layout/orgChart1"/>
    <dgm:cxn modelId="{203B2670-6444-4862-9B69-AA6E46C35CCD}" type="presParOf" srcId="{70CAE99B-7F96-4D6B-9817-6CCAAF17F11B}" destId="{6AA6D8BE-25B0-4C2A-BDED-F532978A1EF0}" srcOrd="1" destOrd="0" presId="urn:microsoft.com/office/officeart/2005/8/layout/orgChart1"/>
    <dgm:cxn modelId="{91E6D67B-CA05-4321-AC64-74836E06C9BB}" type="presParOf" srcId="{6AA6D8BE-25B0-4C2A-BDED-F532978A1EF0}" destId="{0C628628-E04E-496B-A187-51513DC24EFA}" srcOrd="0" destOrd="0" presId="urn:microsoft.com/office/officeart/2005/8/layout/orgChart1"/>
    <dgm:cxn modelId="{91D4FEDA-CEC3-4BD1-92DB-F86B9C905375}" type="presParOf" srcId="{6AA6D8BE-25B0-4C2A-BDED-F532978A1EF0}" destId="{23051C5C-B98E-4428-BFC9-FCAB53EFB77A}" srcOrd="1" destOrd="0" presId="urn:microsoft.com/office/officeart/2005/8/layout/orgChart1"/>
    <dgm:cxn modelId="{71662597-A8BC-4915-BAE5-3C316CBEB50B}" type="presParOf" srcId="{23051C5C-B98E-4428-BFC9-FCAB53EFB77A}" destId="{56CD3D6F-9A01-4011-9BB0-B50D33EA3BBB}" srcOrd="0" destOrd="0" presId="urn:microsoft.com/office/officeart/2005/8/layout/orgChart1"/>
    <dgm:cxn modelId="{0557E8D8-AA0C-4B79-9ACA-E7C23CCBD4DE}" type="presParOf" srcId="{56CD3D6F-9A01-4011-9BB0-B50D33EA3BBB}" destId="{2C4D11DA-2BC3-4731-8415-323F01E45547}" srcOrd="0" destOrd="0" presId="urn:microsoft.com/office/officeart/2005/8/layout/orgChart1"/>
    <dgm:cxn modelId="{358DE895-8F36-465B-9FE2-6A391068C5DA}" type="presParOf" srcId="{56CD3D6F-9A01-4011-9BB0-B50D33EA3BBB}" destId="{8FF18500-AA11-40FC-9EF0-CAD871A3F68F}" srcOrd="1" destOrd="0" presId="urn:microsoft.com/office/officeart/2005/8/layout/orgChart1"/>
    <dgm:cxn modelId="{C5501751-E131-4047-9A15-E460D97324DF}" type="presParOf" srcId="{23051C5C-B98E-4428-BFC9-FCAB53EFB77A}" destId="{17B7399E-0F87-402C-95B7-7FFE92E6A98D}" srcOrd="1" destOrd="0" presId="urn:microsoft.com/office/officeart/2005/8/layout/orgChart1"/>
    <dgm:cxn modelId="{3B8635EB-1E07-47FA-A04F-0F4282D6D29D}" type="presParOf" srcId="{17B7399E-0F87-402C-95B7-7FFE92E6A98D}" destId="{F7DE75E0-EFAC-457F-8BB2-80661644D4FA}" srcOrd="0" destOrd="0" presId="urn:microsoft.com/office/officeart/2005/8/layout/orgChart1"/>
    <dgm:cxn modelId="{FE74AF34-15E0-4B64-8CC5-E1D9AED3C528}" type="presParOf" srcId="{17B7399E-0F87-402C-95B7-7FFE92E6A98D}" destId="{32F7DBAC-B4F7-4C70-9FDC-21317B55563C}" srcOrd="1" destOrd="0" presId="urn:microsoft.com/office/officeart/2005/8/layout/orgChart1"/>
    <dgm:cxn modelId="{483DE39E-0B0C-4BD5-A880-CE1967F4BE14}" type="presParOf" srcId="{32F7DBAC-B4F7-4C70-9FDC-21317B55563C}" destId="{AB0570DB-C95B-4B17-9BC2-4E0FB6CF38E6}" srcOrd="0" destOrd="0" presId="urn:microsoft.com/office/officeart/2005/8/layout/orgChart1"/>
    <dgm:cxn modelId="{46BCAB06-20AE-4409-97D7-586F9E822BC2}" type="presParOf" srcId="{AB0570DB-C95B-4B17-9BC2-4E0FB6CF38E6}" destId="{44EC9422-0840-464A-AA02-561F53CF7619}" srcOrd="0" destOrd="0" presId="urn:microsoft.com/office/officeart/2005/8/layout/orgChart1"/>
    <dgm:cxn modelId="{2B6C253F-289C-40A6-871A-8945A5B7E282}" type="presParOf" srcId="{AB0570DB-C95B-4B17-9BC2-4E0FB6CF38E6}" destId="{158A2772-6EF7-4C5E-AF09-39ABF7333B0A}" srcOrd="1" destOrd="0" presId="urn:microsoft.com/office/officeart/2005/8/layout/orgChart1"/>
    <dgm:cxn modelId="{FCC052EA-92FD-4906-BED4-31F38A111699}" type="presParOf" srcId="{32F7DBAC-B4F7-4C70-9FDC-21317B55563C}" destId="{97C99724-4D7F-46B8-97C8-97DFC01ACA2F}" srcOrd="1" destOrd="0" presId="urn:microsoft.com/office/officeart/2005/8/layout/orgChart1"/>
    <dgm:cxn modelId="{0FB45815-9534-4E79-B929-E06682D2B589}" type="presParOf" srcId="{32F7DBAC-B4F7-4C70-9FDC-21317B55563C}" destId="{E9A2DDE1-BB8D-4A81-8BEE-304E3139A5AE}" srcOrd="2" destOrd="0" presId="urn:microsoft.com/office/officeart/2005/8/layout/orgChart1"/>
    <dgm:cxn modelId="{D8663C9B-E979-473D-B43C-CE3F0495E109}" type="presParOf" srcId="{23051C5C-B98E-4428-BFC9-FCAB53EFB77A}" destId="{8F46F963-273A-4FD8-8F4C-6FB373C6912D}" srcOrd="2" destOrd="0" presId="urn:microsoft.com/office/officeart/2005/8/layout/orgChart1"/>
    <dgm:cxn modelId="{8DDE4E80-4AFF-44F0-8B10-95EE83C67E56}" type="presParOf" srcId="{6AA6D8BE-25B0-4C2A-BDED-F532978A1EF0}" destId="{8185C4DD-5A18-487B-8FD3-8EBFE6B4FCDF}" srcOrd="2" destOrd="0" presId="urn:microsoft.com/office/officeart/2005/8/layout/orgChart1"/>
    <dgm:cxn modelId="{DFFC5FF2-E156-4850-8A4D-191180348846}" type="presParOf" srcId="{6AA6D8BE-25B0-4C2A-BDED-F532978A1EF0}" destId="{79930B9F-99F4-44CA-B4CC-4F0CE2614C54}" srcOrd="3" destOrd="0" presId="urn:microsoft.com/office/officeart/2005/8/layout/orgChart1"/>
    <dgm:cxn modelId="{9E7B4EAB-84A2-45DB-9165-EC11F455E7B6}" type="presParOf" srcId="{79930B9F-99F4-44CA-B4CC-4F0CE2614C54}" destId="{C1C99A1E-BA54-44B8-8B4E-D05A7D3C8751}" srcOrd="0" destOrd="0" presId="urn:microsoft.com/office/officeart/2005/8/layout/orgChart1"/>
    <dgm:cxn modelId="{874C6AB7-1D99-496C-A132-1D48CA818245}" type="presParOf" srcId="{C1C99A1E-BA54-44B8-8B4E-D05A7D3C8751}" destId="{F19059A6-E974-48D4-84A5-EBD213BA1213}" srcOrd="0" destOrd="0" presId="urn:microsoft.com/office/officeart/2005/8/layout/orgChart1"/>
    <dgm:cxn modelId="{67338A86-FE77-4D00-8D03-F5E9DF94C950}" type="presParOf" srcId="{C1C99A1E-BA54-44B8-8B4E-D05A7D3C8751}" destId="{7C19064F-5001-4B15-A8B1-952EFE0AB906}" srcOrd="1" destOrd="0" presId="urn:microsoft.com/office/officeart/2005/8/layout/orgChart1"/>
    <dgm:cxn modelId="{96E69E86-16AC-41C1-ACBC-39E9A76B4257}" type="presParOf" srcId="{79930B9F-99F4-44CA-B4CC-4F0CE2614C54}" destId="{DED3722F-E507-490E-9473-26F43DA2127A}" srcOrd="1" destOrd="0" presId="urn:microsoft.com/office/officeart/2005/8/layout/orgChart1"/>
    <dgm:cxn modelId="{43D87E5C-C3CF-4F56-91DD-191DD67CE466}" type="presParOf" srcId="{DED3722F-E507-490E-9473-26F43DA2127A}" destId="{F8C481E1-7F71-42AC-AECF-28334E5F0663}" srcOrd="0" destOrd="0" presId="urn:microsoft.com/office/officeart/2005/8/layout/orgChart1"/>
    <dgm:cxn modelId="{96BC2FC6-BD70-47E9-8912-AE637FCA5DE6}" type="presParOf" srcId="{DED3722F-E507-490E-9473-26F43DA2127A}" destId="{C8529F57-E1D6-46A8-A565-71514D51A283}" srcOrd="1" destOrd="0" presId="urn:microsoft.com/office/officeart/2005/8/layout/orgChart1"/>
    <dgm:cxn modelId="{D0EE4842-E7EF-4ECC-8FA3-F2C273B1E4FC}" type="presParOf" srcId="{C8529F57-E1D6-46A8-A565-71514D51A283}" destId="{2D487921-14E0-443A-B69B-AC4DDB09ABC5}" srcOrd="0" destOrd="0" presId="urn:microsoft.com/office/officeart/2005/8/layout/orgChart1"/>
    <dgm:cxn modelId="{EF1E5F50-D088-42E5-8A36-DA69259FDFA9}" type="presParOf" srcId="{2D487921-14E0-443A-B69B-AC4DDB09ABC5}" destId="{27164605-A4EB-4354-9CC7-0261B880E4D0}" srcOrd="0" destOrd="0" presId="urn:microsoft.com/office/officeart/2005/8/layout/orgChart1"/>
    <dgm:cxn modelId="{95F7D046-D790-48DC-BFAD-992458941056}" type="presParOf" srcId="{2D487921-14E0-443A-B69B-AC4DDB09ABC5}" destId="{E8AF390C-51BF-4448-A49E-F9846C557429}" srcOrd="1" destOrd="0" presId="urn:microsoft.com/office/officeart/2005/8/layout/orgChart1"/>
    <dgm:cxn modelId="{936C4EE8-B90D-4E78-8966-AAC37E1B3295}" type="presParOf" srcId="{C8529F57-E1D6-46A8-A565-71514D51A283}" destId="{CB9A1CB0-7CDC-4F69-A3F8-96E5F2E207C3}" srcOrd="1" destOrd="0" presId="urn:microsoft.com/office/officeart/2005/8/layout/orgChart1"/>
    <dgm:cxn modelId="{B2210A47-8E3B-4248-9750-48748D315976}" type="presParOf" srcId="{C8529F57-E1D6-46A8-A565-71514D51A283}" destId="{5D61FD33-8AEA-4078-8888-955BDA90FDDB}" srcOrd="2" destOrd="0" presId="urn:microsoft.com/office/officeart/2005/8/layout/orgChart1"/>
    <dgm:cxn modelId="{FF3C1843-1093-43D3-B494-7D78D1B59E98}" type="presParOf" srcId="{79930B9F-99F4-44CA-B4CC-4F0CE2614C54}" destId="{B7883E2B-ADD9-40AF-8CCC-C1E930869C8E}" srcOrd="2" destOrd="0" presId="urn:microsoft.com/office/officeart/2005/8/layout/orgChart1"/>
    <dgm:cxn modelId="{12B04518-1434-4EFE-8C92-2A8D2D0428FC}" type="presParOf" srcId="{70CAE99B-7F96-4D6B-9817-6CCAAF17F11B}" destId="{CABAAFE9-01D5-4941-9631-EFF77696EF4D}" srcOrd="2" destOrd="0" presId="urn:microsoft.com/office/officeart/2005/8/layout/orgChart1"/>
    <dgm:cxn modelId="{48F601A8-97F3-4965-BFE1-1EC32008C554}" type="presParOf" srcId="{FEF9030F-5221-410D-A4B5-02F08AB10B01}" destId="{2324357F-6678-4BC4-8C29-BED5FD873690}" srcOrd="2" destOrd="0" presId="urn:microsoft.com/office/officeart/2005/8/layout/orgChart1"/>
    <dgm:cxn modelId="{6A47B649-DA84-44CF-88B0-A201A44BE246}" type="presParOf" srcId="{FEF9030F-5221-410D-A4B5-02F08AB10B01}" destId="{57E3983A-5770-439E-9B05-C55553C326B1}" srcOrd="3" destOrd="0" presId="urn:microsoft.com/office/officeart/2005/8/layout/orgChart1"/>
    <dgm:cxn modelId="{0783D3B0-6CD4-4381-9B10-3F58A9C690FD}" type="presParOf" srcId="{57E3983A-5770-439E-9B05-C55553C326B1}" destId="{768937FE-BEB9-4025-976C-05FD1989DC5A}" srcOrd="0" destOrd="0" presId="urn:microsoft.com/office/officeart/2005/8/layout/orgChart1"/>
    <dgm:cxn modelId="{2C784B40-3A3C-40E9-A80A-02F46DC9D18D}" type="presParOf" srcId="{768937FE-BEB9-4025-976C-05FD1989DC5A}" destId="{E4BE2B19-94AF-4A7C-8546-548D51A9D616}" srcOrd="0" destOrd="0" presId="urn:microsoft.com/office/officeart/2005/8/layout/orgChart1"/>
    <dgm:cxn modelId="{E8BBAE21-6AC1-40C7-8E3E-D65B8BE2A6F1}" type="presParOf" srcId="{768937FE-BEB9-4025-976C-05FD1989DC5A}" destId="{EEE8D820-46D2-4F30-821D-578ABEF51E85}" srcOrd="1" destOrd="0" presId="urn:microsoft.com/office/officeart/2005/8/layout/orgChart1"/>
    <dgm:cxn modelId="{5576D850-6CA5-4304-AA19-D17AAE704A20}" type="presParOf" srcId="{57E3983A-5770-439E-9B05-C55553C326B1}" destId="{9E51376E-44C0-4420-B9B3-330DCB3D2B92}" srcOrd="1" destOrd="0" presId="urn:microsoft.com/office/officeart/2005/8/layout/orgChart1"/>
    <dgm:cxn modelId="{CEB8B1F6-8F66-4894-92AA-F77D3A9EFCF3}" type="presParOf" srcId="{9E51376E-44C0-4420-B9B3-330DCB3D2B92}" destId="{B8588A94-22A7-4E0C-A06F-449CD67C169A}" srcOrd="0" destOrd="0" presId="urn:microsoft.com/office/officeart/2005/8/layout/orgChart1"/>
    <dgm:cxn modelId="{27585AE9-86D0-4D30-913E-694FBE68FBA8}" type="presParOf" srcId="{9E51376E-44C0-4420-B9B3-330DCB3D2B92}" destId="{65DABD32-AAB2-48F3-A2B1-34AEB91BD67E}" srcOrd="1" destOrd="0" presId="urn:microsoft.com/office/officeart/2005/8/layout/orgChart1"/>
    <dgm:cxn modelId="{6E691D58-855A-40CA-8DF9-6B5655E568A2}" type="presParOf" srcId="{65DABD32-AAB2-48F3-A2B1-34AEB91BD67E}" destId="{0E32B2FE-87E6-4655-89E0-26695CCFEE87}" srcOrd="0" destOrd="0" presId="urn:microsoft.com/office/officeart/2005/8/layout/orgChart1"/>
    <dgm:cxn modelId="{EF6247B7-CC6B-45E6-819E-EBC1BCB1D82E}" type="presParOf" srcId="{0E32B2FE-87E6-4655-89E0-26695CCFEE87}" destId="{3CB608E5-347F-4CF4-90BB-4ECECA2D86B8}" srcOrd="0" destOrd="0" presId="urn:microsoft.com/office/officeart/2005/8/layout/orgChart1"/>
    <dgm:cxn modelId="{BA223880-C35B-4A7E-AAC4-AFE8A05E5EA5}" type="presParOf" srcId="{0E32B2FE-87E6-4655-89E0-26695CCFEE87}" destId="{9753D724-C399-437C-97A7-A2F62BE5B0FA}" srcOrd="1" destOrd="0" presId="urn:microsoft.com/office/officeart/2005/8/layout/orgChart1"/>
    <dgm:cxn modelId="{050789D9-6F34-454F-8244-B7A0019D18A3}" type="presParOf" srcId="{65DABD32-AAB2-48F3-A2B1-34AEB91BD67E}" destId="{9D975EF4-5832-4B34-97BE-23A30D394537}" srcOrd="1" destOrd="0" presId="urn:microsoft.com/office/officeart/2005/8/layout/orgChart1"/>
    <dgm:cxn modelId="{6BEBCE32-9025-4ACE-AB06-F4979BA570C9}" type="presParOf" srcId="{9D975EF4-5832-4B34-97BE-23A30D394537}" destId="{FDD87C49-7C7A-4142-97D4-4951FD78B072}" srcOrd="0" destOrd="0" presId="urn:microsoft.com/office/officeart/2005/8/layout/orgChart1"/>
    <dgm:cxn modelId="{31F810D0-5B1A-4ACB-B3CF-C0B3E5C448D2}" type="presParOf" srcId="{9D975EF4-5832-4B34-97BE-23A30D394537}" destId="{BAA30BF7-F588-4B68-BA7D-375FFDF429E6}" srcOrd="1" destOrd="0" presId="urn:microsoft.com/office/officeart/2005/8/layout/orgChart1"/>
    <dgm:cxn modelId="{5299C430-4BD7-4FA7-A4BA-5ED5B1B9108B}" type="presParOf" srcId="{BAA30BF7-F588-4B68-BA7D-375FFDF429E6}" destId="{4B9693E7-6907-4CDA-AAF2-C8E54DC83D6A}" srcOrd="0" destOrd="0" presId="urn:microsoft.com/office/officeart/2005/8/layout/orgChart1"/>
    <dgm:cxn modelId="{D5F0BF74-CCD3-4260-843E-CE5FB1AEED2A}" type="presParOf" srcId="{4B9693E7-6907-4CDA-AAF2-C8E54DC83D6A}" destId="{E3AB6859-2AF7-46FD-92A8-70CC3BF38DBD}" srcOrd="0" destOrd="0" presId="urn:microsoft.com/office/officeart/2005/8/layout/orgChart1"/>
    <dgm:cxn modelId="{9C9013C0-52E7-4825-838B-98CC0E581435}" type="presParOf" srcId="{4B9693E7-6907-4CDA-AAF2-C8E54DC83D6A}" destId="{332D091C-5E44-4156-915E-39FAF9721B12}" srcOrd="1" destOrd="0" presId="urn:microsoft.com/office/officeart/2005/8/layout/orgChart1"/>
    <dgm:cxn modelId="{C1C9D96F-ED5D-4397-97C8-79FCC9BC63BB}" type="presParOf" srcId="{BAA30BF7-F588-4B68-BA7D-375FFDF429E6}" destId="{2BD5DD93-3E9C-4990-A58B-F54BBA483EEE}" srcOrd="1" destOrd="0" presId="urn:microsoft.com/office/officeart/2005/8/layout/orgChart1"/>
    <dgm:cxn modelId="{52AA9425-7F9F-4B35-8604-7C1DD04C0680}" type="presParOf" srcId="{BAA30BF7-F588-4B68-BA7D-375FFDF429E6}" destId="{014B3B58-41FA-4257-ABAC-19ED0A1EAD27}" srcOrd="2" destOrd="0" presId="urn:microsoft.com/office/officeart/2005/8/layout/orgChart1"/>
    <dgm:cxn modelId="{31FF3553-5F96-42A8-AFCC-9F3BD76E1A32}" type="presParOf" srcId="{65DABD32-AAB2-48F3-A2B1-34AEB91BD67E}" destId="{A30BB9E2-A9EA-4BE8-8B3A-BB114B951098}" srcOrd="2" destOrd="0" presId="urn:microsoft.com/office/officeart/2005/8/layout/orgChart1"/>
    <dgm:cxn modelId="{A8A136B2-201E-4B2B-B8F7-54D05E1743C7}" type="presParOf" srcId="{9E51376E-44C0-4420-B9B3-330DCB3D2B92}" destId="{596BE6F2-91E1-44A6-8539-B83129E54A91}" srcOrd="2" destOrd="0" presId="urn:microsoft.com/office/officeart/2005/8/layout/orgChart1"/>
    <dgm:cxn modelId="{C2CD12A5-2C5B-44CE-A66A-0B6C59223D4F}" type="presParOf" srcId="{9E51376E-44C0-4420-B9B3-330DCB3D2B92}" destId="{047BF02A-F6F5-40CA-9A2F-4D567392A1A5}" srcOrd="3" destOrd="0" presId="urn:microsoft.com/office/officeart/2005/8/layout/orgChart1"/>
    <dgm:cxn modelId="{12CD6EC6-4AA9-479C-97FA-8A422CA72614}" type="presParOf" srcId="{047BF02A-F6F5-40CA-9A2F-4D567392A1A5}" destId="{A5028B41-EC64-444C-AB36-6D7078177C65}" srcOrd="0" destOrd="0" presId="urn:microsoft.com/office/officeart/2005/8/layout/orgChart1"/>
    <dgm:cxn modelId="{67BC610E-5C28-4B55-913C-8FE53BF71FA1}" type="presParOf" srcId="{A5028B41-EC64-444C-AB36-6D7078177C65}" destId="{B669AB6E-6011-4AC9-8EFE-7E9E1E70446C}" srcOrd="0" destOrd="0" presId="urn:microsoft.com/office/officeart/2005/8/layout/orgChart1"/>
    <dgm:cxn modelId="{55F1AAC4-3DDF-498A-A6E9-783A4D276123}" type="presParOf" srcId="{A5028B41-EC64-444C-AB36-6D7078177C65}" destId="{15E9C39D-4EFC-45B4-BB1A-20D0CDD4A156}" srcOrd="1" destOrd="0" presId="urn:microsoft.com/office/officeart/2005/8/layout/orgChart1"/>
    <dgm:cxn modelId="{F2E856C1-0A58-4A44-86EF-2992DF0A80F9}" type="presParOf" srcId="{047BF02A-F6F5-40CA-9A2F-4D567392A1A5}" destId="{B145D635-5202-4628-B64C-48E8E6BDB541}" srcOrd="1" destOrd="0" presId="urn:microsoft.com/office/officeart/2005/8/layout/orgChart1"/>
    <dgm:cxn modelId="{5B1A12E1-6FED-4B92-B33F-3A6413EDA6B2}" type="presParOf" srcId="{B145D635-5202-4628-B64C-48E8E6BDB541}" destId="{258C5567-1731-47B6-A1C2-E0A302849A1C}" srcOrd="0" destOrd="0" presId="urn:microsoft.com/office/officeart/2005/8/layout/orgChart1"/>
    <dgm:cxn modelId="{3DDC455A-00EC-44DD-A244-DCA13C813BE3}" type="presParOf" srcId="{B145D635-5202-4628-B64C-48E8E6BDB541}" destId="{AF80A92C-A08D-488F-8EDE-94681FE687B7}" srcOrd="1" destOrd="0" presId="urn:microsoft.com/office/officeart/2005/8/layout/orgChart1"/>
    <dgm:cxn modelId="{5D108EB9-EEFB-4142-BB33-294484610F15}" type="presParOf" srcId="{AF80A92C-A08D-488F-8EDE-94681FE687B7}" destId="{C8EC72A1-573B-4DF7-A965-F99CC8000B0F}" srcOrd="0" destOrd="0" presId="urn:microsoft.com/office/officeart/2005/8/layout/orgChart1"/>
    <dgm:cxn modelId="{8FBE01E0-3564-43AB-A224-855AC4C96FE0}" type="presParOf" srcId="{C8EC72A1-573B-4DF7-A965-F99CC8000B0F}" destId="{08D7A331-B450-49F2-8A0F-14887E0F9EE9}" srcOrd="0" destOrd="0" presId="urn:microsoft.com/office/officeart/2005/8/layout/orgChart1"/>
    <dgm:cxn modelId="{4E27CDBC-06CC-4965-A7E6-CD8F4AE476F8}" type="presParOf" srcId="{C8EC72A1-573B-4DF7-A965-F99CC8000B0F}" destId="{294B9AB8-5D6F-4E53-AF48-660F87E56655}" srcOrd="1" destOrd="0" presId="urn:microsoft.com/office/officeart/2005/8/layout/orgChart1"/>
    <dgm:cxn modelId="{DEC343D3-ABF9-4199-8ED1-7CD29F4AEE8F}" type="presParOf" srcId="{AF80A92C-A08D-488F-8EDE-94681FE687B7}" destId="{83430F19-09A4-4158-BD1A-891129B9C685}" srcOrd="1" destOrd="0" presId="urn:microsoft.com/office/officeart/2005/8/layout/orgChart1"/>
    <dgm:cxn modelId="{D01BF726-0496-4987-AE00-52A91B59010D}" type="presParOf" srcId="{AF80A92C-A08D-488F-8EDE-94681FE687B7}" destId="{C637010C-4A8E-4071-8961-B27F0F5E1AA9}" srcOrd="2" destOrd="0" presId="urn:microsoft.com/office/officeart/2005/8/layout/orgChart1"/>
    <dgm:cxn modelId="{5CFE77AD-AACE-44E7-97C0-33F9B2B72B75}" type="presParOf" srcId="{047BF02A-F6F5-40CA-9A2F-4D567392A1A5}" destId="{C6ECC85C-1D4A-4B0E-BBF5-3FCCA675E5BC}" srcOrd="2" destOrd="0" presId="urn:microsoft.com/office/officeart/2005/8/layout/orgChart1"/>
    <dgm:cxn modelId="{07417130-25C4-487C-BF5A-F84209FDAC39}" type="presParOf" srcId="{57E3983A-5770-439E-9B05-C55553C326B1}" destId="{CFE04377-C047-40CA-AC6A-C924E78ED2CD}" srcOrd="2" destOrd="0" presId="urn:microsoft.com/office/officeart/2005/8/layout/orgChart1"/>
    <dgm:cxn modelId="{D3D940BA-61CC-4190-BB4E-88E8A799C06F}" type="presParOf" srcId="{7B7FEAA5-1559-44BE-9307-FE4FFD71F6EC}" destId="{1BFCB18C-0161-4A88-A69C-743EF62321CF}" srcOrd="2" destOrd="0" presId="urn:microsoft.com/office/officeart/2005/8/layout/orgChart1"/>
    <dgm:cxn modelId="{7B7382D9-0F44-4601-AC53-4087AA8528DA}" type="presParOf" srcId="{1BFCB18C-0161-4A88-A69C-743EF62321CF}" destId="{63411313-4BFC-424B-A86F-F1317ADCDAA8}" srcOrd="0" destOrd="0" presId="urn:microsoft.com/office/officeart/2005/8/layout/orgChart1"/>
    <dgm:cxn modelId="{4725EB84-5C1C-4436-BD93-BC176A08E5CD}" type="presParOf" srcId="{1BFCB18C-0161-4A88-A69C-743EF62321CF}" destId="{DEACBDFB-26ED-4A12-ABFB-F1CBB95D79C0}" srcOrd="1" destOrd="0" presId="urn:microsoft.com/office/officeart/2005/8/layout/orgChart1"/>
    <dgm:cxn modelId="{B8EB5489-59C5-454F-8468-F85631BAA119}" type="presParOf" srcId="{DEACBDFB-26ED-4A12-ABFB-F1CBB95D79C0}" destId="{032B817F-10AA-4F68-AB74-AA43A71264A8}" srcOrd="0" destOrd="0" presId="urn:microsoft.com/office/officeart/2005/8/layout/orgChart1"/>
    <dgm:cxn modelId="{52679290-ECB8-4623-9272-C320198D8AD4}" type="presParOf" srcId="{032B817F-10AA-4F68-AB74-AA43A71264A8}" destId="{BFEA3C3B-0B3D-40E8-B390-000D225E8C57}" srcOrd="0" destOrd="0" presId="urn:microsoft.com/office/officeart/2005/8/layout/orgChart1"/>
    <dgm:cxn modelId="{EECF12F7-504E-405A-98E8-BDC7B744B48C}" type="presParOf" srcId="{032B817F-10AA-4F68-AB74-AA43A71264A8}" destId="{08F0EAE3-7110-4878-B356-444E735472D2}" srcOrd="1" destOrd="0" presId="urn:microsoft.com/office/officeart/2005/8/layout/orgChart1"/>
    <dgm:cxn modelId="{8E500E75-F8A2-4773-8EAC-C7BFE3FFDBC3}" type="presParOf" srcId="{DEACBDFB-26ED-4A12-ABFB-F1CBB95D79C0}" destId="{76DFBDA9-D471-4B8C-9412-3E8D02845856}" srcOrd="1" destOrd="0" presId="urn:microsoft.com/office/officeart/2005/8/layout/orgChart1"/>
    <dgm:cxn modelId="{08E7C877-975E-4976-9383-229EC04F8432}" type="presParOf" srcId="{DEACBDFB-26ED-4A12-ABFB-F1CBB95D79C0}" destId="{FCB7578C-67F3-448F-A17E-3F1A6726E90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3411313-4BFC-424B-A86F-F1317ADCDAA8}">
      <dsp:nvSpPr>
        <dsp:cNvPr id="0" name=""/>
        <dsp:cNvSpPr/>
      </dsp:nvSpPr>
      <dsp:spPr>
        <a:xfrm>
          <a:off x="3988109" y="1296434"/>
          <a:ext cx="937042" cy="137482"/>
        </a:xfrm>
        <a:custGeom>
          <a:avLst/>
          <a:gdLst/>
          <a:ahLst/>
          <a:cxnLst/>
          <a:rect l="0" t="0" r="0" b="0"/>
          <a:pathLst>
            <a:path>
              <a:moveTo>
                <a:pt x="0" y="137482"/>
              </a:moveTo>
              <a:lnTo>
                <a:pt x="937042" y="0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8C5567-1731-47B6-A1C2-E0A302849A1C}">
      <dsp:nvSpPr>
        <dsp:cNvPr id="0" name=""/>
        <dsp:cNvSpPr/>
      </dsp:nvSpPr>
      <dsp:spPr>
        <a:xfrm>
          <a:off x="1212267" y="4208938"/>
          <a:ext cx="91440" cy="502548"/>
        </a:xfrm>
        <a:custGeom>
          <a:avLst/>
          <a:gdLst/>
          <a:ahLst/>
          <a:cxnLst/>
          <a:rect l="0" t="0" r="0" b="0"/>
          <a:pathLst>
            <a:path>
              <a:moveTo>
                <a:pt x="50440" y="0"/>
              </a:moveTo>
              <a:lnTo>
                <a:pt x="50440" y="318284"/>
              </a:lnTo>
              <a:lnTo>
                <a:pt x="45720" y="318284"/>
              </a:lnTo>
              <a:lnTo>
                <a:pt x="45720" y="5025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6BE6F2-91E1-44A6-8539-B83129E54A91}">
      <dsp:nvSpPr>
        <dsp:cNvPr id="0" name=""/>
        <dsp:cNvSpPr/>
      </dsp:nvSpPr>
      <dsp:spPr>
        <a:xfrm>
          <a:off x="1262707" y="2797152"/>
          <a:ext cx="911789" cy="668447"/>
        </a:xfrm>
        <a:custGeom>
          <a:avLst/>
          <a:gdLst/>
          <a:ahLst/>
          <a:cxnLst/>
          <a:rect l="0" t="0" r="0" b="0"/>
          <a:pathLst>
            <a:path>
              <a:moveTo>
                <a:pt x="911789" y="0"/>
              </a:moveTo>
              <a:lnTo>
                <a:pt x="911789" y="484183"/>
              </a:lnTo>
              <a:lnTo>
                <a:pt x="0" y="484183"/>
              </a:lnTo>
              <a:lnTo>
                <a:pt x="0" y="6684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D87C49-7C7A-4142-97D4-4951FD78B072}">
      <dsp:nvSpPr>
        <dsp:cNvPr id="0" name=""/>
        <dsp:cNvSpPr/>
      </dsp:nvSpPr>
      <dsp:spPr>
        <a:xfrm>
          <a:off x="3035846" y="4208938"/>
          <a:ext cx="91440" cy="502548"/>
        </a:xfrm>
        <a:custGeom>
          <a:avLst/>
          <a:gdLst/>
          <a:ahLst/>
          <a:cxnLst/>
          <a:rect l="0" t="0" r="0" b="0"/>
          <a:pathLst>
            <a:path>
              <a:moveTo>
                <a:pt x="50440" y="0"/>
              </a:moveTo>
              <a:lnTo>
                <a:pt x="50440" y="318284"/>
              </a:lnTo>
              <a:lnTo>
                <a:pt x="45720" y="318284"/>
              </a:lnTo>
              <a:lnTo>
                <a:pt x="45720" y="5025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588A94-22A7-4E0C-A06F-449CD67C169A}">
      <dsp:nvSpPr>
        <dsp:cNvPr id="0" name=""/>
        <dsp:cNvSpPr/>
      </dsp:nvSpPr>
      <dsp:spPr>
        <a:xfrm>
          <a:off x="2174497" y="2797152"/>
          <a:ext cx="911789" cy="6684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4183"/>
              </a:lnTo>
              <a:lnTo>
                <a:pt x="911789" y="484183"/>
              </a:lnTo>
              <a:lnTo>
                <a:pt x="911789" y="6684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24357F-6678-4BC4-8C29-BED5FD873690}">
      <dsp:nvSpPr>
        <dsp:cNvPr id="0" name=""/>
        <dsp:cNvSpPr/>
      </dsp:nvSpPr>
      <dsp:spPr>
        <a:xfrm>
          <a:off x="2174497" y="1433916"/>
          <a:ext cx="1813611" cy="628743"/>
        </a:xfrm>
        <a:custGeom>
          <a:avLst/>
          <a:gdLst/>
          <a:ahLst/>
          <a:cxnLst/>
          <a:rect l="0" t="0" r="0" b="0"/>
          <a:pathLst>
            <a:path>
              <a:moveTo>
                <a:pt x="1813611" y="0"/>
              </a:moveTo>
              <a:lnTo>
                <a:pt x="1813611" y="444479"/>
              </a:lnTo>
              <a:lnTo>
                <a:pt x="0" y="444479"/>
              </a:lnTo>
              <a:lnTo>
                <a:pt x="0" y="6287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8C481E1-7F71-42AC-AECF-28334E5F0663}">
      <dsp:nvSpPr>
        <dsp:cNvPr id="0" name=""/>
        <dsp:cNvSpPr/>
      </dsp:nvSpPr>
      <dsp:spPr>
        <a:xfrm>
          <a:off x="4859426" y="4208938"/>
          <a:ext cx="91440" cy="502548"/>
        </a:xfrm>
        <a:custGeom>
          <a:avLst/>
          <a:gdLst/>
          <a:ahLst/>
          <a:cxnLst/>
          <a:rect l="0" t="0" r="0" b="0"/>
          <a:pathLst>
            <a:path>
              <a:moveTo>
                <a:pt x="50440" y="0"/>
              </a:moveTo>
              <a:lnTo>
                <a:pt x="50440" y="318284"/>
              </a:lnTo>
              <a:lnTo>
                <a:pt x="45720" y="318284"/>
              </a:lnTo>
              <a:lnTo>
                <a:pt x="45720" y="5025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85C4DD-5A18-487B-8FD3-8EBFE6B4FCDF}">
      <dsp:nvSpPr>
        <dsp:cNvPr id="0" name=""/>
        <dsp:cNvSpPr/>
      </dsp:nvSpPr>
      <dsp:spPr>
        <a:xfrm>
          <a:off x="4909866" y="2797152"/>
          <a:ext cx="911789" cy="668447"/>
        </a:xfrm>
        <a:custGeom>
          <a:avLst/>
          <a:gdLst/>
          <a:ahLst/>
          <a:cxnLst/>
          <a:rect l="0" t="0" r="0" b="0"/>
          <a:pathLst>
            <a:path>
              <a:moveTo>
                <a:pt x="911789" y="0"/>
              </a:moveTo>
              <a:lnTo>
                <a:pt x="911789" y="484183"/>
              </a:lnTo>
              <a:lnTo>
                <a:pt x="0" y="484183"/>
              </a:lnTo>
              <a:lnTo>
                <a:pt x="0" y="6684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DE75E0-EFAC-457F-8BB2-80661644D4FA}">
      <dsp:nvSpPr>
        <dsp:cNvPr id="0" name=""/>
        <dsp:cNvSpPr/>
      </dsp:nvSpPr>
      <dsp:spPr>
        <a:xfrm>
          <a:off x="6683005" y="4208938"/>
          <a:ext cx="91440" cy="502548"/>
        </a:xfrm>
        <a:custGeom>
          <a:avLst/>
          <a:gdLst/>
          <a:ahLst/>
          <a:cxnLst/>
          <a:rect l="0" t="0" r="0" b="0"/>
          <a:pathLst>
            <a:path>
              <a:moveTo>
                <a:pt x="46246" y="0"/>
              </a:moveTo>
              <a:lnTo>
                <a:pt x="46246" y="318284"/>
              </a:lnTo>
              <a:lnTo>
                <a:pt x="45720" y="318284"/>
              </a:lnTo>
              <a:lnTo>
                <a:pt x="45720" y="50254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628628-E04E-496B-A187-51513DC24EFA}">
      <dsp:nvSpPr>
        <dsp:cNvPr id="0" name=""/>
        <dsp:cNvSpPr/>
      </dsp:nvSpPr>
      <dsp:spPr>
        <a:xfrm>
          <a:off x="5821656" y="2797152"/>
          <a:ext cx="907595" cy="66844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4183"/>
              </a:lnTo>
              <a:lnTo>
                <a:pt x="907595" y="484183"/>
              </a:lnTo>
              <a:lnTo>
                <a:pt x="907595" y="66844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580E27-BC47-4778-A212-A70EE107EE76}">
      <dsp:nvSpPr>
        <dsp:cNvPr id="0" name=""/>
        <dsp:cNvSpPr/>
      </dsp:nvSpPr>
      <dsp:spPr>
        <a:xfrm>
          <a:off x="3988109" y="1433916"/>
          <a:ext cx="1833547" cy="6287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4479"/>
              </a:lnTo>
              <a:lnTo>
                <a:pt x="1833547" y="444479"/>
              </a:lnTo>
              <a:lnTo>
                <a:pt x="1833547" y="6287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6EDDE6-BC8A-4F3A-A2CB-8878189F0E4F}">
      <dsp:nvSpPr>
        <dsp:cNvPr id="0" name=""/>
        <dsp:cNvSpPr/>
      </dsp:nvSpPr>
      <dsp:spPr>
        <a:xfrm>
          <a:off x="3110662" y="556470"/>
          <a:ext cx="1754892" cy="877446"/>
        </a:xfrm>
        <a:prstGeom prst="roundRect">
          <a:avLst/>
        </a:prstGeom>
        <a:solidFill>
          <a:srgbClr val="FFDDFF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Study Participant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ost-V3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724</a:t>
          </a:r>
        </a:p>
      </dsp:txBody>
      <dsp:txXfrm>
        <a:off x="3153495" y="599303"/>
        <a:ext cx="1669226" cy="791780"/>
      </dsp:txXfrm>
    </dsp:sp>
    <dsp:sp modelId="{EC102C13-A121-4A29-9498-9AC596F7A08B}">
      <dsp:nvSpPr>
        <dsp:cNvPr id="0" name=""/>
        <dsp:cNvSpPr/>
      </dsp:nvSpPr>
      <dsp:spPr>
        <a:xfrm>
          <a:off x="4944210" y="2062659"/>
          <a:ext cx="1754892" cy="734492"/>
        </a:xfrm>
        <a:prstGeom prst="roundRect">
          <a:avLst/>
        </a:prstGeom>
        <a:solidFill>
          <a:schemeClr val="bg1">
            <a:lumMod val="7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fection-expos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138 (19.1%)</a:t>
          </a:r>
        </a:p>
      </dsp:txBody>
      <dsp:txXfrm>
        <a:off x="4980065" y="2098514"/>
        <a:ext cx="1683182" cy="662782"/>
      </dsp:txXfrm>
    </dsp:sp>
    <dsp:sp modelId="{2C4D11DA-2BC3-4731-8415-323F01E45547}">
      <dsp:nvSpPr>
        <dsp:cNvPr id="0" name=""/>
        <dsp:cNvSpPr/>
      </dsp:nvSpPr>
      <dsp:spPr>
        <a:xfrm>
          <a:off x="6022925" y="3465600"/>
          <a:ext cx="1412653" cy="743337"/>
        </a:xfrm>
        <a:prstGeom prst="roundRect">
          <a:avLst/>
        </a:prstGeom>
        <a:solidFill>
          <a:schemeClr val="bg1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NT162b2 Prim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74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53.6%)</a:t>
          </a:r>
        </a:p>
      </dsp:txBody>
      <dsp:txXfrm>
        <a:off x="6059212" y="3501887"/>
        <a:ext cx="1340079" cy="670763"/>
      </dsp:txXfrm>
    </dsp:sp>
    <dsp:sp modelId="{44EC9422-0840-464A-AA02-561F53CF7619}">
      <dsp:nvSpPr>
        <dsp:cNvPr id="0" name=""/>
        <dsp:cNvSpPr/>
      </dsp:nvSpPr>
      <dsp:spPr>
        <a:xfrm>
          <a:off x="6001199" y="4711486"/>
          <a:ext cx="1455051" cy="69794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44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(53.0%)</a:t>
          </a:r>
        </a:p>
      </dsp:txBody>
      <dsp:txXfrm>
        <a:off x="6035270" y="4745557"/>
        <a:ext cx="1386909" cy="629805"/>
      </dsp:txXfrm>
    </dsp:sp>
    <dsp:sp modelId="{F19059A6-E974-48D4-84A5-EBD213BA1213}">
      <dsp:nvSpPr>
        <dsp:cNvPr id="0" name=""/>
        <dsp:cNvSpPr/>
      </dsp:nvSpPr>
      <dsp:spPr>
        <a:xfrm>
          <a:off x="4203540" y="3465600"/>
          <a:ext cx="1412653" cy="74333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hAdOx1 Prim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64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46.4%)</a:t>
          </a:r>
        </a:p>
      </dsp:txBody>
      <dsp:txXfrm>
        <a:off x="4239827" y="3501887"/>
        <a:ext cx="1340079" cy="670763"/>
      </dsp:txXfrm>
    </dsp:sp>
    <dsp:sp modelId="{27164605-A4EB-4354-9CC7-0261B880E4D0}">
      <dsp:nvSpPr>
        <dsp:cNvPr id="0" name=""/>
        <dsp:cNvSpPr/>
      </dsp:nvSpPr>
      <dsp:spPr>
        <a:xfrm>
          <a:off x="4177620" y="4711486"/>
          <a:ext cx="1455051" cy="69794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39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(47.0%)</a:t>
          </a:r>
        </a:p>
      </dsp:txBody>
      <dsp:txXfrm>
        <a:off x="4211691" y="4745557"/>
        <a:ext cx="1386909" cy="629805"/>
      </dsp:txXfrm>
    </dsp:sp>
    <dsp:sp modelId="{E4BE2B19-94AF-4A7C-8546-548D51A9D616}">
      <dsp:nvSpPr>
        <dsp:cNvPr id="0" name=""/>
        <dsp:cNvSpPr/>
      </dsp:nvSpPr>
      <dsp:spPr>
        <a:xfrm>
          <a:off x="1297051" y="2062659"/>
          <a:ext cx="1754892" cy="734492"/>
        </a:xfrm>
        <a:prstGeom prst="roundRect">
          <a:avLst/>
        </a:prstGeom>
        <a:solidFill>
          <a:schemeClr val="bg1">
            <a:lumMod val="7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fection-naive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586 (80.9%)</a:t>
          </a:r>
        </a:p>
      </dsp:txBody>
      <dsp:txXfrm>
        <a:off x="1332906" y="2098514"/>
        <a:ext cx="1683182" cy="662782"/>
      </dsp:txXfrm>
    </dsp:sp>
    <dsp:sp modelId="{3CB608E5-347F-4CF4-90BB-4ECECA2D86B8}">
      <dsp:nvSpPr>
        <dsp:cNvPr id="0" name=""/>
        <dsp:cNvSpPr/>
      </dsp:nvSpPr>
      <dsp:spPr>
        <a:xfrm>
          <a:off x="2379960" y="3465600"/>
          <a:ext cx="1412653" cy="743337"/>
        </a:xfrm>
        <a:prstGeom prst="roundRect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NT162b2 Prim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310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52.9%)</a:t>
          </a:r>
        </a:p>
      </dsp:txBody>
      <dsp:txXfrm>
        <a:off x="2416247" y="3501887"/>
        <a:ext cx="1340079" cy="670763"/>
      </dsp:txXfrm>
    </dsp:sp>
    <dsp:sp modelId="{E3AB6859-2AF7-46FD-92A8-70CC3BF38DBD}">
      <dsp:nvSpPr>
        <dsp:cNvPr id="0" name=""/>
        <dsp:cNvSpPr/>
      </dsp:nvSpPr>
      <dsp:spPr>
        <a:xfrm>
          <a:off x="2354040" y="4711486"/>
          <a:ext cx="1455051" cy="69794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131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(54.8%)</a:t>
          </a:r>
        </a:p>
      </dsp:txBody>
      <dsp:txXfrm>
        <a:off x="2388111" y="4745557"/>
        <a:ext cx="1386909" cy="629805"/>
      </dsp:txXfrm>
    </dsp:sp>
    <dsp:sp modelId="{B669AB6E-6011-4AC9-8EFE-7E9E1E70446C}">
      <dsp:nvSpPr>
        <dsp:cNvPr id="0" name=""/>
        <dsp:cNvSpPr/>
      </dsp:nvSpPr>
      <dsp:spPr>
        <a:xfrm>
          <a:off x="556381" y="3465600"/>
          <a:ext cx="1412653" cy="743337"/>
        </a:xfrm>
        <a:prstGeom prst="roundRect">
          <a:avLst/>
        </a:prstGeom>
        <a:solidFill>
          <a:schemeClr val="accent3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hAdOx1 Primed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=276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(47.1%)</a:t>
          </a:r>
        </a:p>
      </dsp:txBody>
      <dsp:txXfrm>
        <a:off x="592668" y="3501887"/>
        <a:ext cx="1340079" cy="670763"/>
      </dsp:txXfrm>
    </dsp:sp>
    <dsp:sp modelId="{08D7A331-B450-49F2-8A0F-14887E0F9EE9}">
      <dsp:nvSpPr>
        <dsp:cNvPr id="0" name=""/>
        <dsp:cNvSpPr/>
      </dsp:nvSpPr>
      <dsp:spPr>
        <a:xfrm>
          <a:off x="530461" y="4711486"/>
          <a:ext cx="1455051" cy="697947"/>
        </a:xfrm>
        <a:prstGeom prst="roundRect">
          <a:avLst/>
        </a:prstGeom>
        <a:solidFill>
          <a:schemeClr val="accent4">
            <a:lumMod val="20000"/>
            <a:lumOff val="8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108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(45.2%)</a:t>
          </a:r>
        </a:p>
      </dsp:txBody>
      <dsp:txXfrm>
        <a:off x="564532" y="4745557"/>
        <a:ext cx="1386909" cy="629805"/>
      </dsp:txXfrm>
    </dsp:sp>
    <dsp:sp modelId="{BFEA3C3B-0B3D-40E8-B390-000D225E8C57}">
      <dsp:nvSpPr>
        <dsp:cNvPr id="0" name=""/>
        <dsp:cNvSpPr/>
      </dsp:nvSpPr>
      <dsp:spPr>
        <a:xfrm>
          <a:off x="4925152" y="855767"/>
          <a:ext cx="2502266" cy="8813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1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925152" y="855767"/>
        <a:ext cx="2502266" cy="88133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12507-AF71-445C-9CD7-7D0440DF1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6</Pages>
  <Words>1881</Words>
  <Characters>1072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WILLICOMBE, Michelle (IMPERIAL COLLEGE HEALTHCARE NHS TRUST)</cp:lastModifiedBy>
  <cp:revision>53</cp:revision>
  <dcterms:created xsi:type="dcterms:W3CDTF">2022-04-23T11:25:00Z</dcterms:created>
  <dcterms:modified xsi:type="dcterms:W3CDTF">2022-04-25T09:21:00Z</dcterms:modified>
</cp:coreProperties>
</file>